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3480" w:type="dxa"/>
        <w:tblLook w:val="04A0" w:firstRow="1" w:lastRow="0" w:firstColumn="1" w:lastColumn="0" w:noHBand="0" w:noVBand="1"/>
      </w:tblPr>
      <w:tblGrid>
        <w:gridCol w:w="4580"/>
        <w:gridCol w:w="2160"/>
        <w:gridCol w:w="2469"/>
        <w:gridCol w:w="2351"/>
        <w:gridCol w:w="960"/>
        <w:gridCol w:w="960"/>
      </w:tblGrid>
      <w:tr w:rsidR="0023475F" w:rsidRPr="00C239FA" w14:paraId="37360003" w14:textId="77777777" w:rsidTr="00FC444D">
        <w:trPr>
          <w:trHeight w:val="290"/>
        </w:trPr>
        <w:tc>
          <w:tcPr>
            <w:tcW w:w="13480" w:type="dxa"/>
            <w:gridSpan w:val="6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46664CE" w14:textId="77777777" w:rsidR="0023475F" w:rsidRPr="00C239FA" w:rsidRDefault="0023475F" w:rsidP="00FC44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C239FA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Table S1a.</w:t>
            </w:r>
            <w:r w:rsidRPr="00C239FA">
              <w:rPr>
                <w:rFonts w:ascii="Times New Roman" w:eastAsia="Times New Roman" w:hAnsi="Times New Roman" w:cs="Times New Roman"/>
                <w:lang w:eastAsia="en-GB"/>
              </w:rPr>
              <w:t xml:space="preserve"> Enrolment maternal and contextual characteristics by mother-child pairs who did and did not contribute to mixed effects models. </w:t>
            </w:r>
          </w:p>
        </w:tc>
      </w:tr>
      <w:tr w:rsidR="0023475F" w:rsidRPr="00C239FA" w14:paraId="0D6F7299" w14:textId="77777777" w:rsidTr="00FC444D">
        <w:trPr>
          <w:trHeight w:val="290"/>
        </w:trPr>
        <w:tc>
          <w:tcPr>
            <w:tcW w:w="4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B5061" w14:textId="77777777" w:rsidR="0023475F" w:rsidRPr="00C239FA" w:rsidRDefault="0023475F" w:rsidP="00FC44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75230" w14:textId="77777777" w:rsidR="0023475F" w:rsidRPr="00C239FA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C239FA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Total</w:t>
            </w:r>
          </w:p>
        </w:tc>
        <w:tc>
          <w:tcPr>
            <w:tcW w:w="24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8B0B7" w14:textId="77777777" w:rsidR="0023475F" w:rsidRPr="00C239FA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C239FA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 xml:space="preserve">MCPs not </w:t>
            </w:r>
            <w: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included in</w:t>
            </w:r>
            <w:r w:rsidRPr="00C239FA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 xml:space="preserve"> mixed effects models</w:t>
            </w:r>
          </w:p>
        </w:tc>
        <w:tc>
          <w:tcPr>
            <w:tcW w:w="23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01594" w14:textId="77777777" w:rsidR="0023475F" w:rsidRPr="00C239FA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C239FA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 xml:space="preserve">MCPs </w:t>
            </w:r>
            <w: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included in</w:t>
            </w:r>
            <w:r w:rsidRPr="00C239FA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 xml:space="preserve"> mixed effects models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891F9" w14:textId="77777777" w:rsidR="0023475F" w:rsidRPr="00C239FA" w:rsidRDefault="0023475F" w:rsidP="00FC44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C239FA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p-value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4FB0A" w14:textId="77777777" w:rsidR="0023475F" w:rsidRPr="00C239FA" w:rsidRDefault="0023475F" w:rsidP="00FC44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C239FA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Total</w:t>
            </w:r>
          </w:p>
        </w:tc>
      </w:tr>
      <w:tr w:rsidR="0023475F" w:rsidRPr="00C239FA" w14:paraId="5ED278C9" w14:textId="77777777" w:rsidTr="00FC444D">
        <w:trPr>
          <w:trHeight w:val="290"/>
        </w:trPr>
        <w:tc>
          <w:tcPr>
            <w:tcW w:w="45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C0165" w14:textId="77777777" w:rsidR="0023475F" w:rsidRPr="00C239FA" w:rsidRDefault="0023475F" w:rsidP="00FC44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C239FA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Maternal characteristics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E40CE" w14:textId="77777777" w:rsidR="0023475F" w:rsidRPr="00C239FA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239FA">
              <w:rPr>
                <w:rFonts w:ascii="Times New Roman" w:eastAsia="Times New Roman" w:hAnsi="Times New Roman" w:cs="Times New Roman"/>
                <w:lang w:eastAsia="en-GB"/>
              </w:rPr>
              <w:t>N=1,18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5</w:t>
            </w:r>
          </w:p>
        </w:tc>
        <w:tc>
          <w:tcPr>
            <w:tcW w:w="246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8F2C2" w14:textId="77777777" w:rsidR="0023475F" w:rsidRPr="00C239FA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239FA">
              <w:rPr>
                <w:rFonts w:ascii="Times New Roman" w:eastAsia="Times New Roman" w:hAnsi="Times New Roman" w:cs="Times New Roman"/>
                <w:lang w:eastAsia="en-GB"/>
              </w:rPr>
              <w:t>N=38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  <w:tc>
          <w:tcPr>
            <w:tcW w:w="23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5C0BD" w14:textId="77777777" w:rsidR="0023475F" w:rsidRPr="00C239FA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239FA">
              <w:rPr>
                <w:rFonts w:ascii="Times New Roman" w:eastAsia="Times New Roman" w:hAnsi="Times New Roman" w:cs="Times New Roman"/>
                <w:lang w:eastAsia="en-GB"/>
              </w:rPr>
              <w:t>N=802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FD859" w14:textId="77777777" w:rsidR="0023475F" w:rsidRPr="00C239FA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B7EF7" w14:textId="77777777" w:rsidR="0023475F" w:rsidRPr="00C239FA" w:rsidRDefault="0023475F" w:rsidP="00FC44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239FA">
              <w:rPr>
                <w:rFonts w:ascii="Times New Roman" w:eastAsia="Times New Roman" w:hAnsi="Times New Roman" w:cs="Times New Roman"/>
                <w:lang w:eastAsia="en-GB"/>
              </w:rPr>
              <w:t>1,18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5</w:t>
            </w:r>
          </w:p>
        </w:tc>
      </w:tr>
      <w:tr w:rsidR="0023475F" w:rsidRPr="00C239FA" w14:paraId="60BDD329" w14:textId="77777777" w:rsidTr="00FC444D">
        <w:trPr>
          <w:trHeight w:val="290"/>
        </w:trPr>
        <w:tc>
          <w:tcPr>
            <w:tcW w:w="4580" w:type="dxa"/>
            <w:shd w:val="clear" w:color="auto" w:fill="auto"/>
            <w:noWrap/>
            <w:vAlign w:val="bottom"/>
            <w:hideMark/>
          </w:tcPr>
          <w:p w14:paraId="4B70938E" w14:textId="77777777" w:rsidR="0023475F" w:rsidRPr="00C239FA" w:rsidRDefault="0023475F" w:rsidP="00FC44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239FA">
              <w:rPr>
                <w:rFonts w:ascii="Times New Roman" w:eastAsia="Times New Roman" w:hAnsi="Times New Roman" w:cs="Times New Roman"/>
                <w:lang w:eastAsia="en-GB"/>
              </w:rPr>
              <w:t>Age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8D994F0" w14:textId="77777777" w:rsidR="0023475F" w:rsidRPr="00FF6651" w:rsidRDefault="0023475F" w:rsidP="00FC44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469" w:type="dxa"/>
            <w:shd w:val="clear" w:color="auto" w:fill="auto"/>
            <w:noWrap/>
            <w:vAlign w:val="bottom"/>
            <w:hideMark/>
          </w:tcPr>
          <w:p w14:paraId="0E3399AD" w14:textId="77777777" w:rsidR="0023475F" w:rsidRPr="00FF6651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351" w:type="dxa"/>
            <w:shd w:val="clear" w:color="auto" w:fill="auto"/>
            <w:noWrap/>
            <w:vAlign w:val="bottom"/>
            <w:hideMark/>
          </w:tcPr>
          <w:p w14:paraId="6C9B3732" w14:textId="77777777" w:rsidR="0023475F" w:rsidRPr="00FF6651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A15F98" w14:textId="77777777" w:rsidR="0023475F" w:rsidRPr="00FF6651" w:rsidRDefault="0023475F" w:rsidP="00FC44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F6651">
              <w:rPr>
                <w:rFonts w:ascii="Times New Roman" w:hAnsi="Times New Roman" w:cs="Times New Roman"/>
              </w:rPr>
              <w:t xml:space="preserve"> 0.52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DD0962" w14:textId="77777777" w:rsidR="0023475F" w:rsidRPr="00FF6651" w:rsidRDefault="0023475F" w:rsidP="00FC44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F6651">
              <w:rPr>
                <w:rFonts w:ascii="Times New Roman" w:hAnsi="Times New Roman" w:cs="Times New Roman"/>
              </w:rPr>
              <w:t>1,182</w:t>
            </w:r>
          </w:p>
        </w:tc>
      </w:tr>
      <w:tr w:rsidR="0023475F" w:rsidRPr="00C239FA" w14:paraId="269289D5" w14:textId="77777777" w:rsidTr="00FC444D">
        <w:trPr>
          <w:trHeight w:val="310"/>
        </w:trPr>
        <w:tc>
          <w:tcPr>
            <w:tcW w:w="4580" w:type="dxa"/>
            <w:shd w:val="clear" w:color="auto" w:fill="auto"/>
            <w:noWrap/>
            <w:vAlign w:val="bottom"/>
            <w:hideMark/>
          </w:tcPr>
          <w:p w14:paraId="6D5AAE93" w14:textId="77777777" w:rsidR="0023475F" w:rsidRPr="00C239FA" w:rsidRDefault="0023475F" w:rsidP="00FC444D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lang w:eastAsia="en-GB"/>
              </w:rPr>
            </w:pPr>
            <w:r w:rsidRPr="00C239FA">
              <w:rPr>
                <w:rFonts w:ascii="Times New Roman" w:eastAsia="Times New Roman" w:hAnsi="Times New Roman" w:cs="Times New Roman"/>
                <w:lang w:eastAsia="en-GB"/>
              </w:rPr>
              <w:t>&lt;21 years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AE81FB5" w14:textId="77777777" w:rsidR="0023475F" w:rsidRPr="00FF6651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F6651">
              <w:rPr>
                <w:rFonts w:ascii="Times New Roman" w:hAnsi="Times New Roman" w:cs="Times New Roman"/>
              </w:rPr>
              <w:t>110 (9.3%)</w:t>
            </w:r>
          </w:p>
        </w:tc>
        <w:tc>
          <w:tcPr>
            <w:tcW w:w="2469" w:type="dxa"/>
            <w:shd w:val="clear" w:color="auto" w:fill="auto"/>
            <w:noWrap/>
            <w:vAlign w:val="bottom"/>
            <w:hideMark/>
          </w:tcPr>
          <w:p w14:paraId="46154895" w14:textId="77777777" w:rsidR="0023475F" w:rsidRPr="00FF6651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F6651">
              <w:rPr>
                <w:rFonts w:ascii="Times New Roman" w:hAnsi="Times New Roman" w:cs="Times New Roman"/>
              </w:rPr>
              <w:t>31 (8.2%)</w:t>
            </w:r>
          </w:p>
        </w:tc>
        <w:tc>
          <w:tcPr>
            <w:tcW w:w="2351" w:type="dxa"/>
            <w:shd w:val="clear" w:color="auto" w:fill="auto"/>
            <w:noWrap/>
            <w:vAlign w:val="bottom"/>
            <w:hideMark/>
          </w:tcPr>
          <w:p w14:paraId="398E5033" w14:textId="77777777" w:rsidR="0023475F" w:rsidRPr="00FF6651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F6651">
              <w:rPr>
                <w:rFonts w:ascii="Times New Roman" w:hAnsi="Times New Roman" w:cs="Times New Roman"/>
              </w:rPr>
              <w:t>79 (9.9%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A786BA" w14:textId="77777777" w:rsidR="0023475F" w:rsidRPr="00FF6651" w:rsidRDefault="0023475F" w:rsidP="00FC44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E84B02" w14:textId="77777777" w:rsidR="0023475F" w:rsidRPr="00FF6651" w:rsidRDefault="0023475F" w:rsidP="00FC44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23475F" w:rsidRPr="00C239FA" w14:paraId="1781F03D" w14:textId="77777777" w:rsidTr="00FC444D">
        <w:trPr>
          <w:trHeight w:val="310"/>
        </w:trPr>
        <w:tc>
          <w:tcPr>
            <w:tcW w:w="4580" w:type="dxa"/>
            <w:shd w:val="clear" w:color="auto" w:fill="auto"/>
            <w:noWrap/>
            <w:vAlign w:val="bottom"/>
            <w:hideMark/>
          </w:tcPr>
          <w:p w14:paraId="5EBE7ED4" w14:textId="77777777" w:rsidR="0023475F" w:rsidRPr="00C239FA" w:rsidRDefault="0023475F" w:rsidP="00FC444D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lang w:eastAsia="en-GB"/>
              </w:rPr>
            </w:pPr>
            <w:r w:rsidRPr="00C239FA">
              <w:rPr>
                <w:rFonts w:ascii="Times New Roman" w:eastAsia="Times New Roman" w:hAnsi="Times New Roman" w:cs="Times New Roman"/>
                <w:lang w:eastAsia="en-GB"/>
              </w:rPr>
              <w:t>21-34 years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D146BAC" w14:textId="77777777" w:rsidR="0023475F" w:rsidRPr="00FF6651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F6651">
              <w:rPr>
                <w:rFonts w:ascii="Times New Roman" w:hAnsi="Times New Roman" w:cs="Times New Roman"/>
              </w:rPr>
              <w:t>860 (72.8%)</w:t>
            </w:r>
          </w:p>
        </w:tc>
        <w:tc>
          <w:tcPr>
            <w:tcW w:w="2469" w:type="dxa"/>
            <w:shd w:val="clear" w:color="auto" w:fill="auto"/>
            <w:noWrap/>
            <w:vAlign w:val="bottom"/>
            <w:hideMark/>
          </w:tcPr>
          <w:p w14:paraId="23738B77" w14:textId="77777777" w:rsidR="0023475F" w:rsidRPr="00FF6651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F6651">
              <w:rPr>
                <w:rFonts w:ascii="Times New Roman" w:hAnsi="Times New Roman" w:cs="Times New Roman"/>
              </w:rPr>
              <w:t>284 (74.7%)</w:t>
            </w:r>
          </w:p>
        </w:tc>
        <w:tc>
          <w:tcPr>
            <w:tcW w:w="2351" w:type="dxa"/>
            <w:shd w:val="clear" w:color="auto" w:fill="auto"/>
            <w:noWrap/>
            <w:vAlign w:val="bottom"/>
            <w:hideMark/>
          </w:tcPr>
          <w:p w14:paraId="22BA0FE0" w14:textId="77777777" w:rsidR="0023475F" w:rsidRPr="00FF6651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F6651">
              <w:rPr>
                <w:rFonts w:ascii="Times New Roman" w:hAnsi="Times New Roman" w:cs="Times New Roman"/>
              </w:rPr>
              <w:t>576 (71.8%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FFCE54" w14:textId="77777777" w:rsidR="0023475F" w:rsidRPr="00FF6651" w:rsidRDefault="0023475F" w:rsidP="00FC44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9B5112" w14:textId="77777777" w:rsidR="0023475F" w:rsidRPr="00FF6651" w:rsidRDefault="0023475F" w:rsidP="00FC44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23475F" w:rsidRPr="00C239FA" w14:paraId="5E37001D" w14:textId="77777777" w:rsidTr="00FC444D">
        <w:trPr>
          <w:trHeight w:val="310"/>
        </w:trPr>
        <w:tc>
          <w:tcPr>
            <w:tcW w:w="4580" w:type="dxa"/>
            <w:shd w:val="clear" w:color="auto" w:fill="auto"/>
            <w:noWrap/>
            <w:vAlign w:val="bottom"/>
            <w:hideMark/>
          </w:tcPr>
          <w:p w14:paraId="6EEA1FAF" w14:textId="77777777" w:rsidR="0023475F" w:rsidRPr="00C239FA" w:rsidRDefault="0023475F" w:rsidP="00FC444D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lang w:eastAsia="en-GB"/>
              </w:rPr>
            </w:pPr>
            <w:r w:rsidRPr="00C239FA">
              <w:rPr>
                <w:rFonts w:ascii="Times New Roman" w:eastAsia="Times New Roman" w:hAnsi="Times New Roman" w:cs="Times New Roman"/>
                <w:lang w:eastAsia="en-GB"/>
              </w:rPr>
              <w:t>≥35 years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6CE8060" w14:textId="77777777" w:rsidR="0023475F" w:rsidRPr="00FF6651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F6651">
              <w:rPr>
                <w:rFonts w:ascii="Times New Roman" w:hAnsi="Times New Roman" w:cs="Times New Roman"/>
              </w:rPr>
              <w:t>212 (17.9%)</w:t>
            </w:r>
          </w:p>
        </w:tc>
        <w:tc>
          <w:tcPr>
            <w:tcW w:w="2469" w:type="dxa"/>
            <w:shd w:val="clear" w:color="auto" w:fill="auto"/>
            <w:noWrap/>
            <w:vAlign w:val="bottom"/>
            <w:hideMark/>
          </w:tcPr>
          <w:p w14:paraId="5B1FA9D5" w14:textId="77777777" w:rsidR="0023475F" w:rsidRPr="00FF6651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F6651">
              <w:rPr>
                <w:rFonts w:ascii="Times New Roman" w:hAnsi="Times New Roman" w:cs="Times New Roman"/>
              </w:rPr>
              <w:t>65 (17.1%)</w:t>
            </w:r>
          </w:p>
        </w:tc>
        <w:tc>
          <w:tcPr>
            <w:tcW w:w="2351" w:type="dxa"/>
            <w:shd w:val="clear" w:color="auto" w:fill="auto"/>
            <w:noWrap/>
            <w:vAlign w:val="bottom"/>
            <w:hideMark/>
          </w:tcPr>
          <w:p w14:paraId="68C32ABE" w14:textId="77777777" w:rsidR="0023475F" w:rsidRPr="00FF6651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F6651">
              <w:rPr>
                <w:rFonts w:ascii="Times New Roman" w:hAnsi="Times New Roman" w:cs="Times New Roman"/>
              </w:rPr>
              <w:t>147 (18.3%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4B971D" w14:textId="77777777" w:rsidR="0023475F" w:rsidRPr="00FF6651" w:rsidRDefault="0023475F" w:rsidP="00FC44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F0F014" w14:textId="77777777" w:rsidR="0023475F" w:rsidRPr="00FF6651" w:rsidRDefault="0023475F" w:rsidP="00FC44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23475F" w:rsidRPr="00C239FA" w14:paraId="480B0A38" w14:textId="77777777" w:rsidTr="00FC444D">
        <w:trPr>
          <w:trHeight w:val="290"/>
        </w:trPr>
        <w:tc>
          <w:tcPr>
            <w:tcW w:w="4580" w:type="dxa"/>
            <w:shd w:val="clear" w:color="auto" w:fill="auto"/>
            <w:noWrap/>
            <w:vAlign w:val="bottom"/>
            <w:hideMark/>
          </w:tcPr>
          <w:p w14:paraId="7F0C31FF" w14:textId="77777777" w:rsidR="0023475F" w:rsidRPr="00C239FA" w:rsidRDefault="0023475F" w:rsidP="00FC44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239FA">
              <w:rPr>
                <w:rFonts w:ascii="Times New Roman" w:eastAsia="Times New Roman" w:hAnsi="Times New Roman" w:cs="Times New Roman"/>
                <w:lang w:eastAsia="en-GB"/>
              </w:rPr>
              <w:t>Parity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1E6FF32" w14:textId="77777777" w:rsidR="0023475F" w:rsidRPr="00FF6651" w:rsidRDefault="0023475F" w:rsidP="00FC44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469" w:type="dxa"/>
            <w:shd w:val="clear" w:color="auto" w:fill="auto"/>
            <w:noWrap/>
            <w:vAlign w:val="bottom"/>
            <w:hideMark/>
          </w:tcPr>
          <w:p w14:paraId="65D8E8DE" w14:textId="77777777" w:rsidR="0023475F" w:rsidRPr="00FF6651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351" w:type="dxa"/>
            <w:shd w:val="clear" w:color="auto" w:fill="auto"/>
            <w:noWrap/>
            <w:vAlign w:val="bottom"/>
            <w:hideMark/>
          </w:tcPr>
          <w:p w14:paraId="4D6A8655" w14:textId="77777777" w:rsidR="0023475F" w:rsidRPr="00FF6651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B0441F" w14:textId="77777777" w:rsidR="0023475F" w:rsidRPr="00FF6651" w:rsidRDefault="0023475F" w:rsidP="00FC44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F6651">
              <w:rPr>
                <w:rFonts w:ascii="Times New Roman" w:hAnsi="Times New Roman" w:cs="Times New Roman"/>
              </w:rPr>
              <w:t xml:space="preserve"> 0.22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32198D" w14:textId="77777777" w:rsidR="0023475F" w:rsidRPr="00FF6651" w:rsidRDefault="0023475F" w:rsidP="00FC44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F6651">
              <w:rPr>
                <w:rFonts w:ascii="Times New Roman" w:hAnsi="Times New Roman" w:cs="Times New Roman"/>
              </w:rPr>
              <w:t>1,185</w:t>
            </w:r>
          </w:p>
        </w:tc>
      </w:tr>
      <w:tr w:rsidR="0023475F" w:rsidRPr="00C239FA" w14:paraId="6606BEB7" w14:textId="77777777" w:rsidTr="00FC444D">
        <w:trPr>
          <w:trHeight w:val="290"/>
        </w:trPr>
        <w:tc>
          <w:tcPr>
            <w:tcW w:w="4580" w:type="dxa"/>
            <w:shd w:val="clear" w:color="auto" w:fill="auto"/>
            <w:noWrap/>
            <w:vAlign w:val="bottom"/>
            <w:hideMark/>
          </w:tcPr>
          <w:p w14:paraId="6A93D192" w14:textId="77777777" w:rsidR="0023475F" w:rsidRPr="00C239FA" w:rsidRDefault="0023475F" w:rsidP="00FC44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239FA">
              <w:rPr>
                <w:rFonts w:ascii="Times New Roman" w:eastAsia="Times New Roman" w:hAnsi="Times New Roman" w:cs="Times New Roman"/>
                <w:lang w:eastAsia="en-GB"/>
              </w:rPr>
              <w:t xml:space="preserve">   Primiparous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3DBB5F7" w14:textId="77777777" w:rsidR="0023475F" w:rsidRPr="00FF6651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F6651">
              <w:rPr>
                <w:rFonts w:ascii="Times New Roman" w:hAnsi="Times New Roman" w:cs="Times New Roman"/>
              </w:rPr>
              <w:t>173 (14.6%)</w:t>
            </w:r>
          </w:p>
        </w:tc>
        <w:tc>
          <w:tcPr>
            <w:tcW w:w="2469" w:type="dxa"/>
            <w:shd w:val="clear" w:color="auto" w:fill="auto"/>
            <w:noWrap/>
            <w:vAlign w:val="bottom"/>
            <w:hideMark/>
          </w:tcPr>
          <w:p w14:paraId="5EE09C18" w14:textId="77777777" w:rsidR="0023475F" w:rsidRPr="00FF6651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F6651">
              <w:rPr>
                <w:rFonts w:ascii="Times New Roman" w:hAnsi="Times New Roman" w:cs="Times New Roman"/>
              </w:rPr>
              <w:t>49 (12.8%)</w:t>
            </w:r>
          </w:p>
        </w:tc>
        <w:tc>
          <w:tcPr>
            <w:tcW w:w="2351" w:type="dxa"/>
            <w:shd w:val="clear" w:color="auto" w:fill="auto"/>
            <w:noWrap/>
            <w:vAlign w:val="bottom"/>
            <w:hideMark/>
          </w:tcPr>
          <w:p w14:paraId="69D13CFA" w14:textId="77777777" w:rsidR="0023475F" w:rsidRPr="00FF6651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F6651">
              <w:rPr>
                <w:rFonts w:ascii="Times New Roman" w:hAnsi="Times New Roman" w:cs="Times New Roman"/>
              </w:rPr>
              <w:t>124 (15.5%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1D311E" w14:textId="77777777" w:rsidR="0023475F" w:rsidRPr="00FF6651" w:rsidRDefault="0023475F" w:rsidP="00FC44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F20DC3" w14:textId="77777777" w:rsidR="0023475F" w:rsidRPr="00FF6651" w:rsidRDefault="0023475F" w:rsidP="00FC44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23475F" w:rsidRPr="00C239FA" w14:paraId="294E8CC4" w14:textId="77777777" w:rsidTr="00FC444D">
        <w:trPr>
          <w:trHeight w:val="290"/>
        </w:trPr>
        <w:tc>
          <w:tcPr>
            <w:tcW w:w="4580" w:type="dxa"/>
            <w:shd w:val="clear" w:color="auto" w:fill="auto"/>
            <w:noWrap/>
            <w:vAlign w:val="bottom"/>
            <w:hideMark/>
          </w:tcPr>
          <w:p w14:paraId="2BCF5A42" w14:textId="77777777" w:rsidR="0023475F" w:rsidRPr="00C239FA" w:rsidRDefault="0023475F" w:rsidP="00FC44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239FA">
              <w:rPr>
                <w:rFonts w:ascii="Times New Roman" w:eastAsia="Times New Roman" w:hAnsi="Times New Roman" w:cs="Times New Roman"/>
                <w:lang w:eastAsia="en-GB"/>
              </w:rPr>
              <w:t xml:space="preserve">   Multiparous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CC65F68" w14:textId="77777777" w:rsidR="0023475F" w:rsidRPr="00FF6651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F6651">
              <w:rPr>
                <w:rFonts w:ascii="Times New Roman" w:hAnsi="Times New Roman" w:cs="Times New Roman"/>
              </w:rPr>
              <w:t>1,012 (85.4%)</w:t>
            </w:r>
          </w:p>
        </w:tc>
        <w:tc>
          <w:tcPr>
            <w:tcW w:w="2469" w:type="dxa"/>
            <w:shd w:val="clear" w:color="auto" w:fill="auto"/>
            <w:noWrap/>
            <w:vAlign w:val="bottom"/>
            <w:hideMark/>
          </w:tcPr>
          <w:p w14:paraId="7146F2EB" w14:textId="77777777" w:rsidR="0023475F" w:rsidRPr="00FF6651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F6651">
              <w:rPr>
                <w:rFonts w:ascii="Times New Roman" w:hAnsi="Times New Roman" w:cs="Times New Roman"/>
              </w:rPr>
              <w:t>334 (87.2%)</w:t>
            </w:r>
          </w:p>
        </w:tc>
        <w:tc>
          <w:tcPr>
            <w:tcW w:w="2351" w:type="dxa"/>
            <w:shd w:val="clear" w:color="auto" w:fill="auto"/>
            <w:noWrap/>
            <w:vAlign w:val="bottom"/>
            <w:hideMark/>
          </w:tcPr>
          <w:p w14:paraId="49E20EEA" w14:textId="77777777" w:rsidR="0023475F" w:rsidRPr="00FF6651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F6651">
              <w:rPr>
                <w:rFonts w:ascii="Times New Roman" w:hAnsi="Times New Roman" w:cs="Times New Roman"/>
              </w:rPr>
              <w:t>678 (84.5%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63166E" w14:textId="77777777" w:rsidR="0023475F" w:rsidRPr="00FF6651" w:rsidRDefault="0023475F" w:rsidP="00FC44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603141" w14:textId="77777777" w:rsidR="0023475F" w:rsidRPr="00FF6651" w:rsidRDefault="0023475F" w:rsidP="00FC44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23475F" w:rsidRPr="00C239FA" w14:paraId="45F75D3B" w14:textId="77777777" w:rsidTr="00FC444D">
        <w:trPr>
          <w:trHeight w:val="290"/>
        </w:trPr>
        <w:tc>
          <w:tcPr>
            <w:tcW w:w="4580" w:type="dxa"/>
            <w:shd w:val="clear" w:color="auto" w:fill="auto"/>
            <w:noWrap/>
            <w:vAlign w:val="bottom"/>
            <w:hideMark/>
          </w:tcPr>
          <w:p w14:paraId="457B10B2" w14:textId="77777777" w:rsidR="0023475F" w:rsidRPr="00C239FA" w:rsidRDefault="0023475F" w:rsidP="00FC44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239FA">
              <w:rPr>
                <w:rFonts w:ascii="Times New Roman" w:eastAsia="Times New Roman" w:hAnsi="Times New Roman" w:cs="Times New Roman"/>
                <w:lang w:eastAsia="en-GB"/>
              </w:rPr>
              <w:t>Antenatal care visits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D3C602C" w14:textId="77777777" w:rsidR="0023475F" w:rsidRPr="00FF6651" w:rsidRDefault="0023475F" w:rsidP="00FC44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469" w:type="dxa"/>
            <w:shd w:val="clear" w:color="auto" w:fill="auto"/>
            <w:noWrap/>
            <w:vAlign w:val="bottom"/>
            <w:hideMark/>
          </w:tcPr>
          <w:p w14:paraId="304233DA" w14:textId="77777777" w:rsidR="0023475F" w:rsidRPr="00FF6651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351" w:type="dxa"/>
            <w:shd w:val="clear" w:color="auto" w:fill="auto"/>
            <w:noWrap/>
            <w:vAlign w:val="bottom"/>
            <w:hideMark/>
          </w:tcPr>
          <w:p w14:paraId="76CC110D" w14:textId="77777777" w:rsidR="0023475F" w:rsidRPr="00FF6651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B71E48" w14:textId="77777777" w:rsidR="0023475F" w:rsidRPr="00FF6651" w:rsidRDefault="0023475F" w:rsidP="00FC44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F6651">
              <w:rPr>
                <w:rFonts w:ascii="Times New Roman" w:hAnsi="Times New Roman" w:cs="Times New Roman"/>
              </w:rPr>
              <w:t xml:space="preserve"> 0.24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115BB1" w14:textId="77777777" w:rsidR="0023475F" w:rsidRPr="00FF6651" w:rsidRDefault="0023475F" w:rsidP="00FC44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F6651">
              <w:rPr>
                <w:rFonts w:ascii="Times New Roman" w:hAnsi="Times New Roman" w:cs="Times New Roman"/>
              </w:rPr>
              <w:t>1,177</w:t>
            </w:r>
          </w:p>
        </w:tc>
      </w:tr>
      <w:tr w:rsidR="0023475F" w:rsidRPr="00C239FA" w14:paraId="34E8D6AF" w14:textId="77777777" w:rsidTr="00FC444D">
        <w:trPr>
          <w:trHeight w:val="290"/>
        </w:trPr>
        <w:tc>
          <w:tcPr>
            <w:tcW w:w="4580" w:type="dxa"/>
            <w:shd w:val="clear" w:color="auto" w:fill="auto"/>
            <w:noWrap/>
            <w:vAlign w:val="bottom"/>
            <w:hideMark/>
          </w:tcPr>
          <w:p w14:paraId="3DC088A9" w14:textId="77777777" w:rsidR="0023475F" w:rsidRPr="00C239FA" w:rsidRDefault="0023475F" w:rsidP="00FC44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239FA">
              <w:rPr>
                <w:rFonts w:ascii="Times New Roman" w:eastAsia="Times New Roman" w:hAnsi="Times New Roman" w:cs="Times New Roman"/>
                <w:lang w:eastAsia="en-GB"/>
              </w:rPr>
              <w:t xml:space="preserve">   1-2 visits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E478846" w14:textId="77777777" w:rsidR="0023475F" w:rsidRPr="00FF6651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F6651">
              <w:rPr>
                <w:rFonts w:ascii="Times New Roman" w:hAnsi="Times New Roman" w:cs="Times New Roman"/>
              </w:rPr>
              <w:t>203 (17.2%)</w:t>
            </w:r>
          </w:p>
        </w:tc>
        <w:tc>
          <w:tcPr>
            <w:tcW w:w="2469" w:type="dxa"/>
            <w:shd w:val="clear" w:color="auto" w:fill="auto"/>
            <w:noWrap/>
            <w:vAlign w:val="bottom"/>
            <w:hideMark/>
          </w:tcPr>
          <w:p w14:paraId="3943A6D8" w14:textId="77777777" w:rsidR="0023475F" w:rsidRPr="00FF6651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F6651">
              <w:rPr>
                <w:rFonts w:ascii="Times New Roman" w:hAnsi="Times New Roman" w:cs="Times New Roman"/>
              </w:rPr>
              <w:t>74 (19.7%)</w:t>
            </w:r>
          </w:p>
        </w:tc>
        <w:tc>
          <w:tcPr>
            <w:tcW w:w="2351" w:type="dxa"/>
            <w:shd w:val="clear" w:color="auto" w:fill="auto"/>
            <w:noWrap/>
            <w:vAlign w:val="bottom"/>
            <w:hideMark/>
          </w:tcPr>
          <w:p w14:paraId="736475E5" w14:textId="77777777" w:rsidR="0023475F" w:rsidRPr="00FF6651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F6651">
              <w:rPr>
                <w:rFonts w:ascii="Times New Roman" w:hAnsi="Times New Roman" w:cs="Times New Roman"/>
              </w:rPr>
              <w:t>129 (16.1%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0BD2B1" w14:textId="77777777" w:rsidR="0023475F" w:rsidRPr="00FF6651" w:rsidRDefault="0023475F" w:rsidP="00FC44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9EBDED" w14:textId="77777777" w:rsidR="0023475F" w:rsidRPr="00FF6651" w:rsidRDefault="0023475F" w:rsidP="00FC44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23475F" w:rsidRPr="00C239FA" w14:paraId="2EC2CC9E" w14:textId="77777777" w:rsidTr="00FC444D">
        <w:trPr>
          <w:trHeight w:val="290"/>
        </w:trPr>
        <w:tc>
          <w:tcPr>
            <w:tcW w:w="4580" w:type="dxa"/>
            <w:shd w:val="clear" w:color="auto" w:fill="auto"/>
            <w:noWrap/>
            <w:vAlign w:val="bottom"/>
            <w:hideMark/>
          </w:tcPr>
          <w:p w14:paraId="6380CA25" w14:textId="77777777" w:rsidR="0023475F" w:rsidRPr="00C239FA" w:rsidRDefault="0023475F" w:rsidP="00FC44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239FA">
              <w:rPr>
                <w:rFonts w:ascii="Times New Roman" w:eastAsia="Times New Roman" w:hAnsi="Times New Roman" w:cs="Times New Roman"/>
                <w:lang w:eastAsia="en-GB"/>
              </w:rPr>
              <w:t xml:space="preserve">   3-4 visits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ED7CDB9" w14:textId="77777777" w:rsidR="0023475F" w:rsidRPr="00FF6651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F6651">
              <w:rPr>
                <w:rFonts w:ascii="Times New Roman" w:hAnsi="Times New Roman" w:cs="Times New Roman"/>
              </w:rPr>
              <w:t>803 (68.2%)</w:t>
            </w:r>
          </w:p>
        </w:tc>
        <w:tc>
          <w:tcPr>
            <w:tcW w:w="2469" w:type="dxa"/>
            <w:shd w:val="clear" w:color="auto" w:fill="auto"/>
            <w:noWrap/>
            <w:vAlign w:val="bottom"/>
            <w:hideMark/>
          </w:tcPr>
          <w:p w14:paraId="17FC1BB5" w14:textId="77777777" w:rsidR="0023475F" w:rsidRPr="00FF6651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F6651">
              <w:rPr>
                <w:rFonts w:ascii="Times New Roman" w:hAnsi="Times New Roman" w:cs="Times New Roman"/>
              </w:rPr>
              <w:t>252 (67.2%)</w:t>
            </w:r>
          </w:p>
        </w:tc>
        <w:tc>
          <w:tcPr>
            <w:tcW w:w="2351" w:type="dxa"/>
            <w:shd w:val="clear" w:color="auto" w:fill="auto"/>
            <w:noWrap/>
            <w:vAlign w:val="bottom"/>
            <w:hideMark/>
          </w:tcPr>
          <w:p w14:paraId="3DBFBF01" w14:textId="77777777" w:rsidR="0023475F" w:rsidRPr="00FF6651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F6651">
              <w:rPr>
                <w:rFonts w:ascii="Times New Roman" w:hAnsi="Times New Roman" w:cs="Times New Roman"/>
              </w:rPr>
              <w:t>551 (68.7%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0F5173" w14:textId="77777777" w:rsidR="0023475F" w:rsidRPr="00FF6651" w:rsidRDefault="0023475F" w:rsidP="00FC44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B45236" w14:textId="77777777" w:rsidR="0023475F" w:rsidRPr="00FF6651" w:rsidRDefault="0023475F" w:rsidP="00FC44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23475F" w:rsidRPr="00C239FA" w14:paraId="598D22C1" w14:textId="77777777" w:rsidTr="00FC444D">
        <w:trPr>
          <w:trHeight w:val="290"/>
        </w:trPr>
        <w:tc>
          <w:tcPr>
            <w:tcW w:w="4580" w:type="dxa"/>
            <w:shd w:val="clear" w:color="auto" w:fill="auto"/>
            <w:noWrap/>
            <w:vAlign w:val="bottom"/>
            <w:hideMark/>
          </w:tcPr>
          <w:p w14:paraId="02309933" w14:textId="77777777" w:rsidR="0023475F" w:rsidRPr="00C239FA" w:rsidRDefault="0023475F" w:rsidP="00FC44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239FA">
              <w:rPr>
                <w:rFonts w:ascii="Times New Roman" w:eastAsia="Times New Roman" w:hAnsi="Times New Roman" w:cs="Times New Roman"/>
                <w:lang w:eastAsia="en-GB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≥5</w:t>
            </w:r>
            <w:r w:rsidRPr="00C239FA">
              <w:rPr>
                <w:rFonts w:ascii="Times New Roman" w:eastAsia="Times New Roman" w:hAnsi="Times New Roman" w:cs="Times New Roman"/>
                <w:lang w:eastAsia="en-GB"/>
              </w:rPr>
              <w:t xml:space="preserve"> visits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D71FE2A" w14:textId="77777777" w:rsidR="0023475F" w:rsidRPr="00FF6651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F6651">
              <w:rPr>
                <w:rFonts w:ascii="Times New Roman" w:hAnsi="Times New Roman" w:cs="Times New Roman"/>
              </w:rPr>
              <w:t>171 (14.5%)</w:t>
            </w:r>
          </w:p>
        </w:tc>
        <w:tc>
          <w:tcPr>
            <w:tcW w:w="2469" w:type="dxa"/>
            <w:shd w:val="clear" w:color="auto" w:fill="auto"/>
            <w:noWrap/>
            <w:vAlign w:val="bottom"/>
            <w:hideMark/>
          </w:tcPr>
          <w:p w14:paraId="3930536C" w14:textId="77777777" w:rsidR="0023475F" w:rsidRPr="00FF6651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F6651">
              <w:rPr>
                <w:rFonts w:ascii="Times New Roman" w:hAnsi="Times New Roman" w:cs="Times New Roman"/>
              </w:rPr>
              <w:t>49 (13.1%)</w:t>
            </w:r>
          </w:p>
        </w:tc>
        <w:tc>
          <w:tcPr>
            <w:tcW w:w="2351" w:type="dxa"/>
            <w:shd w:val="clear" w:color="auto" w:fill="auto"/>
            <w:noWrap/>
            <w:vAlign w:val="bottom"/>
            <w:hideMark/>
          </w:tcPr>
          <w:p w14:paraId="0DFD2FA1" w14:textId="77777777" w:rsidR="0023475F" w:rsidRPr="00FF6651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F6651">
              <w:rPr>
                <w:rFonts w:ascii="Times New Roman" w:hAnsi="Times New Roman" w:cs="Times New Roman"/>
              </w:rPr>
              <w:t>122 (15.2%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18DB5A" w14:textId="77777777" w:rsidR="0023475F" w:rsidRPr="00FF6651" w:rsidRDefault="0023475F" w:rsidP="00FC44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A3D772" w14:textId="77777777" w:rsidR="0023475F" w:rsidRPr="00FF6651" w:rsidRDefault="0023475F" w:rsidP="00FC44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23475F" w:rsidRPr="00C239FA" w14:paraId="7FC1A93E" w14:textId="77777777" w:rsidTr="00FC444D">
        <w:trPr>
          <w:trHeight w:val="290"/>
        </w:trPr>
        <w:tc>
          <w:tcPr>
            <w:tcW w:w="4580" w:type="dxa"/>
            <w:shd w:val="clear" w:color="auto" w:fill="auto"/>
            <w:noWrap/>
            <w:vAlign w:val="bottom"/>
            <w:hideMark/>
          </w:tcPr>
          <w:p w14:paraId="167B2700" w14:textId="77777777" w:rsidR="0023475F" w:rsidRPr="00C239FA" w:rsidRDefault="0023475F" w:rsidP="00FC44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239FA">
              <w:rPr>
                <w:rFonts w:ascii="Times New Roman" w:eastAsia="Times New Roman" w:hAnsi="Times New Roman" w:cs="Times New Roman"/>
                <w:lang w:eastAsia="en-GB"/>
              </w:rPr>
              <w:t>HIV status at enrolment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D93D929" w14:textId="77777777" w:rsidR="0023475F" w:rsidRPr="00FF6651" w:rsidRDefault="0023475F" w:rsidP="00FC44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469" w:type="dxa"/>
            <w:shd w:val="clear" w:color="auto" w:fill="auto"/>
            <w:noWrap/>
            <w:vAlign w:val="bottom"/>
            <w:hideMark/>
          </w:tcPr>
          <w:p w14:paraId="7BFEA92C" w14:textId="77777777" w:rsidR="0023475F" w:rsidRPr="00FF6651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351" w:type="dxa"/>
            <w:shd w:val="clear" w:color="auto" w:fill="auto"/>
            <w:noWrap/>
            <w:vAlign w:val="bottom"/>
            <w:hideMark/>
          </w:tcPr>
          <w:p w14:paraId="73ACEE6C" w14:textId="77777777" w:rsidR="0023475F" w:rsidRPr="00FF6651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43A5BC" w14:textId="77777777" w:rsidR="0023475F" w:rsidRPr="00FF6651" w:rsidRDefault="0023475F" w:rsidP="00FC44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F6651">
              <w:rPr>
                <w:rFonts w:ascii="Times New Roman" w:hAnsi="Times New Roman" w:cs="Times New Roman"/>
              </w:rPr>
              <w:t xml:space="preserve"> 0.0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3A0AEA" w14:textId="77777777" w:rsidR="0023475F" w:rsidRPr="00FF6651" w:rsidRDefault="0023475F" w:rsidP="00FC44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F6651">
              <w:rPr>
                <w:rFonts w:ascii="Times New Roman" w:hAnsi="Times New Roman" w:cs="Times New Roman"/>
              </w:rPr>
              <w:t>1,184</w:t>
            </w:r>
          </w:p>
        </w:tc>
      </w:tr>
      <w:tr w:rsidR="0023475F" w:rsidRPr="00C239FA" w14:paraId="2568B6B6" w14:textId="77777777" w:rsidTr="00FC444D">
        <w:trPr>
          <w:trHeight w:val="290"/>
        </w:trPr>
        <w:tc>
          <w:tcPr>
            <w:tcW w:w="4580" w:type="dxa"/>
            <w:shd w:val="clear" w:color="auto" w:fill="auto"/>
            <w:noWrap/>
            <w:vAlign w:val="bottom"/>
            <w:hideMark/>
          </w:tcPr>
          <w:p w14:paraId="4386A17D" w14:textId="77777777" w:rsidR="0023475F" w:rsidRPr="00C239FA" w:rsidRDefault="0023475F" w:rsidP="00FC44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239FA">
              <w:rPr>
                <w:rFonts w:ascii="Times New Roman" w:eastAsia="Times New Roman" w:hAnsi="Times New Roman" w:cs="Times New Roman"/>
                <w:lang w:eastAsia="en-GB"/>
              </w:rPr>
              <w:t xml:space="preserve">   Already known positive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EEE1CE4" w14:textId="77777777" w:rsidR="0023475F" w:rsidRPr="00FF6651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F6651">
              <w:rPr>
                <w:rFonts w:ascii="Times New Roman" w:hAnsi="Times New Roman" w:cs="Times New Roman"/>
              </w:rPr>
              <w:t>1,136 (95.9%)</w:t>
            </w:r>
          </w:p>
        </w:tc>
        <w:tc>
          <w:tcPr>
            <w:tcW w:w="2469" w:type="dxa"/>
            <w:shd w:val="clear" w:color="auto" w:fill="auto"/>
            <w:noWrap/>
            <w:vAlign w:val="bottom"/>
            <w:hideMark/>
          </w:tcPr>
          <w:p w14:paraId="2FD7208F" w14:textId="77777777" w:rsidR="0023475F" w:rsidRPr="00FF6651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F6651">
              <w:rPr>
                <w:rFonts w:ascii="Times New Roman" w:hAnsi="Times New Roman" w:cs="Times New Roman"/>
              </w:rPr>
              <w:t>358 (93.5%)</w:t>
            </w:r>
          </w:p>
        </w:tc>
        <w:tc>
          <w:tcPr>
            <w:tcW w:w="2351" w:type="dxa"/>
            <w:shd w:val="clear" w:color="auto" w:fill="auto"/>
            <w:noWrap/>
            <w:vAlign w:val="bottom"/>
            <w:hideMark/>
          </w:tcPr>
          <w:p w14:paraId="6B08DD98" w14:textId="77777777" w:rsidR="0023475F" w:rsidRPr="00FF6651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F6651">
              <w:rPr>
                <w:rFonts w:ascii="Times New Roman" w:hAnsi="Times New Roman" w:cs="Times New Roman"/>
              </w:rPr>
              <w:t>778 (97.1%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2A13A4" w14:textId="77777777" w:rsidR="0023475F" w:rsidRPr="00FF6651" w:rsidRDefault="0023475F" w:rsidP="00FC44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406B7F" w14:textId="77777777" w:rsidR="0023475F" w:rsidRPr="00FF6651" w:rsidRDefault="0023475F" w:rsidP="00FC44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23475F" w:rsidRPr="00C239FA" w14:paraId="1AB19D73" w14:textId="77777777" w:rsidTr="00FC444D">
        <w:trPr>
          <w:trHeight w:val="290"/>
        </w:trPr>
        <w:tc>
          <w:tcPr>
            <w:tcW w:w="4580" w:type="dxa"/>
            <w:shd w:val="clear" w:color="auto" w:fill="auto"/>
            <w:noWrap/>
            <w:vAlign w:val="bottom"/>
            <w:hideMark/>
          </w:tcPr>
          <w:p w14:paraId="3D363A36" w14:textId="77777777" w:rsidR="0023475F" w:rsidRPr="00C239FA" w:rsidRDefault="0023475F" w:rsidP="00FC44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239FA">
              <w:rPr>
                <w:rFonts w:ascii="Times New Roman" w:eastAsia="Times New Roman" w:hAnsi="Times New Roman" w:cs="Times New Roman"/>
                <w:lang w:eastAsia="en-GB"/>
              </w:rPr>
              <w:t xml:space="preserve">   Newly diagnosed positive through study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463F824" w14:textId="77777777" w:rsidR="0023475F" w:rsidRPr="00FF6651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F6651">
              <w:rPr>
                <w:rFonts w:ascii="Times New Roman" w:hAnsi="Times New Roman" w:cs="Times New Roman"/>
              </w:rPr>
              <w:t>48 (4.1%)</w:t>
            </w:r>
          </w:p>
        </w:tc>
        <w:tc>
          <w:tcPr>
            <w:tcW w:w="2469" w:type="dxa"/>
            <w:shd w:val="clear" w:color="auto" w:fill="auto"/>
            <w:noWrap/>
            <w:vAlign w:val="bottom"/>
            <w:hideMark/>
          </w:tcPr>
          <w:p w14:paraId="6A3364B4" w14:textId="77777777" w:rsidR="0023475F" w:rsidRPr="00FF6651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F6651">
              <w:rPr>
                <w:rFonts w:ascii="Times New Roman" w:hAnsi="Times New Roman" w:cs="Times New Roman"/>
              </w:rPr>
              <w:t>25 (6.5%)</w:t>
            </w:r>
          </w:p>
        </w:tc>
        <w:tc>
          <w:tcPr>
            <w:tcW w:w="2351" w:type="dxa"/>
            <w:shd w:val="clear" w:color="auto" w:fill="auto"/>
            <w:noWrap/>
            <w:vAlign w:val="bottom"/>
            <w:hideMark/>
          </w:tcPr>
          <w:p w14:paraId="50AB2F3F" w14:textId="77777777" w:rsidR="0023475F" w:rsidRPr="00FF6651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F6651">
              <w:rPr>
                <w:rFonts w:ascii="Times New Roman" w:hAnsi="Times New Roman" w:cs="Times New Roman"/>
              </w:rPr>
              <w:t>23 (2.9%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406644" w14:textId="77777777" w:rsidR="0023475F" w:rsidRPr="00FF6651" w:rsidRDefault="0023475F" w:rsidP="00FC44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A02B81" w14:textId="77777777" w:rsidR="0023475F" w:rsidRPr="00FF6651" w:rsidRDefault="0023475F" w:rsidP="00FC44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23475F" w:rsidRPr="00C239FA" w14:paraId="31D80096" w14:textId="77777777" w:rsidTr="00FC444D">
        <w:trPr>
          <w:trHeight w:val="290"/>
        </w:trPr>
        <w:tc>
          <w:tcPr>
            <w:tcW w:w="4580" w:type="dxa"/>
            <w:shd w:val="clear" w:color="auto" w:fill="auto"/>
            <w:noWrap/>
            <w:vAlign w:val="bottom"/>
            <w:hideMark/>
          </w:tcPr>
          <w:p w14:paraId="2AF2175A" w14:textId="77777777" w:rsidR="0023475F" w:rsidRPr="00C239FA" w:rsidRDefault="0023475F" w:rsidP="00FC44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239FA">
              <w:rPr>
                <w:rFonts w:ascii="Times New Roman" w:eastAsia="Times New Roman" w:hAnsi="Times New Roman" w:cs="Times New Roman"/>
                <w:lang w:eastAsia="en-GB"/>
              </w:rPr>
              <w:t>Health at ART initiation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476919E" w14:textId="77777777" w:rsidR="0023475F" w:rsidRPr="00FF6651" w:rsidRDefault="0023475F" w:rsidP="00FC44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469" w:type="dxa"/>
            <w:shd w:val="clear" w:color="auto" w:fill="auto"/>
            <w:noWrap/>
            <w:vAlign w:val="bottom"/>
            <w:hideMark/>
          </w:tcPr>
          <w:p w14:paraId="73BD1D88" w14:textId="77777777" w:rsidR="0023475F" w:rsidRPr="00FF6651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351" w:type="dxa"/>
            <w:shd w:val="clear" w:color="auto" w:fill="auto"/>
            <w:noWrap/>
            <w:vAlign w:val="bottom"/>
            <w:hideMark/>
          </w:tcPr>
          <w:p w14:paraId="3922E105" w14:textId="77777777" w:rsidR="0023475F" w:rsidRPr="00FF6651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1F44FA" w14:textId="77777777" w:rsidR="0023475F" w:rsidRPr="00FF6651" w:rsidRDefault="0023475F" w:rsidP="00FC44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F6651">
              <w:rPr>
                <w:rFonts w:ascii="Times New Roman" w:hAnsi="Times New Roman" w:cs="Times New Roman"/>
              </w:rPr>
              <w:t xml:space="preserve"> 0.20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A5DB39" w14:textId="77777777" w:rsidR="0023475F" w:rsidRPr="00FF6651" w:rsidRDefault="0023475F" w:rsidP="00FC44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F6651">
              <w:rPr>
                <w:rFonts w:ascii="Times New Roman" w:hAnsi="Times New Roman" w:cs="Times New Roman"/>
              </w:rPr>
              <w:t>1,116</w:t>
            </w:r>
          </w:p>
        </w:tc>
      </w:tr>
      <w:tr w:rsidR="0023475F" w:rsidRPr="00C239FA" w14:paraId="23187873" w14:textId="77777777" w:rsidTr="00FC444D">
        <w:trPr>
          <w:trHeight w:val="290"/>
        </w:trPr>
        <w:tc>
          <w:tcPr>
            <w:tcW w:w="4580" w:type="dxa"/>
            <w:shd w:val="clear" w:color="auto" w:fill="auto"/>
            <w:noWrap/>
            <w:vAlign w:val="bottom"/>
            <w:hideMark/>
          </w:tcPr>
          <w:p w14:paraId="469B3D1A" w14:textId="77777777" w:rsidR="0023475F" w:rsidRPr="00C239FA" w:rsidRDefault="0023475F" w:rsidP="00FC44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239FA">
              <w:rPr>
                <w:rFonts w:ascii="Times New Roman" w:eastAsia="Times New Roman" w:hAnsi="Times New Roman" w:cs="Times New Roman"/>
                <w:lang w:eastAsia="en-GB"/>
              </w:rPr>
              <w:t xml:space="preserve">   No illness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C83FAA4" w14:textId="77777777" w:rsidR="0023475F" w:rsidRPr="00FF6651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F6651">
              <w:rPr>
                <w:rFonts w:ascii="Times New Roman" w:hAnsi="Times New Roman" w:cs="Times New Roman"/>
              </w:rPr>
              <w:t>910 (81.5%)</w:t>
            </w:r>
          </w:p>
        </w:tc>
        <w:tc>
          <w:tcPr>
            <w:tcW w:w="2469" w:type="dxa"/>
            <w:shd w:val="clear" w:color="auto" w:fill="auto"/>
            <w:noWrap/>
            <w:vAlign w:val="bottom"/>
            <w:hideMark/>
          </w:tcPr>
          <w:p w14:paraId="7E334A81" w14:textId="77777777" w:rsidR="0023475F" w:rsidRPr="00FF6651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F6651">
              <w:rPr>
                <w:rFonts w:ascii="Times New Roman" w:hAnsi="Times New Roman" w:cs="Times New Roman"/>
              </w:rPr>
              <w:t>281 (79.8%)</w:t>
            </w:r>
          </w:p>
        </w:tc>
        <w:tc>
          <w:tcPr>
            <w:tcW w:w="2351" w:type="dxa"/>
            <w:shd w:val="clear" w:color="auto" w:fill="auto"/>
            <w:noWrap/>
            <w:vAlign w:val="bottom"/>
            <w:hideMark/>
          </w:tcPr>
          <w:p w14:paraId="10BE2A68" w14:textId="77777777" w:rsidR="0023475F" w:rsidRPr="00FF6651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F6651">
              <w:rPr>
                <w:rFonts w:ascii="Times New Roman" w:hAnsi="Times New Roman" w:cs="Times New Roman"/>
              </w:rPr>
              <w:t>629 (82.3%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6D8EDA" w14:textId="77777777" w:rsidR="0023475F" w:rsidRPr="00FF6651" w:rsidRDefault="0023475F" w:rsidP="00FC44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0E2E72" w14:textId="77777777" w:rsidR="0023475F" w:rsidRPr="00FF6651" w:rsidRDefault="0023475F" w:rsidP="00FC44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23475F" w:rsidRPr="00C239FA" w14:paraId="0F77B218" w14:textId="77777777" w:rsidTr="00FC444D">
        <w:trPr>
          <w:trHeight w:val="290"/>
        </w:trPr>
        <w:tc>
          <w:tcPr>
            <w:tcW w:w="4580" w:type="dxa"/>
            <w:shd w:val="clear" w:color="auto" w:fill="auto"/>
            <w:noWrap/>
            <w:vAlign w:val="bottom"/>
            <w:hideMark/>
          </w:tcPr>
          <w:p w14:paraId="7CD18D9E" w14:textId="77777777" w:rsidR="0023475F" w:rsidRPr="00C239FA" w:rsidRDefault="0023475F" w:rsidP="00FC44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239FA">
              <w:rPr>
                <w:rFonts w:ascii="Times New Roman" w:eastAsia="Times New Roman" w:hAnsi="Times New Roman" w:cs="Times New Roman"/>
                <w:lang w:eastAsia="en-GB"/>
              </w:rPr>
              <w:t xml:space="preserve">   A little bit sick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E32EF4C" w14:textId="77777777" w:rsidR="0023475F" w:rsidRPr="00FF6651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F6651">
              <w:rPr>
                <w:rFonts w:ascii="Times New Roman" w:hAnsi="Times New Roman" w:cs="Times New Roman"/>
              </w:rPr>
              <w:t>159 (14.2%)</w:t>
            </w:r>
          </w:p>
        </w:tc>
        <w:tc>
          <w:tcPr>
            <w:tcW w:w="2469" w:type="dxa"/>
            <w:shd w:val="clear" w:color="auto" w:fill="auto"/>
            <w:noWrap/>
            <w:vAlign w:val="bottom"/>
            <w:hideMark/>
          </w:tcPr>
          <w:p w14:paraId="5312E4B0" w14:textId="77777777" w:rsidR="0023475F" w:rsidRPr="00FF6651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F6651">
              <w:rPr>
                <w:rFonts w:ascii="Times New Roman" w:hAnsi="Times New Roman" w:cs="Times New Roman"/>
              </w:rPr>
              <w:t>59 (16.8%)</w:t>
            </w:r>
          </w:p>
        </w:tc>
        <w:tc>
          <w:tcPr>
            <w:tcW w:w="2351" w:type="dxa"/>
            <w:shd w:val="clear" w:color="auto" w:fill="auto"/>
            <w:noWrap/>
            <w:vAlign w:val="bottom"/>
            <w:hideMark/>
          </w:tcPr>
          <w:p w14:paraId="16DC28FA" w14:textId="77777777" w:rsidR="0023475F" w:rsidRPr="00FF6651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F6651">
              <w:rPr>
                <w:rFonts w:ascii="Times New Roman" w:hAnsi="Times New Roman" w:cs="Times New Roman"/>
              </w:rPr>
              <w:t>100 (13.1%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1CCE06" w14:textId="77777777" w:rsidR="0023475F" w:rsidRPr="00FF6651" w:rsidRDefault="0023475F" w:rsidP="00FC44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186F6E" w14:textId="77777777" w:rsidR="0023475F" w:rsidRPr="00FF6651" w:rsidRDefault="0023475F" w:rsidP="00FC44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23475F" w:rsidRPr="00C239FA" w14:paraId="2990E30F" w14:textId="77777777" w:rsidTr="00FC444D">
        <w:trPr>
          <w:trHeight w:val="290"/>
        </w:trPr>
        <w:tc>
          <w:tcPr>
            <w:tcW w:w="4580" w:type="dxa"/>
            <w:shd w:val="clear" w:color="auto" w:fill="auto"/>
            <w:noWrap/>
            <w:vAlign w:val="bottom"/>
            <w:hideMark/>
          </w:tcPr>
          <w:p w14:paraId="7DF8021B" w14:textId="77777777" w:rsidR="0023475F" w:rsidRPr="00C239FA" w:rsidRDefault="0023475F" w:rsidP="00FC44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239FA">
              <w:rPr>
                <w:rFonts w:ascii="Times New Roman" w:eastAsia="Times New Roman" w:hAnsi="Times New Roman" w:cs="Times New Roman"/>
                <w:lang w:eastAsia="en-GB"/>
              </w:rPr>
              <w:t xml:space="preserve">   Very sick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E75B946" w14:textId="77777777" w:rsidR="0023475F" w:rsidRPr="00FF6651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F6651">
              <w:rPr>
                <w:rFonts w:ascii="Times New Roman" w:hAnsi="Times New Roman" w:cs="Times New Roman"/>
              </w:rPr>
              <w:t>47 (4.2%)</w:t>
            </w:r>
          </w:p>
        </w:tc>
        <w:tc>
          <w:tcPr>
            <w:tcW w:w="2469" w:type="dxa"/>
            <w:shd w:val="clear" w:color="auto" w:fill="auto"/>
            <w:noWrap/>
            <w:vAlign w:val="bottom"/>
            <w:hideMark/>
          </w:tcPr>
          <w:p w14:paraId="755188D2" w14:textId="77777777" w:rsidR="0023475F" w:rsidRPr="00FF6651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F6651">
              <w:rPr>
                <w:rFonts w:ascii="Times New Roman" w:hAnsi="Times New Roman" w:cs="Times New Roman"/>
              </w:rPr>
              <w:t>12 (3.4%)</w:t>
            </w:r>
          </w:p>
        </w:tc>
        <w:tc>
          <w:tcPr>
            <w:tcW w:w="2351" w:type="dxa"/>
            <w:shd w:val="clear" w:color="auto" w:fill="auto"/>
            <w:noWrap/>
            <w:vAlign w:val="bottom"/>
            <w:hideMark/>
          </w:tcPr>
          <w:p w14:paraId="53FACAB0" w14:textId="77777777" w:rsidR="0023475F" w:rsidRPr="00FF6651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F6651">
              <w:rPr>
                <w:rFonts w:ascii="Times New Roman" w:hAnsi="Times New Roman" w:cs="Times New Roman"/>
              </w:rPr>
              <w:t>35 (4.6%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3E9914" w14:textId="77777777" w:rsidR="0023475F" w:rsidRPr="00FF6651" w:rsidRDefault="0023475F" w:rsidP="00FC44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8377A0" w14:textId="77777777" w:rsidR="0023475F" w:rsidRPr="00FF6651" w:rsidRDefault="0023475F" w:rsidP="00FC44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23475F" w:rsidRPr="00C239FA" w14:paraId="3F12CBBB" w14:textId="77777777" w:rsidTr="00FC444D">
        <w:trPr>
          <w:trHeight w:val="290"/>
        </w:trPr>
        <w:tc>
          <w:tcPr>
            <w:tcW w:w="4580" w:type="dxa"/>
            <w:shd w:val="clear" w:color="auto" w:fill="auto"/>
            <w:noWrap/>
            <w:vAlign w:val="bottom"/>
            <w:hideMark/>
          </w:tcPr>
          <w:p w14:paraId="36637730" w14:textId="77777777" w:rsidR="0023475F" w:rsidRPr="00C239FA" w:rsidRDefault="0023475F" w:rsidP="00FC44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239FA">
              <w:rPr>
                <w:rFonts w:ascii="Times New Roman" w:eastAsia="Times New Roman" w:hAnsi="Times New Roman" w:cs="Times New Roman"/>
                <w:lang w:eastAsia="en-GB"/>
              </w:rPr>
              <w:t>Timing of ART initiation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0E043E2" w14:textId="77777777" w:rsidR="0023475F" w:rsidRPr="00FF6651" w:rsidRDefault="0023475F" w:rsidP="00FC44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469" w:type="dxa"/>
            <w:shd w:val="clear" w:color="auto" w:fill="auto"/>
            <w:noWrap/>
            <w:vAlign w:val="bottom"/>
            <w:hideMark/>
          </w:tcPr>
          <w:p w14:paraId="5698E79A" w14:textId="77777777" w:rsidR="0023475F" w:rsidRPr="00FF6651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351" w:type="dxa"/>
            <w:shd w:val="clear" w:color="auto" w:fill="auto"/>
            <w:noWrap/>
            <w:vAlign w:val="bottom"/>
            <w:hideMark/>
          </w:tcPr>
          <w:p w14:paraId="42F9E91E" w14:textId="77777777" w:rsidR="0023475F" w:rsidRPr="00FF6651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710C81" w14:textId="77777777" w:rsidR="0023475F" w:rsidRPr="00FF6651" w:rsidRDefault="0023475F" w:rsidP="00FC44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F6651">
              <w:rPr>
                <w:rFonts w:ascii="Times New Roman" w:hAnsi="Times New Roman" w:cs="Times New Roman"/>
              </w:rPr>
              <w:t xml:space="preserve"> 0.4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F953DA" w14:textId="77777777" w:rsidR="0023475F" w:rsidRPr="00FF6651" w:rsidRDefault="0023475F" w:rsidP="00FC44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F6651">
              <w:rPr>
                <w:rFonts w:ascii="Times New Roman" w:hAnsi="Times New Roman" w:cs="Times New Roman"/>
              </w:rPr>
              <w:t>1,185</w:t>
            </w:r>
          </w:p>
        </w:tc>
      </w:tr>
      <w:tr w:rsidR="0023475F" w:rsidRPr="00C239FA" w14:paraId="3C222BCC" w14:textId="77777777" w:rsidTr="00FC444D">
        <w:trPr>
          <w:trHeight w:val="290"/>
        </w:trPr>
        <w:tc>
          <w:tcPr>
            <w:tcW w:w="4580" w:type="dxa"/>
            <w:shd w:val="clear" w:color="auto" w:fill="auto"/>
            <w:noWrap/>
            <w:vAlign w:val="bottom"/>
            <w:hideMark/>
          </w:tcPr>
          <w:p w14:paraId="4F1E9063" w14:textId="77777777" w:rsidR="0023475F" w:rsidRPr="00C239FA" w:rsidRDefault="0023475F" w:rsidP="00FC44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239FA">
              <w:rPr>
                <w:rFonts w:ascii="Times New Roman" w:eastAsia="Times New Roman" w:hAnsi="Times New Roman" w:cs="Times New Roman"/>
                <w:lang w:eastAsia="en-GB"/>
              </w:rPr>
              <w:t xml:space="preserve">   Conception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295FC6E" w14:textId="77777777" w:rsidR="0023475F" w:rsidRPr="00FF6651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F6651">
              <w:rPr>
                <w:rFonts w:ascii="Times New Roman" w:hAnsi="Times New Roman" w:cs="Times New Roman"/>
              </w:rPr>
              <w:t>570 (48.1%)</w:t>
            </w:r>
          </w:p>
        </w:tc>
        <w:tc>
          <w:tcPr>
            <w:tcW w:w="2469" w:type="dxa"/>
            <w:shd w:val="clear" w:color="auto" w:fill="auto"/>
            <w:noWrap/>
            <w:vAlign w:val="bottom"/>
            <w:hideMark/>
          </w:tcPr>
          <w:p w14:paraId="2F01F954" w14:textId="77777777" w:rsidR="0023475F" w:rsidRPr="00FF6651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F6651">
              <w:rPr>
                <w:rFonts w:ascii="Times New Roman" w:hAnsi="Times New Roman" w:cs="Times New Roman"/>
              </w:rPr>
              <w:t>192 (50.1%)</w:t>
            </w:r>
          </w:p>
        </w:tc>
        <w:tc>
          <w:tcPr>
            <w:tcW w:w="2351" w:type="dxa"/>
            <w:shd w:val="clear" w:color="auto" w:fill="auto"/>
            <w:noWrap/>
            <w:vAlign w:val="bottom"/>
            <w:hideMark/>
          </w:tcPr>
          <w:p w14:paraId="79C6DE88" w14:textId="77777777" w:rsidR="0023475F" w:rsidRPr="00FF6651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F6651">
              <w:rPr>
                <w:rFonts w:ascii="Times New Roman" w:hAnsi="Times New Roman" w:cs="Times New Roman"/>
              </w:rPr>
              <w:t>378 (47.1%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54117F" w14:textId="77777777" w:rsidR="0023475F" w:rsidRPr="00FF6651" w:rsidRDefault="0023475F" w:rsidP="00FC44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302C58" w14:textId="77777777" w:rsidR="0023475F" w:rsidRPr="00FF6651" w:rsidRDefault="0023475F" w:rsidP="00FC44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23475F" w:rsidRPr="00C239FA" w14:paraId="66CD3ACD" w14:textId="77777777" w:rsidTr="00FC444D">
        <w:trPr>
          <w:trHeight w:val="290"/>
        </w:trPr>
        <w:tc>
          <w:tcPr>
            <w:tcW w:w="4580" w:type="dxa"/>
            <w:shd w:val="clear" w:color="auto" w:fill="auto"/>
            <w:noWrap/>
            <w:vAlign w:val="bottom"/>
            <w:hideMark/>
          </w:tcPr>
          <w:p w14:paraId="05F70675" w14:textId="77777777" w:rsidR="0023475F" w:rsidRPr="00C239FA" w:rsidRDefault="0023475F" w:rsidP="00FC44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239FA">
              <w:rPr>
                <w:rFonts w:ascii="Times New Roman" w:eastAsia="Times New Roman" w:hAnsi="Times New Roman" w:cs="Times New Roman"/>
                <w:lang w:eastAsia="en-GB"/>
              </w:rPr>
              <w:t xml:space="preserve">   1st/2nd trimester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0BF65B5" w14:textId="77777777" w:rsidR="0023475F" w:rsidRPr="00FF6651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F6651">
              <w:rPr>
                <w:rFonts w:ascii="Times New Roman" w:hAnsi="Times New Roman" w:cs="Times New Roman"/>
              </w:rPr>
              <w:t>475 (40.1%)</w:t>
            </w:r>
          </w:p>
        </w:tc>
        <w:tc>
          <w:tcPr>
            <w:tcW w:w="2469" w:type="dxa"/>
            <w:shd w:val="clear" w:color="auto" w:fill="auto"/>
            <w:noWrap/>
            <w:vAlign w:val="bottom"/>
            <w:hideMark/>
          </w:tcPr>
          <w:p w14:paraId="79ADBB39" w14:textId="77777777" w:rsidR="0023475F" w:rsidRPr="00FF6651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F6651">
              <w:rPr>
                <w:rFonts w:ascii="Times New Roman" w:hAnsi="Times New Roman" w:cs="Times New Roman"/>
              </w:rPr>
              <w:t>143 (37.3%)</w:t>
            </w:r>
          </w:p>
        </w:tc>
        <w:tc>
          <w:tcPr>
            <w:tcW w:w="2351" w:type="dxa"/>
            <w:shd w:val="clear" w:color="auto" w:fill="auto"/>
            <w:noWrap/>
            <w:vAlign w:val="bottom"/>
            <w:hideMark/>
          </w:tcPr>
          <w:p w14:paraId="18F47E42" w14:textId="77777777" w:rsidR="0023475F" w:rsidRPr="00FF6651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F6651">
              <w:rPr>
                <w:rFonts w:ascii="Times New Roman" w:hAnsi="Times New Roman" w:cs="Times New Roman"/>
              </w:rPr>
              <w:t>332 (41.4%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9C69E3" w14:textId="77777777" w:rsidR="0023475F" w:rsidRPr="00FF6651" w:rsidRDefault="0023475F" w:rsidP="00FC44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972758" w14:textId="77777777" w:rsidR="0023475F" w:rsidRPr="00FF6651" w:rsidRDefault="0023475F" w:rsidP="00FC44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23475F" w:rsidRPr="00C239FA" w14:paraId="0DBDD721" w14:textId="77777777" w:rsidTr="00FC444D">
        <w:trPr>
          <w:trHeight w:val="290"/>
        </w:trPr>
        <w:tc>
          <w:tcPr>
            <w:tcW w:w="4580" w:type="dxa"/>
            <w:shd w:val="clear" w:color="auto" w:fill="auto"/>
            <w:noWrap/>
            <w:vAlign w:val="bottom"/>
            <w:hideMark/>
          </w:tcPr>
          <w:p w14:paraId="6A55B086" w14:textId="77777777" w:rsidR="0023475F" w:rsidRPr="00C239FA" w:rsidRDefault="0023475F" w:rsidP="00FC44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239FA">
              <w:rPr>
                <w:rFonts w:ascii="Times New Roman" w:eastAsia="Times New Roman" w:hAnsi="Times New Roman" w:cs="Times New Roman"/>
                <w:lang w:eastAsia="en-GB"/>
              </w:rPr>
              <w:t xml:space="preserve">   3rd trimester/postpartum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461EDA7" w14:textId="77777777" w:rsidR="0023475F" w:rsidRPr="00FF6651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F6651">
              <w:rPr>
                <w:rFonts w:ascii="Times New Roman" w:hAnsi="Times New Roman" w:cs="Times New Roman"/>
              </w:rPr>
              <w:t>140 (11.8%)</w:t>
            </w:r>
          </w:p>
        </w:tc>
        <w:tc>
          <w:tcPr>
            <w:tcW w:w="2469" w:type="dxa"/>
            <w:shd w:val="clear" w:color="auto" w:fill="auto"/>
            <w:noWrap/>
            <w:vAlign w:val="bottom"/>
            <w:hideMark/>
          </w:tcPr>
          <w:p w14:paraId="6BE70BDD" w14:textId="77777777" w:rsidR="0023475F" w:rsidRPr="00FF6651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F6651">
              <w:rPr>
                <w:rFonts w:ascii="Times New Roman" w:hAnsi="Times New Roman" w:cs="Times New Roman"/>
              </w:rPr>
              <w:t>48 (12.5%)</w:t>
            </w:r>
          </w:p>
        </w:tc>
        <w:tc>
          <w:tcPr>
            <w:tcW w:w="2351" w:type="dxa"/>
            <w:shd w:val="clear" w:color="auto" w:fill="auto"/>
            <w:noWrap/>
            <w:vAlign w:val="bottom"/>
            <w:hideMark/>
          </w:tcPr>
          <w:p w14:paraId="19BF0237" w14:textId="77777777" w:rsidR="0023475F" w:rsidRPr="00FF6651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F6651">
              <w:rPr>
                <w:rFonts w:ascii="Times New Roman" w:hAnsi="Times New Roman" w:cs="Times New Roman"/>
              </w:rPr>
              <w:t>92 (11.5%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C4C53B" w14:textId="77777777" w:rsidR="0023475F" w:rsidRPr="00FF6651" w:rsidRDefault="0023475F" w:rsidP="00FC44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CF4CB0" w14:textId="77777777" w:rsidR="0023475F" w:rsidRPr="00FF6651" w:rsidRDefault="0023475F" w:rsidP="00FC44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23475F" w:rsidRPr="00C239FA" w14:paraId="19154859" w14:textId="77777777" w:rsidTr="00FC444D">
        <w:trPr>
          <w:trHeight w:val="290"/>
        </w:trPr>
        <w:tc>
          <w:tcPr>
            <w:tcW w:w="4580" w:type="dxa"/>
            <w:shd w:val="clear" w:color="auto" w:fill="auto"/>
            <w:noWrap/>
            <w:vAlign w:val="bottom"/>
            <w:hideMark/>
          </w:tcPr>
          <w:p w14:paraId="46F2C2A3" w14:textId="77777777" w:rsidR="0023475F" w:rsidRPr="00C239FA" w:rsidRDefault="0023475F" w:rsidP="00FC44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239FA">
              <w:rPr>
                <w:rFonts w:ascii="Times New Roman" w:eastAsia="Times New Roman" w:hAnsi="Times New Roman" w:cs="Times New Roman"/>
                <w:lang w:eastAsia="en-GB"/>
              </w:rPr>
              <w:t>HIV viral load at enrolment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A21C326" w14:textId="77777777" w:rsidR="0023475F" w:rsidRPr="00FF6651" w:rsidRDefault="0023475F" w:rsidP="00FC44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469" w:type="dxa"/>
            <w:shd w:val="clear" w:color="auto" w:fill="auto"/>
            <w:noWrap/>
            <w:vAlign w:val="bottom"/>
            <w:hideMark/>
          </w:tcPr>
          <w:p w14:paraId="2C488423" w14:textId="77777777" w:rsidR="0023475F" w:rsidRPr="00FF6651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351" w:type="dxa"/>
            <w:shd w:val="clear" w:color="auto" w:fill="auto"/>
            <w:noWrap/>
            <w:vAlign w:val="bottom"/>
            <w:hideMark/>
          </w:tcPr>
          <w:p w14:paraId="75020BCD" w14:textId="77777777" w:rsidR="0023475F" w:rsidRPr="00FF6651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8BB68C" w14:textId="77777777" w:rsidR="0023475F" w:rsidRPr="00FF6651" w:rsidRDefault="0023475F" w:rsidP="00FC44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F6651">
              <w:rPr>
                <w:rFonts w:ascii="Times New Roman" w:hAnsi="Times New Roman" w:cs="Times New Roman"/>
              </w:rPr>
              <w:t xml:space="preserve"> 0.28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E71B76" w14:textId="77777777" w:rsidR="0023475F" w:rsidRPr="00FF6651" w:rsidRDefault="0023475F" w:rsidP="00FC44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F6651">
              <w:rPr>
                <w:rFonts w:ascii="Times New Roman" w:hAnsi="Times New Roman" w:cs="Times New Roman"/>
              </w:rPr>
              <w:t>1,156</w:t>
            </w:r>
          </w:p>
        </w:tc>
      </w:tr>
      <w:tr w:rsidR="0023475F" w:rsidRPr="00C239FA" w14:paraId="3E001138" w14:textId="77777777" w:rsidTr="00FC444D">
        <w:trPr>
          <w:trHeight w:val="290"/>
        </w:trPr>
        <w:tc>
          <w:tcPr>
            <w:tcW w:w="4580" w:type="dxa"/>
            <w:shd w:val="clear" w:color="auto" w:fill="auto"/>
            <w:noWrap/>
            <w:vAlign w:val="bottom"/>
            <w:hideMark/>
          </w:tcPr>
          <w:p w14:paraId="608546F0" w14:textId="77777777" w:rsidR="0023475F" w:rsidRPr="00C239FA" w:rsidRDefault="0023475F" w:rsidP="00FC444D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lang w:eastAsia="en-GB"/>
              </w:rPr>
            </w:pPr>
            <w:r w:rsidRPr="00C239FA">
              <w:rPr>
                <w:rFonts w:ascii="Times New Roman" w:eastAsia="Times New Roman" w:hAnsi="Times New Roman" w:cs="Times New Roman"/>
                <w:lang w:eastAsia="en-GB"/>
              </w:rPr>
              <w:t>Detectable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3FF3F66" w14:textId="77777777" w:rsidR="0023475F" w:rsidRPr="00FF6651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F6651">
              <w:rPr>
                <w:rFonts w:ascii="Times New Roman" w:hAnsi="Times New Roman" w:cs="Times New Roman"/>
              </w:rPr>
              <w:t>261 (22.6%)</w:t>
            </w:r>
          </w:p>
        </w:tc>
        <w:tc>
          <w:tcPr>
            <w:tcW w:w="2469" w:type="dxa"/>
            <w:shd w:val="clear" w:color="auto" w:fill="auto"/>
            <w:noWrap/>
            <w:vAlign w:val="bottom"/>
            <w:hideMark/>
          </w:tcPr>
          <w:p w14:paraId="22302092" w14:textId="77777777" w:rsidR="0023475F" w:rsidRPr="00FF6651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F6651">
              <w:rPr>
                <w:rFonts w:ascii="Times New Roman" w:hAnsi="Times New Roman" w:cs="Times New Roman"/>
              </w:rPr>
              <w:t>87 (24.6%)</w:t>
            </w:r>
          </w:p>
        </w:tc>
        <w:tc>
          <w:tcPr>
            <w:tcW w:w="2351" w:type="dxa"/>
            <w:shd w:val="clear" w:color="auto" w:fill="auto"/>
            <w:noWrap/>
            <w:vAlign w:val="bottom"/>
            <w:hideMark/>
          </w:tcPr>
          <w:p w14:paraId="2B5E45E6" w14:textId="77777777" w:rsidR="0023475F" w:rsidRPr="00FF6651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F6651">
              <w:rPr>
                <w:rFonts w:ascii="Times New Roman" w:hAnsi="Times New Roman" w:cs="Times New Roman"/>
              </w:rPr>
              <w:t>174 (21.7%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AC5F9F" w14:textId="77777777" w:rsidR="0023475F" w:rsidRPr="00FF6651" w:rsidRDefault="0023475F" w:rsidP="00FC44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DD3327" w14:textId="77777777" w:rsidR="0023475F" w:rsidRPr="00FF6651" w:rsidRDefault="0023475F" w:rsidP="00FC44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23475F" w:rsidRPr="00C239FA" w14:paraId="2308CA68" w14:textId="77777777" w:rsidTr="00FC444D">
        <w:trPr>
          <w:trHeight w:val="290"/>
        </w:trPr>
        <w:tc>
          <w:tcPr>
            <w:tcW w:w="4580" w:type="dxa"/>
            <w:shd w:val="clear" w:color="auto" w:fill="auto"/>
            <w:noWrap/>
            <w:vAlign w:val="bottom"/>
            <w:hideMark/>
          </w:tcPr>
          <w:p w14:paraId="23A17813" w14:textId="77777777" w:rsidR="0023475F" w:rsidRPr="00C239FA" w:rsidRDefault="0023475F" w:rsidP="00FC444D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lang w:eastAsia="en-GB"/>
              </w:rPr>
            </w:pPr>
            <w:r w:rsidRPr="00C239FA">
              <w:rPr>
                <w:rFonts w:ascii="Times New Roman" w:eastAsia="Times New Roman" w:hAnsi="Times New Roman" w:cs="Times New Roman"/>
                <w:lang w:eastAsia="en-GB"/>
              </w:rPr>
              <w:t>Undetectable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4882582" w14:textId="77777777" w:rsidR="0023475F" w:rsidRPr="00FF6651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F6651">
              <w:rPr>
                <w:rFonts w:ascii="Times New Roman" w:hAnsi="Times New Roman" w:cs="Times New Roman"/>
              </w:rPr>
              <w:t>895 (77.4%)</w:t>
            </w:r>
          </w:p>
        </w:tc>
        <w:tc>
          <w:tcPr>
            <w:tcW w:w="2469" w:type="dxa"/>
            <w:shd w:val="clear" w:color="auto" w:fill="auto"/>
            <w:noWrap/>
            <w:vAlign w:val="bottom"/>
            <w:hideMark/>
          </w:tcPr>
          <w:p w14:paraId="76138CF8" w14:textId="77777777" w:rsidR="0023475F" w:rsidRPr="00FF6651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F6651">
              <w:rPr>
                <w:rFonts w:ascii="Times New Roman" w:hAnsi="Times New Roman" w:cs="Times New Roman"/>
              </w:rPr>
              <w:t>267 (75.4%)</w:t>
            </w:r>
          </w:p>
        </w:tc>
        <w:tc>
          <w:tcPr>
            <w:tcW w:w="2351" w:type="dxa"/>
            <w:shd w:val="clear" w:color="auto" w:fill="auto"/>
            <w:noWrap/>
            <w:vAlign w:val="bottom"/>
            <w:hideMark/>
          </w:tcPr>
          <w:p w14:paraId="6713EE64" w14:textId="77777777" w:rsidR="0023475F" w:rsidRPr="00FF6651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F6651">
              <w:rPr>
                <w:rFonts w:ascii="Times New Roman" w:hAnsi="Times New Roman" w:cs="Times New Roman"/>
              </w:rPr>
              <w:t>628 (78.3%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AD6C8A" w14:textId="77777777" w:rsidR="0023475F" w:rsidRPr="00FF6651" w:rsidRDefault="0023475F" w:rsidP="00FC44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29A76C" w14:textId="77777777" w:rsidR="0023475F" w:rsidRPr="00FF6651" w:rsidRDefault="0023475F" w:rsidP="00FC44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23475F" w:rsidRPr="00C239FA" w14:paraId="77DA8A77" w14:textId="77777777" w:rsidTr="00FC444D">
        <w:trPr>
          <w:trHeight w:val="290"/>
        </w:trPr>
        <w:tc>
          <w:tcPr>
            <w:tcW w:w="4580" w:type="dxa"/>
            <w:shd w:val="clear" w:color="auto" w:fill="auto"/>
            <w:noWrap/>
            <w:vAlign w:val="bottom"/>
            <w:hideMark/>
          </w:tcPr>
          <w:p w14:paraId="2349BF0A" w14:textId="77777777" w:rsidR="0023475F" w:rsidRPr="00C239FA" w:rsidRDefault="0023475F" w:rsidP="00FC44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239FA">
              <w:rPr>
                <w:rFonts w:ascii="Times New Roman" w:eastAsia="Times New Roman" w:hAnsi="Times New Roman" w:cs="Times New Roman"/>
                <w:lang w:eastAsia="en-GB"/>
              </w:rPr>
              <w:t xml:space="preserve">Current ART use at enrolment 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F32B281" w14:textId="77777777" w:rsidR="0023475F" w:rsidRPr="00FF6651" w:rsidRDefault="0023475F" w:rsidP="00FC44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469" w:type="dxa"/>
            <w:shd w:val="clear" w:color="auto" w:fill="auto"/>
            <w:noWrap/>
            <w:vAlign w:val="bottom"/>
            <w:hideMark/>
          </w:tcPr>
          <w:p w14:paraId="36F6F0D5" w14:textId="77777777" w:rsidR="0023475F" w:rsidRPr="00FF6651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351" w:type="dxa"/>
            <w:shd w:val="clear" w:color="auto" w:fill="auto"/>
            <w:noWrap/>
            <w:vAlign w:val="bottom"/>
            <w:hideMark/>
          </w:tcPr>
          <w:p w14:paraId="3A81D96C" w14:textId="77777777" w:rsidR="0023475F" w:rsidRPr="00FF6651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7EC6FF" w14:textId="77777777" w:rsidR="0023475F" w:rsidRPr="00FF6651" w:rsidRDefault="0023475F" w:rsidP="00FC44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F6651">
              <w:rPr>
                <w:rFonts w:ascii="Times New Roman" w:hAnsi="Times New Roman" w:cs="Times New Roman"/>
              </w:rPr>
              <w:t xml:space="preserve"> 0.67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A4F867" w14:textId="77777777" w:rsidR="0023475F" w:rsidRPr="00FF6651" w:rsidRDefault="0023475F" w:rsidP="00FC44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F6651">
              <w:rPr>
                <w:rFonts w:ascii="Times New Roman" w:hAnsi="Times New Roman" w:cs="Times New Roman"/>
              </w:rPr>
              <w:t>1,177</w:t>
            </w:r>
          </w:p>
        </w:tc>
      </w:tr>
      <w:tr w:rsidR="0023475F" w:rsidRPr="00C239FA" w14:paraId="4D0BCC54" w14:textId="77777777" w:rsidTr="00FC444D">
        <w:trPr>
          <w:trHeight w:val="290"/>
        </w:trPr>
        <w:tc>
          <w:tcPr>
            <w:tcW w:w="4580" w:type="dxa"/>
            <w:shd w:val="clear" w:color="auto" w:fill="auto"/>
            <w:noWrap/>
            <w:vAlign w:val="bottom"/>
            <w:hideMark/>
          </w:tcPr>
          <w:p w14:paraId="15FEEB99" w14:textId="77777777" w:rsidR="0023475F" w:rsidRPr="00C239FA" w:rsidRDefault="0023475F" w:rsidP="00FC44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239FA">
              <w:rPr>
                <w:rFonts w:ascii="Times New Roman" w:eastAsia="Times New Roman" w:hAnsi="Times New Roman" w:cs="Times New Roman"/>
                <w:lang w:eastAsia="en-GB"/>
              </w:rPr>
              <w:t xml:space="preserve">   No, stopped ART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FA10380" w14:textId="77777777" w:rsidR="0023475F" w:rsidRPr="00FF6651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F6651">
              <w:rPr>
                <w:rFonts w:ascii="Times New Roman" w:hAnsi="Times New Roman" w:cs="Times New Roman"/>
              </w:rPr>
              <w:t>8 (0.7%)</w:t>
            </w:r>
          </w:p>
        </w:tc>
        <w:tc>
          <w:tcPr>
            <w:tcW w:w="2469" w:type="dxa"/>
            <w:shd w:val="clear" w:color="auto" w:fill="auto"/>
            <w:noWrap/>
            <w:vAlign w:val="bottom"/>
            <w:hideMark/>
          </w:tcPr>
          <w:p w14:paraId="0F104B2D" w14:textId="77777777" w:rsidR="0023475F" w:rsidRPr="00FF6651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F6651">
              <w:rPr>
                <w:rFonts w:ascii="Times New Roman" w:hAnsi="Times New Roman" w:cs="Times New Roman"/>
              </w:rPr>
              <w:t>2 (0.5%)</w:t>
            </w:r>
          </w:p>
        </w:tc>
        <w:tc>
          <w:tcPr>
            <w:tcW w:w="2351" w:type="dxa"/>
            <w:shd w:val="clear" w:color="auto" w:fill="auto"/>
            <w:noWrap/>
            <w:vAlign w:val="bottom"/>
            <w:hideMark/>
          </w:tcPr>
          <w:p w14:paraId="7F20B29E" w14:textId="77777777" w:rsidR="0023475F" w:rsidRPr="00FF6651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F6651">
              <w:rPr>
                <w:rFonts w:ascii="Times New Roman" w:hAnsi="Times New Roman" w:cs="Times New Roman"/>
              </w:rPr>
              <w:t>6 (0.8%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715D39" w14:textId="77777777" w:rsidR="0023475F" w:rsidRPr="00FF6651" w:rsidRDefault="0023475F" w:rsidP="00FC44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121712" w14:textId="77777777" w:rsidR="0023475F" w:rsidRPr="00FF6651" w:rsidRDefault="0023475F" w:rsidP="00FC44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23475F" w:rsidRPr="00C239FA" w14:paraId="38B63E20" w14:textId="77777777" w:rsidTr="00FC444D">
        <w:trPr>
          <w:trHeight w:val="290"/>
        </w:trPr>
        <w:tc>
          <w:tcPr>
            <w:tcW w:w="4580" w:type="dxa"/>
            <w:shd w:val="clear" w:color="auto" w:fill="auto"/>
            <w:noWrap/>
            <w:vAlign w:val="bottom"/>
            <w:hideMark/>
          </w:tcPr>
          <w:p w14:paraId="58AA9498" w14:textId="77777777" w:rsidR="0023475F" w:rsidRPr="00C239FA" w:rsidRDefault="0023475F" w:rsidP="00FC44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239FA">
              <w:rPr>
                <w:rFonts w:ascii="Times New Roman" w:eastAsia="Times New Roman" w:hAnsi="Times New Roman" w:cs="Times New Roman"/>
                <w:lang w:eastAsia="en-GB"/>
              </w:rPr>
              <w:lastRenderedPageBreak/>
              <w:t xml:space="preserve">   Yes, on ART now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3138282" w14:textId="77777777" w:rsidR="0023475F" w:rsidRPr="00FF6651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F6651">
              <w:rPr>
                <w:rFonts w:ascii="Times New Roman" w:hAnsi="Times New Roman" w:cs="Times New Roman"/>
              </w:rPr>
              <w:t>1,169 (99.3%)</w:t>
            </w:r>
          </w:p>
        </w:tc>
        <w:tc>
          <w:tcPr>
            <w:tcW w:w="2469" w:type="dxa"/>
            <w:shd w:val="clear" w:color="auto" w:fill="auto"/>
            <w:noWrap/>
            <w:vAlign w:val="bottom"/>
            <w:hideMark/>
          </w:tcPr>
          <w:p w14:paraId="3E826F4C" w14:textId="77777777" w:rsidR="0023475F" w:rsidRPr="00FF6651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F6651">
              <w:rPr>
                <w:rFonts w:ascii="Times New Roman" w:hAnsi="Times New Roman" w:cs="Times New Roman"/>
              </w:rPr>
              <w:t>375 (99.5%)</w:t>
            </w:r>
          </w:p>
        </w:tc>
        <w:tc>
          <w:tcPr>
            <w:tcW w:w="2351" w:type="dxa"/>
            <w:shd w:val="clear" w:color="auto" w:fill="auto"/>
            <w:noWrap/>
            <w:vAlign w:val="bottom"/>
            <w:hideMark/>
          </w:tcPr>
          <w:p w14:paraId="2CF487AF" w14:textId="77777777" w:rsidR="0023475F" w:rsidRPr="00FF6651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F6651">
              <w:rPr>
                <w:rFonts w:ascii="Times New Roman" w:hAnsi="Times New Roman" w:cs="Times New Roman"/>
              </w:rPr>
              <w:t>794 (99.3%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060C95" w14:textId="77777777" w:rsidR="0023475F" w:rsidRPr="00FF6651" w:rsidRDefault="0023475F" w:rsidP="00FC44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1D78F5" w14:textId="77777777" w:rsidR="0023475F" w:rsidRPr="00FF6651" w:rsidRDefault="0023475F" w:rsidP="00FC44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23475F" w:rsidRPr="00C239FA" w14:paraId="00E0054A" w14:textId="77777777" w:rsidTr="00FC444D">
        <w:trPr>
          <w:trHeight w:val="290"/>
        </w:trPr>
        <w:tc>
          <w:tcPr>
            <w:tcW w:w="4580" w:type="dxa"/>
            <w:shd w:val="clear" w:color="auto" w:fill="auto"/>
            <w:noWrap/>
            <w:vAlign w:val="bottom"/>
            <w:hideMark/>
          </w:tcPr>
          <w:p w14:paraId="427A136A" w14:textId="77777777" w:rsidR="0023475F" w:rsidRPr="00C239FA" w:rsidRDefault="0023475F" w:rsidP="00FC44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239FA">
              <w:rPr>
                <w:rFonts w:ascii="Times New Roman" w:eastAsia="Times New Roman" w:hAnsi="Times New Roman" w:cs="Times New Roman"/>
                <w:lang w:eastAsia="en-GB"/>
              </w:rPr>
              <w:t xml:space="preserve">Antiretrovirals missed in the past 30 days 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0478F6A" w14:textId="77777777" w:rsidR="0023475F" w:rsidRPr="00FF6651" w:rsidRDefault="0023475F" w:rsidP="00FC44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469" w:type="dxa"/>
            <w:shd w:val="clear" w:color="auto" w:fill="auto"/>
            <w:noWrap/>
            <w:vAlign w:val="bottom"/>
            <w:hideMark/>
          </w:tcPr>
          <w:p w14:paraId="3455C168" w14:textId="77777777" w:rsidR="0023475F" w:rsidRPr="00FF6651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351" w:type="dxa"/>
            <w:shd w:val="clear" w:color="auto" w:fill="auto"/>
            <w:noWrap/>
            <w:vAlign w:val="bottom"/>
            <w:hideMark/>
          </w:tcPr>
          <w:p w14:paraId="58E97BD6" w14:textId="77777777" w:rsidR="0023475F" w:rsidRPr="00FF6651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409E68" w14:textId="77777777" w:rsidR="0023475F" w:rsidRPr="00FF6651" w:rsidRDefault="0023475F" w:rsidP="00FC44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F6651">
              <w:rPr>
                <w:rFonts w:ascii="Times New Roman" w:hAnsi="Times New Roman" w:cs="Times New Roman"/>
              </w:rPr>
              <w:t xml:space="preserve"> 0.76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09B135" w14:textId="77777777" w:rsidR="0023475F" w:rsidRPr="00FF6651" w:rsidRDefault="0023475F" w:rsidP="00FC44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F6651">
              <w:rPr>
                <w:rFonts w:ascii="Times New Roman" w:hAnsi="Times New Roman" w:cs="Times New Roman"/>
              </w:rPr>
              <w:t>1,111</w:t>
            </w:r>
          </w:p>
        </w:tc>
      </w:tr>
      <w:tr w:rsidR="0023475F" w:rsidRPr="00C239FA" w14:paraId="1A7A4EEC" w14:textId="77777777" w:rsidTr="00FC444D">
        <w:trPr>
          <w:trHeight w:val="290"/>
        </w:trPr>
        <w:tc>
          <w:tcPr>
            <w:tcW w:w="4580" w:type="dxa"/>
            <w:shd w:val="clear" w:color="auto" w:fill="auto"/>
            <w:noWrap/>
            <w:vAlign w:val="bottom"/>
            <w:hideMark/>
          </w:tcPr>
          <w:p w14:paraId="2D37A2DA" w14:textId="77777777" w:rsidR="0023475F" w:rsidRPr="00C239FA" w:rsidRDefault="0023475F" w:rsidP="00FC44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239FA">
              <w:rPr>
                <w:rFonts w:ascii="Times New Roman" w:eastAsia="Times New Roman" w:hAnsi="Times New Roman" w:cs="Times New Roman"/>
                <w:lang w:eastAsia="en-GB"/>
              </w:rPr>
              <w:t xml:space="preserve">   0 days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A6F5D29" w14:textId="77777777" w:rsidR="0023475F" w:rsidRPr="00FF6651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F6651">
              <w:rPr>
                <w:rFonts w:ascii="Times New Roman" w:hAnsi="Times New Roman" w:cs="Times New Roman"/>
              </w:rPr>
              <w:t>883 (79.5%)</w:t>
            </w:r>
          </w:p>
        </w:tc>
        <w:tc>
          <w:tcPr>
            <w:tcW w:w="2469" w:type="dxa"/>
            <w:shd w:val="clear" w:color="auto" w:fill="auto"/>
            <w:noWrap/>
            <w:vAlign w:val="bottom"/>
            <w:hideMark/>
          </w:tcPr>
          <w:p w14:paraId="2D55DCAD" w14:textId="77777777" w:rsidR="0023475F" w:rsidRPr="00FF6651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F6651">
              <w:rPr>
                <w:rFonts w:ascii="Times New Roman" w:hAnsi="Times New Roman" w:cs="Times New Roman"/>
              </w:rPr>
              <w:t>282 (80.8%)</w:t>
            </w:r>
          </w:p>
        </w:tc>
        <w:tc>
          <w:tcPr>
            <w:tcW w:w="2351" w:type="dxa"/>
            <w:shd w:val="clear" w:color="auto" w:fill="auto"/>
            <w:noWrap/>
            <w:vAlign w:val="bottom"/>
            <w:hideMark/>
          </w:tcPr>
          <w:p w14:paraId="51FFB4DC" w14:textId="77777777" w:rsidR="0023475F" w:rsidRPr="00FF6651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F6651">
              <w:rPr>
                <w:rFonts w:ascii="Times New Roman" w:hAnsi="Times New Roman" w:cs="Times New Roman"/>
              </w:rPr>
              <w:t>601 (78.9%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CA37DC" w14:textId="77777777" w:rsidR="0023475F" w:rsidRPr="00FF6651" w:rsidRDefault="0023475F" w:rsidP="00FC44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CDC7E4" w14:textId="77777777" w:rsidR="0023475F" w:rsidRPr="00FF6651" w:rsidRDefault="0023475F" w:rsidP="00FC44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23475F" w:rsidRPr="00C239FA" w14:paraId="7CB82417" w14:textId="77777777" w:rsidTr="00FC444D">
        <w:trPr>
          <w:trHeight w:val="290"/>
        </w:trPr>
        <w:tc>
          <w:tcPr>
            <w:tcW w:w="4580" w:type="dxa"/>
            <w:shd w:val="clear" w:color="auto" w:fill="auto"/>
            <w:noWrap/>
            <w:vAlign w:val="bottom"/>
            <w:hideMark/>
          </w:tcPr>
          <w:p w14:paraId="61326616" w14:textId="77777777" w:rsidR="0023475F" w:rsidRPr="00C239FA" w:rsidRDefault="0023475F" w:rsidP="00FC44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239FA">
              <w:rPr>
                <w:rFonts w:ascii="Times New Roman" w:eastAsia="Times New Roman" w:hAnsi="Times New Roman" w:cs="Times New Roman"/>
                <w:lang w:eastAsia="en-GB"/>
              </w:rPr>
              <w:t xml:space="preserve">   1 day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583363A" w14:textId="77777777" w:rsidR="0023475F" w:rsidRPr="00FF6651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F6651">
              <w:rPr>
                <w:rFonts w:ascii="Times New Roman" w:hAnsi="Times New Roman" w:cs="Times New Roman"/>
              </w:rPr>
              <w:t>92 (8.3%)</w:t>
            </w:r>
          </w:p>
        </w:tc>
        <w:tc>
          <w:tcPr>
            <w:tcW w:w="2469" w:type="dxa"/>
            <w:shd w:val="clear" w:color="auto" w:fill="auto"/>
            <w:noWrap/>
            <w:vAlign w:val="bottom"/>
            <w:hideMark/>
          </w:tcPr>
          <w:p w14:paraId="75C43FE9" w14:textId="77777777" w:rsidR="0023475F" w:rsidRPr="00FF6651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F6651">
              <w:rPr>
                <w:rFonts w:ascii="Times New Roman" w:hAnsi="Times New Roman" w:cs="Times New Roman"/>
              </w:rPr>
              <w:t>27 (7.7%)</w:t>
            </w:r>
          </w:p>
        </w:tc>
        <w:tc>
          <w:tcPr>
            <w:tcW w:w="2351" w:type="dxa"/>
            <w:shd w:val="clear" w:color="auto" w:fill="auto"/>
            <w:noWrap/>
            <w:vAlign w:val="bottom"/>
            <w:hideMark/>
          </w:tcPr>
          <w:p w14:paraId="04D4BC9E" w14:textId="77777777" w:rsidR="0023475F" w:rsidRPr="00FF6651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F6651">
              <w:rPr>
                <w:rFonts w:ascii="Times New Roman" w:hAnsi="Times New Roman" w:cs="Times New Roman"/>
              </w:rPr>
              <w:t>65 (8.5%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54AD52" w14:textId="77777777" w:rsidR="0023475F" w:rsidRPr="00FF6651" w:rsidRDefault="0023475F" w:rsidP="00FC44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8A1E44" w14:textId="77777777" w:rsidR="0023475F" w:rsidRPr="00FF6651" w:rsidRDefault="0023475F" w:rsidP="00FC44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23475F" w:rsidRPr="00C239FA" w14:paraId="5E5D8BF6" w14:textId="77777777" w:rsidTr="00FC444D">
        <w:trPr>
          <w:trHeight w:val="290"/>
        </w:trPr>
        <w:tc>
          <w:tcPr>
            <w:tcW w:w="4580" w:type="dxa"/>
            <w:shd w:val="clear" w:color="auto" w:fill="auto"/>
            <w:noWrap/>
            <w:vAlign w:val="bottom"/>
            <w:hideMark/>
          </w:tcPr>
          <w:p w14:paraId="3F4D7D44" w14:textId="77777777" w:rsidR="0023475F" w:rsidRPr="00C239FA" w:rsidRDefault="0023475F" w:rsidP="00FC44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239FA">
              <w:rPr>
                <w:rFonts w:ascii="Times New Roman" w:eastAsia="Times New Roman" w:hAnsi="Times New Roman" w:cs="Times New Roman"/>
                <w:lang w:eastAsia="en-GB"/>
              </w:rPr>
              <w:t xml:space="preserve">   2 or more days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ACB7DBC" w14:textId="77777777" w:rsidR="0023475F" w:rsidRPr="00FF6651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F6651">
              <w:rPr>
                <w:rFonts w:ascii="Times New Roman" w:hAnsi="Times New Roman" w:cs="Times New Roman"/>
              </w:rPr>
              <w:t>136 (12.2%)</w:t>
            </w:r>
          </w:p>
        </w:tc>
        <w:tc>
          <w:tcPr>
            <w:tcW w:w="2469" w:type="dxa"/>
            <w:shd w:val="clear" w:color="auto" w:fill="auto"/>
            <w:noWrap/>
            <w:vAlign w:val="bottom"/>
            <w:hideMark/>
          </w:tcPr>
          <w:p w14:paraId="0BA35B95" w14:textId="77777777" w:rsidR="0023475F" w:rsidRPr="00FF6651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F6651">
              <w:rPr>
                <w:rFonts w:ascii="Times New Roman" w:hAnsi="Times New Roman" w:cs="Times New Roman"/>
              </w:rPr>
              <w:t>40 (11.5%)</w:t>
            </w:r>
          </w:p>
        </w:tc>
        <w:tc>
          <w:tcPr>
            <w:tcW w:w="2351" w:type="dxa"/>
            <w:shd w:val="clear" w:color="auto" w:fill="auto"/>
            <w:noWrap/>
            <w:vAlign w:val="bottom"/>
            <w:hideMark/>
          </w:tcPr>
          <w:p w14:paraId="14FD2525" w14:textId="77777777" w:rsidR="0023475F" w:rsidRPr="00FF6651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F6651">
              <w:rPr>
                <w:rFonts w:ascii="Times New Roman" w:hAnsi="Times New Roman" w:cs="Times New Roman"/>
              </w:rPr>
              <w:t>96 (12.6%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86B0E4" w14:textId="77777777" w:rsidR="0023475F" w:rsidRPr="00FF6651" w:rsidRDefault="0023475F" w:rsidP="00FC44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3CFA5D" w14:textId="77777777" w:rsidR="0023475F" w:rsidRPr="00FF6651" w:rsidRDefault="0023475F" w:rsidP="00FC44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23475F" w:rsidRPr="00C239FA" w14:paraId="22D8249B" w14:textId="77777777" w:rsidTr="00FC444D">
        <w:trPr>
          <w:trHeight w:val="290"/>
        </w:trPr>
        <w:tc>
          <w:tcPr>
            <w:tcW w:w="4580" w:type="dxa"/>
            <w:shd w:val="clear" w:color="auto" w:fill="auto"/>
            <w:noWrap/>
            <w:vAlign w:val="bottom"/>
            <w:hideMark/>
          </w:tcPr>
          <w:p w14:paraId="45CF55D3" w14:textId="77777777" w:rsidR="0023475F" w:rsidRPr="00FF6651" w:rsidRDefault="0023475F" w:rsidP="00FC44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FF6651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Contextual factors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E1C6A5A" w14:textId="77777777" w:rsidR="0023475F" w:rsidRPr="00C239FA" w:rsidRDefault="0023475F" w:rsidP="00FC44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469" w:type="dxa"/>
            <w:shd w:val="clear" w:color="auto" w:fill="auto"/>
            <w:noWrap/>
            <w:vAlign w:val="bottom"/>
            <w:hideMark/>
          </w:tcPr>
          <w:p w14:paraId="6328CB58" w14:textId="77777777" w:rsidR="0023475F" w:rsidRPr="00C239FA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351" w:type="dxa"/>
            <w:shd w:val="clear" w:color="auto" w:fill="auto"/>
            <w:noWrap/>
            <w:vAlign w:val="bottom"/>
            <w:hideMark/>
          </w:tcPr>
          <w:p w14:paraId="2F0DE834" w14:textId="77777777" w:rsidR="0023475F" w:rsidRPr="00C239FA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91E8AF" w14:textId="77777777" w:rsidR="0023475F" w:rsidRPr="00C239FA" w:rsidRDefault="0023475F" w:rsidP="00FC44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985A97" w14:textId="77777777" w:rsidR="0023475F" w:rsidRPr="00C239FA" w:rsidRDefault="0023475F" w:rsidP="00FC44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23475F" w:rsidRPr="00C239FA" w14:paraId="1BD9D251" w14:textId="77777777" w:rsidTr="00FC444D">
        <w:trPr>
          <w:trHeight w:val="290"/>
        </w:trPr>
        <w:tc>
          <w:tcPr>
            <w:tcW w:w="4580" w:type="dxa"/>
            <w:shd w:val="clear" w:color="auto" w:fill="auto"/>
            <w:noWrap/>
            <w:vAlign w:val="bottom"/>
            <w:hideMark/>
          </w:tcPr>
          <w:p w14:paraId="5901084D" w14:textId="77777777" w:rsidR="0023475F" w:rsidRPr="00C239FA" w:rsidRDefault="0023475F" w:rsidP="00FC44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239FA">
              <w:rPr>
                <w:rFonts w:ascii="Times New Roman" w:eastAsia="Times New Roman" w:hAnsi="Times New Roman" w:cs="Times New Roman"/>
                <w:lang w:eastAsia="en-GB"/>
              </w:rPr>
              <w:t>Maternal spouse or partner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7A86271" w14:textId="77777777" w:rsidR="0023475F" w:rsidRPr="00FF6651" w:rsidRDefault="0023475F" w:rsidP="00FC44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469" w:type="dxa"/>
            <w:shd w:val="clear" w:color="auto" w:fill="auto"/>
            <w:noWrap/>
            <w:vAlign w:val="bottom"/>
            <w:hideMark/>
          </w:tcPr>
          <w:p w14:paraId="31D5552E" w14:textId="77777777" w:rsidR="0023475F" w:rsidRPr="00FF6651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351" w:type="dxa"/>
            <w:shd w:val="clear" w:color="auto" w:fill="auto"/>
            <w:noWrap/>
            <w:vAlign w:val="bottom"/>
            <w:hideMark/>
          </w:tcPr>
          <w:p w14:paraId="60318E2A" w14:textId="77777777" w:rsidR="0023475F" w:rsidRPr="00FF6651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27D3E5" w14:textId="77777777" w:rsidR="0023475F" w:rsidRPr="00FF6651" w:rsidRDefault="0023475F" w:rsidP="00FC44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F6651">
              <w:rPr>
                <w:rFonts w:ascii="Times New Roman" w:hAnsi="Times New Roman" w:cs="Times New Roman"/>
              </w:rPr>
              <w:t xml:space="preserve"> 0.35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F8F4F2" w14:textId="77777777" w:rsidR="0023475F" w:rsidRPr="00FF6651" w:rsidRDefault="0023475F" w:rsidP="00FC44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F6651">
              <w:rPr>
                <w:rFonts w:ascii="Times New Roman" w:hAnsi="Times New Roman" w:cs="Times New Roman"/>
              </w:rPr>
              <w:t>1,181</w:t>
            </w:r>
          </w:p>
        </w:tc>
      </w:tr>
      <w:tr w:rsidR="0023475F" w:rsidRPr="00C239FA" w14:paraId="6EEC3972" w14:textId="77777777" w:rsidTr="00FC444D">
        <w:trPr>
          <w:trHeight w:val="290"/>
        </w:trPr>
        <w:tc>
          <w:tcPr>
            <w:tcW w:w="4580" w:type="dxa"/>
            <w:shd w:val="clear" w:color="auto" w:fill="auto"/>
            <w:noWrap/>
            <w:vAlign w:val="bottom"/>
            <w:hideMark/>
          </w:tcPr>
          <w:p w14:paraId="0E661E35" w14:textId="77777777" w:rsidR="0023475F" w:rsidRPr="00C239FA" w:rsidRDefault="0023475F" w:rsidP="00FC44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239FA">
              <w:rPr>
                <w:rFonts w:ascii="Times New Roman" w:eastAsia="Times New Roman" w:hAnsi="Times New Roman" w:cs="Times New Roman"/>
                <w:lang w:eastAsia="en-GB"/>
              </w:rPr>
              <w:t xml:space="preserve">   No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EA1943E" w14:textId="77777777" w:rsidR="0023475F" w:rsidRPr="00FF6651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F6651">
              <w:rPr>
                <w:rFonts w:ascii="Times New Roman" w:hAnsi="Times New Roman" w:cs="Times New Roman"/>
              </w:rPr>
              <w:t>67 (5.7%)</w:t>
            </w:r>
          </w:p>
        </w:tc>
        <w:tc>
          <w:tcPr>
            <w:tcW w:w="2469" w:type="dxa"/>
            <w:shd w:val="clear" w:color="auto" w:fill="auto"/>
            <w:noWrap/>
            <w:vAlign w:val="bottom"/>
            <w:hideMark/>
          </w:tcPr>
          <w:p w14:paraId="17C1092F" w14:textId="77777777" w:rsidR="0023475F" w:rsidRPr="00FF6651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F6651">
              <w:rPr>
                <w:rFonts w:ascii="Times New Roman" w:hAnsi="Times New Roman" w:cs="Times New Roman"/>
              </w:rPr>
              <w:t>18 (4.7%)</w:t>
            </w:r>
          </w:p>
        </w:tc>
        <w:tc>
          <w:tcPr>
            <w:tcW w:w="2351" w:type="dxa"/>
            <w:shd w:val="clear" w:color="auto" w:fill="auto"/>
            <w:noWrap/>
            <w:vAlign w:val="bottom"/>
            <w:hideMark/>
          </w:tcPr>
          <w:p w14:paraId="638A10E3" w14:textId="77777777" w:rsidR="0023475F" w:rsidRPr="00FF6651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F6651">
              <w:rPr>
                <w:rFonts w:ascii="Times New Roman" w:hAnsi="Times New Roman" w:cs="Times New Roman"/>
              </w:rPr>
              <w:t>49 (6.1%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B6B2E0" w14:textId="77777777" w:rsidR="0023475F" w:rsidRPr="00FF6651" w:rsidRDefault="0023475F" w:rsidP="00FC44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F9101E" w14:textId="77777777" w:rsidR="0023475F" w:rsidRPr="00FF6651" w:rsidRDefault="0023475F" w:rsidP="00FC44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23475F" w:rsidRPr="00C239FA" w14:paraId="2286648D" w14:textId="77777777" w:rsidTr="00FC444D">
        <w:trPr>
          <w:trHeight w:val="290"/>
        </w:trPr>
        <w:tc>
          <w:tcPr>
            <w:tcW w:w="4580" w:type="dxa"/>
            <w:shd w:val="clear" w:color="auto" w:fill="auto"/>
            <w:noWrap/>
            <w:vAlign w:val="bottom"/>
            <w:hideMark/>
          </w:tcPr>
          <w:p w14:paraId="7764AFA4" w14:textId="77777777" w:rsidR="0023475F" w:rsidRPr="00C239FA" w:rsidRDefault="0023475F" w:rsidP="00FC44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239FA">
              <w:rPr>
                <w:rFonts w:ascii="Times New Roman" w:eastAsia="Times New Roman" w:hAnsi="Times New Roman" w:cs="Times New Roman"/>
                <w:lang w:eastAsia="en-GB"/>
              </w:rPr>
              <w:t xml:space="preserve">   Yes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CB30FB3" w14:textId="77777777" w:rsidR="0023475F" w:rsidRPr="00FF6651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F6651">
              <w:rPr>
                <w:rFonts w:ascii="Times New Roman" w:hAnsi="Times New Roman" w:cs="Times New Roman"/>
              </w:rPr>
              <w:t>1,114 (94.3%)</w:t>
            </w:r>
          </w:p>
        </w:tc>
        <w:tc>
          <w:tcPr>
            <w:tcW w:w="2469" w:type="dxa"/>
            <w:shd w:val="clear" w:color="auto" w:fill="auto"/>
            <w:noWrap/>
            <w:vAlign w:val="bottom"/>
            <w:hideMark/>
          </w:tcPr>
          <w:p w14:paraId="2C6E403D" w14:textId="77777777" w:rsidR="0023475F" w:rsidRPr="00FF6651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F6651">
              <w:rPr>
                <w:rFonts w:ascii="Times New Roman" w:hAnsi="Times New Roman" w:cs="Times New Roman"/>
              </w:rPr>
              <w:t>361 (95.3%)</w:t>
            </w:r>
          </w:p>
        </w:tc>
        <w:tc>
          <w:tcPr>
            <w:tcW w:w="2351" w:type="dxa"/>
            <w:shd w:val="clear" w:color="auto" w:fill="auto"/>
            <w:noWrap/>
            <w:vAlign w:val="bottom"/>
            <w:hideMark/>
          </w:tcPr>
          <w:p w14:paraId="1CA32187" w14:textId="77777777" w:rsidR="0023475F" w:rsidRPr="00FF6651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F6651">
              <w:rPr>
                <w:rFonts w:ascii="Times New Roman" w:hAnsi="Times New Roman" w:cs="Times New Roman"/>
              </w:rPr>
              <w:t>753 (93.9%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4A08D1" w14:textId="77777777" w:rsidR="0023475F" w:rsidRPr="00FF6651" w:rsidRDefault="0023475F" w:rsidP="00FC44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410C6B" w14:textId="77777777" w:rsidR="0023475F" w:rsidRPr="00FF6651" w:rsidRDefault="0023475F" w:rsidP="00FC44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23475F" w:rsidRPr="00C239FA" w14:paraId="3285EAB5" w14:textId="77777777" w:rsidTr="00FC444D">
        <w:trPr>
          <w:trHeight w:val="290"/>
        </w:trPr>
        <w:tc>
          <w:tcPr>
            <w:tcW w:w="4580" w:type="dxa"/>
            <w:shd w:val="clear" w:color="auto" w:fill="auto"/>
            <w:noWrap/>
            <w:vAlign w:val="bottom"/>
            <w:hideMark/>
          </w:tcPr>
          <w:p w14:paraId="18CC3C7B" w14:textId="77777777" w:rsidR="0023475F" w:rsidRPr="00C239FA" w:rsidRDefault="0023475F" w:rsidP="00FC44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239FA">
              <w:rPr>
                <w:rFonts w:ascii="Times New Roman" w:eastAsia="Times New Roman" w:hAnsi="Times New Roman" w:cs="Times New Roman"/>
                <w:lang w:eastAsia="en-GB"/>
              </w:rPr>
              <w:t>Maternal education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E390A8E" w14:textId="77777777" w:rsidR="0023475F" w:rsidRPr="00FF6651" w:rsidRDefault="0023475F" w:rsidP="00FC44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469" w:type="dxa"/>
            <w:shd w:val="clear" w:color="auto" w:fill="auto"/>
            <w:noWrap/>
            <w:vAlign w:val="bottom"/>
            <w:hideMark/>
          </w:tcPr>
          <w:p w14:paraId="1D56DB8E" w14:textId="77777777" w:rsidR="0023475F" w:rsidRPr="00FF6651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351" w:type="dxa"/>
            <w:shd w:val="clear" w:color="auto" w:fill="auto"/>
            <w:noWrap/>
            <w:vAlign w:val="bottom"/>
            <w:hideMark/>
          </w:tcPr>
          <w:p w14:paraId="283194B4" w14:textId="77777777" w:rsidR="0023475F" w:rsidRPr="00FF6651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228720" w14:textId="77777777" w:rsidR="0023475F" w:rsidRPr="00FF6651" w:rsidRDefault="0023475F" w:rsidP="00FC44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F6651">
              <w:rPr>
                <w:rFonts w:ascii="Times New Roman" w:hAnsi="Times New Roman" w:cs="Times New Roman"/>
              </w:rPr>
              <w:t xml:space="preserve"> 0.08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A67FE8" w14:textId="77777777" w:rsidR="0023475F" w:rsidRPr="00FF6651" w:rsidRDefault="0023475F" w:rsidP="00FC44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F6651">
              <w:rPr>
                <w:rFonts w:ascii="Times New Roman" w:hAnsi="Times New Roman" w:cs="Times New Roman"/>
              </w:rPr>
              <w:t>1,183</w:t>
            </w:r>
          </w:p>
        </w:tc>
      </w:tr>
      <w:tr w:rsidR="0023475F" w:rsidRPr="00C239FA" w14:paraId="7D26FA94" w14:textId="77777777" w:rsidTr="00FC444D">
        <w:trPr>
          <w:trHeight w:val="290"/>
        </w:trPr>
        <w:tc>
          <w:tcPr>
            <w:tcW w:w="4580" w:type="dxa"/>
            <w:shd w:val="clear" w:color="auto" w:fill="auto"/>
            <w:noWrap/>
            <w:vAlign w:val="bottom"/>
            <w:hideMark/>
          </w:tcPr>
          <w:p w14:paraId="5689EC4E" w14:textId="77777777" w:rsidR="0023475F" w:rsidRPr="00C239FA" w:rsidRDefault="0023475F" w:rsidP="00FC44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239FA">
              <w:rPr>
                <w:rFonts w:ascii="Times New Roman" w:eastAsia="Times New Roman" w:hAnsi="Times New Roman" w:cs="Times New Roman"/>
                <w:lang w:eastAsia="en-GB"/>
              </w:rPr>
              <w:t xml:space="preserve">   None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43B6247" w14:textId="77777777" w:rsidR="0023475F" w:rsidRPr="00FF6651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F6651">
              <w:rPr>
                <w:rFonts w:ascii="Times New Roman" w:hAnsi="Times New Roman" w:cs="Times New Roman"/>
              </w:rPr>
              <w:t>102 (8.6%)</w:t>
            </w:r>
          </w:p>
        </w:tc>
        <w:tc>
          <w:tcPr>
            <w:tcW w:w="2469" w:type="dxa"/>
            <w:shd w:val="clear" w:color="auto" w:fill="auto"/>
            <w:noWrap/>
            <w:vAlign w:val="bottom"/>
            <w:hideMark/>
          </w:tcPr>
          <w:p w14:paraId="7535ED85" w14:textId="77777777" w:rsidR="0023475F" w:rsidRPr="00FF6651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F6651">
              <w:rPr>
                <w:rFonts w:ascii="Times New Roman" w:hAnsi="Times New Roman" w:cs="Times New Roman"/>
              </w:rPr>
              <w:t>32 (8.4%)</w:t>
            </w:r>
          </w:p>
        </w:tc>
        <w:tc>
          <w:tcPr>
            <w:tcW w:w="2351" w:type="dxa"/>
            <w:shd w:val="clear" w:color="auto" w:fill="auto"/>
            <w:noWrap/>
            <w:vAlign w:val="bottom"/>
            <w:hideMark/>
          </w:tcPr>
          <w:p w14:paraId="30E5FC35" w14:textId="77777777" w:rsidR="0023475F" w:rsidRPr="00FF6651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F6651">
              <w:rPr>
                <w:rFonts w:ascii="Times New Roman" w:hAnsi="Times New Roman" w:cs="Times New Roman"/>
              </w:rPr>
              <w:t>70 (8.7%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093E85" w14:textId="77777777" w:rsidR="0023475F" w:rsidRPr="00FF6651" w:rsidRDefault="0023475F" w:rsidP="00FC44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B02FCF" w14:textId="77777777" w:rsidR="0023475F" w:rsidRPr="00FF6651" w:rsidRDefault="0023475F" w:rsidP="00FC44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23475F" w:rsidRPr="00C239FA" w14:paraId="1116D1CA" w14:textId="77777777" w:rsidTr="00FC444D">
        <w:trPr>
          <w:trHeight w:val="290"/>
        </w:trPr>
        <w:tc>
          <w:tcPr>
            <w:tcW w:w="4580" w:type="dxa"/>
            <w:shd w:val="clear" w:color="auto" w:fill="auto"/>
            <w:noWrap/>
            <w:vAlign w:val="bottom"/>
            <w:hideMark/>
          </w:tcPr>
          <w:p w14:paraId="5B680390" w14:textId="77777777" w:rsidR="0023475F" w:rsidRPr="00C239FA" w:rsidRDefault="0023475F" w:rsidP="00FC44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239FA">
              <w:rPr>
                <w:rFonts w:ascii="Times New Roman" w:eastAsia="Times New Roman" w:hAnsi="Times New Roman" w:cs="Times New Roman"/>
                <w:lang w:eastAsia="en-GB"/>
              </w:rPr>
              <w:t xml:space="preserve">   Primary education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05D98A2" w14:textId="77777777" w:rsidR="0023475F" w:rsidRPr="00FF6651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F6651">
              <w:rPr>
                <w:rFonts w:ascii="Times New Roman" w:hAnsi="Times New Roman" w:cs="Times New Roman"/>
              </w:rPr>
              <w:t>669 (56.6%)</w:t>
            </w:r>
          </w:p>
        </w:tc>
        <w:tc>
          <w:tcPr>
            <w:tcW w:w="2469" w:type="dxa"/>
            <w:shd w:val="clear" w:color="auto" w:fill="auto"/>
            <w:noWrap/>
            <w:vAlign w:val="bottom"/>
            <w:hideMark/>
          </w:tcPr>
          <w:p w14:paraId="61B55937" w14:textId="77777777" w:rsidR="0023475F" w:rsidRPr="00FF6651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F6651">
              <w:rPr>
                <w:rFonts w:ascii="Times New Roman" w:hAnsi="Times New Roman" w:cs="Times New Roman"/>
              </w:rPr>
              <w:t>235 (61.7%)</w:t>
            </w:r>
          </w:p>
        </w:tc>
        <w:tc>
          <w:tcPr>
            <w:tcW w:w="2351" w:type="dxa"/>
            <w:shd w:val="clear" w:color="auto" w:fill="auto"/>
            <w:noWrap/>
            <w:vAlign w:val="bottom"/>
            <w:hideMark/>
          </w:tcPr>
          <w:p w14:paraId="052C6F12" w14:textId="77777777" w:rsidR="0023475F" w:rsidRPr="00FF6651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F6651">
              <w:rPr>
                <w:rFonts w:ascii="Times New Roman" w:hAnsi="Times New Roman" w:cs="Times New Roman"/>
              </w:rPr>
              <w:t>434 (54.1%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ADC216" w14:textId="77777777" w:rsidR="0023475F" w:rsidRPr="00FF6651" w:rsidRDefault="0023475F" w:rsidP="00FC44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FB7079" w14:textId="77777777" w:rsidR="0023475F" w:rsidRPr="00FF6651" w:rsidRDefault="0023475F" w:rsidP="00FC44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23475F" w:rsidRPr="00C239FA" w14:paraId="79DBB127" w14:textId="77777777" w:rsidTr="00FC444D">
        <w:trPr>
          <w:trHeight w:val="290"/>
        </w:trPr>
        <w:tc>
          <w:tcPr>
            <w:tcW w:w="4580" w:type="dxa"/>
            <w:shd w:val="clear" w:color="auto" w:fill="auto"/>
            <w:noWrap/>
            <w:vAlign w:val="bottom"/>
            <w:hideMark/>
          </w:tcPr>
          <w:p w14:paraId="337AE137" w14:textId="77777777" w:rsidR="0023475F" w:rsidRPr="00C239FA" w:rsidRDefault="0023475F" w:rsidP="00FC44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239FA">
              <w:rPr>
                <w:rFonts w:ascii="Times New Roman" w:eastAsia="Times New Roman" w:hAnsi="Times New Roman" w:cs="Times New Roman"/>
                <w:lang w:eastAsia="en-GB"/>
              </w:rPr>
              <w:t xml:space="preserve">   Secondary education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C1EC29E" w14:textId="77777777" w:rsidR="0023475F" w:rsidRPr="00FF6651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F6651">
              <w:rPr>
                <w:rFonts w:ascii="Times New Roman" w:hAnsi="Times New Roman" w:cs="Times New Roman"/>
              </w:rPr>
              <w:t>391 (33.1%)</w:t>
            </w:r>
          </w:p>
        </w:tc>
        <w:tc>
          <w:tcPr>
            <w:tcW w:w="2469" w:type="dxa"/>
            <w:shd w:val="clear" w:color="auto" w:fill="auto"/>
            <w:noWrap/>
            <w:vAlign w:val="bottom"/>
            <w:hideMark/>
          </w:tcPr>
          <w:p w14:paraId="131CCD64" w14:textId="77777777" w:rsidR="0023475F" w:rsidRPr="00FF6651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F6651">
              <w:rPr>
                <w:rFonts w:ascii="Times New Roman" w:hAnsi="Times New Roman" w:cs="Times New Roman"/>
              </w:rPr>
              <w:t>109 (28.6%)</w:t>
            </w:r>
          </w:p>
        </w:tc>
        <w:tc>
          <w:tcPr>
            <w:tcW w:w="2351" w:type="dxa"/>
            <w:shd w:val="clear" w:color="auto" w:fill="auto"/>
            <w:noWrap/>
            <w:vAlign w:val="bottom"/>
            <w:hideMark/>
          </w:tcPr>
          <w:p w14:paraId="53002C53" w14:textId="77777777" w:rsidR="0023475F" w:rsidRPr="00FF6651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F6651">
              <w:rPr>
                <w:rFonts w:ascii="Times New Roman" w:hAnsi="Times New Roman" w:cs="Times New Roman"/>
              </w:rPr>
              <w:t>282 (35.2%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B1526E" w14:textId="77777777" w:rsidR="0023475F" w:rsidRPr="00FF6651" w:rsidRDefault="0023475F" w:rsidP="00FC44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B41D7A" w14:textId="77777777" w:rsidR="0023475F" w:rsidRPr="00FF6651" w:rsidRDefault="0023475F" w:rsidP="00FC44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23475F" w:rsidRPr="00C239FA" w14:paraId="549A45CC" w14:textId="77777777" w:rsidTr="00FC444D">
        <w:trPr>
          <w:trHeight w:val="290"/>
        </w:trPr>
        <w:tc>
          <w:tcPr>
            <w:tcW w:w="4580" w:type="dxa"/>
            <w:shd w:val="clear" w:color="auto" w:fill="auto"/>
            <w:noWrap/>
            <w:vAlign w:val="bottom"/>
            <w:hideMark/>
          </w:tcPr>
          <w:p w14:paraId="7C280B38" w14:textId="77777777" w:rsidR="0023475F" w:rsidRPr="00C239FA" w:rsidRDefault="0023475F" w:rsidP="00FC44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239FA">
              <w:rPr>
                <w:rFonts w:ascii="Times New Roman" w:eastAsia="Times New Roman" w:hAnsi="Times New Roman" w:cs="Times New Roman"/>
                <w:lang w:eastAsia="en-GB"/>
              </w:rPr>
              <w:t xml:space="preserve">   Post-secondary education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7434C78" w14:textId="77777777" w:rsidR="0023475F" w:rsidRPr="00FF6651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F6651">
              <w:rPr>
                <w:rFonts w:ascii="Times New Roman" w:hAnsi="Times New Roman" w:cs="Times New Roman"/>
              </w:rPr>
              <w:t>21 (1.8%)</w:t>
            </w:r>
          </w:p>
        </w:tc>
        <w:tc>
          <w:tcPr>
            <w:tcW w:w="2469" w:type="dxa"/>
            <w:shd w:val="clear" w:color="auto" w:fill="auto"/>
            <w:noWrap/>
            <w:vAlign w:val="bottom"/>
            <w:hideMark/>
          </w:tcPr>
          <w:p w14:paraId="5BD96B70" w14:textId="77777777" w:rsidR="0023475F" w:rsidRPr="00FF6651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F6651">
              <w:rPr>
                <w:rFonts w:ascii="Times New Roman" w:hAnsi="Times New Roman" w:cs="Times New Roman"/>
              </w:rPr>
              <w:t>5 (1.3%)</w:t>
            </w:r>
          </w:p>
        </w:tc>
        <w:tc>
          <w:tcPr>
            <w:tcW w:w="2351" w:type="dxa"/>
            <w:shd w:val="clear" w:color="auto" w:fill="auto"/>
            <w:noWrap/>
            <w:vAlign w:val="bottom"/>
            <w:hideMark/>
          </w:tcPr>
          <w:p w14:paraId="3EFB8B58" w14:textId="77777777" w:rsidR="0023475F" w:rsidRPr="00FF6651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F6651">
              <w:rPr>
                <w:rFonts w:ascii="Times New Roman" w:hAnsi="Times New Roman" w:cs="Times New Roman"/>
              </w:rPr>
              <w:t>16 (2.0%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1D78C6" w14:textId="77777777" w:rsidR="0023475F" w:rsidRPr="00FF6651" w:rsidRDefault="0023475F" w:rsidP="00FC44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AF1A8C" w14:textId="77777777" w:rsidR="0023475F" w:rsidRPr="00FF6651" w:rsidRDefault="0023475F" w:rsidP="00FC44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23475F" w:rsidRPr="00C239FA" w14:paraId="6632DBC0" w14:textId="77777777" w:rsidTr="00FC444D">
        <w:trPr>
          <w:trHeight w:val="290"/>
        </w:trPr>
        <w:tc>
          <w:tcPr>
            <w:tcW w:w="4580" w:type="dxa"/>
            <w:shd w:val="clear" w:color="auto" w:fill="auto"/>
            <w:noWrap/>
            <w:vAlign w:val="bottom"/>
            <w:hideMark/>
          </w:tcPr>
          <w:p w14:paraId="3D749440" w14:textId="77777777" w:rsidR="0023475F" w:rsidRPr="00C239FA" w:rsidRDefault="0023475F" w:rsidP="00FC44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239FA">
              <w:rPr>
                <w:rFonts w:ascii="Times New Roman" w:eastAsia="Times New Roman" w:hAnsi="Times New Roman" w:cs="Times New Roman"/>
                <w:lang w:eastAsia="en-GB"/>
              </w:rPr>
              <w:t>Maternal employment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C683FBB" w14:textId="77777777" w:rsidR="0023475F" w:rsidRPr="00FF6651" w:rsidRDefault="0023475F" w:rsidP="00FC44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469" w:type="dxa"/>
            <w:shd w:val="clear" w:color="auto" w:fill="auto"/>
            <w:noWrap/>
            <w:vAlign w:val="bottom"/>
            <w:hideMark/>
          </w:tcPr>
          <w:p w14:paraId="0661B2AB" w14:textId="77777777" w:rsidR="0023475F" w:rsidRPr="00FF6651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351" w:type="dxa"/>
            <w:shd w:val="clear" w:color="auto" w:fill="auto"/>
            <w:noWrap/>
            <w:vAlign w:val="bottom"/>
            <w:hideMark/>
          </w:tcPr>
          <w:p w14:paraId="6D0FF367" w14:textId="77777777" w:rsidR="0023475F" w:rsidRPr="00FF6651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F9B9D8" w14:textId="77777777" w:rsidR="0023475F" w:rsidRPr="00FF6651" w:rsidRDefault="0023475F" w:rsidP="00FC44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F6651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5B5E05" w14:textId="77777777" w:rsidR="0023475F" w:rsidRPr="00FF6651" w:rsidRDefault="0023475F" w:rsidP="00FC44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F6651">
              <w:rPr>
                <w:rFonts w:ascii="Times New Roman" w:hAnsi="Times New Roman" w:cs="Times New Roman"/>
              </w:rPr>
              <w:t>1,180</w:t>
            </w:r>
          </w:p>
        </w:tc>
      </w:tr>
      <w:tr w:rsidR="0023475F" w:rsidRPr="00C239FA" w14:paraId="15350C5B" w14:textId="77777777" w:rsidTr="00FC444D">
        <w:trPr>
          <w:trHeight w:val="290"/>
        </w:trPr>
        <w:tc>
          <w:tcPr>
            <w:tcW w:w="4580" w:type="dxa"/>
            <w:shd w:val="clear" w:color="auto" w:fill="auto"/>
            <w:noWrap/>
            <w:vAlign w:val="bottom"/>
            <w:hideMark/>
          </w:tcPr>
          <w:p w14:paraId="48255135" w14:textId="77777777" w:rsidR="0023475F" w:rsidRPr="00C239FA" w:rsidRDefault="0023475F" w:rsidP="00FC44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239FA">
              <w:rPr>
                <w:rFonts w:ascii="Times New Roman" w:eastAsia="Times New Roman" w:hAnsi="Times New Roman" w:cs="Times New Roman"/>
                <w:lang w:eastAsia="en-GB"/>
              </w:rPr>
              <w:t xml:space="preserve">   Unemployed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AA92CC7" w14:textId="77777777" w:rsidR="0023475F" w:rsidRPr="00FF6651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F6651">
              <w:rPr>
                <w:rFonts w:ascii="Times New Roman" w:hAnsi="Times New Roman" w:cs="Times New Roman"/>
              </w:rPr>
              <w:t>776 (65.8%)</w:t>
            </w:r>
          </w:p>
        </w:tc>
        <w:tc>
          <w:tcPr>
            <w:tcW w:w="2469" w:type="dxa"/>
            <w:shd w:val="clear" w:color="auto" w:fill="auto"/>
            <w:noWrap/>
            <w:vAlign w:val="bottom"/>
            <w:hideMark/>
          </w:tcPr>
          <w:p w14:paraId="2727B5EC" w14:textId="77777777" w:rsidR="0023475F" w:rsidRPr="00FF6651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F6651">
              <w:rPr>
                <w:rFonts w:ascii="Times New Roman" w:hAnsi="Times New Roman" w:cs="Times New Roman"/>
              </w:rPr>
              <w:t>275 (72.8%)</w:t>
            </w:r>
          </w:p>
        </w:tc>
        <w:tc>
          <w:tcPr>
            <w:tcW w:w="2351" w:type="dxa"/>
            <w:shd w:val="clear" w:color="auto" w:fill="auto"/>
            <w:noWrap/>
            <w:vAlign w:val="bottom"/>
            <w:hideMark/>
          </w:tcPr>
          <w:p w14:paraId="397ADA3A" w14:textId="77777777" w:rsidR="0023475F" w:rsidRPr="00FF6651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F6651">
              <w:rPr>
                <w:rFonts w:ascii="Times New Roman" w:hAnsi="Times New Roman" w:cs="Times New Roman"/>
              </w:rPr>
              <w:t>501 (62.5%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12C574" w14:textId="77777777" w:rsidR="0023475F" w:rsidRPr="00FF6651" w:rsidRDefault="0023475F" w:rsidP="00FC44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2DB993" w14:textId="77777777" w:rsidR="0023475F" w:rsidRPr="00FF6651" w:rsidRDefault="0023475F" w:rsidP="00FC44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23475F" w:rsidRPr="00C239FA" w14:paraId="5212F8A5" w14:textId="77777777" w:rsidTr="00FC444D">
        <w:trPr>
          <w:trHeight w:val="290"/>
        </w:trPr>
        <w:tc>
          <w:tcPr>
            <w:tcW w:w="4580" w:type="dxa"/>
            <w:shd w:val="clear" w:color="auto" w:fill="auto"/>
            <w:noWrap/>
            <w:vAlign w:val="bottom"/>
            <w:hideMark/>
          </w:tcPr>
          <w:p w14:paraId="2F27AB45" w14:textId="77777777" w:rsidR="0023475F" w:rsidRPr="00C239FA" w:rsidRDefault="0023475F" w:rsidP="00FC44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239FA">
              <w:rPr>
                <w:rFonts w:ascii="Times New Roman" w:eastAsia="Times New Roman" w:hAnsi="Times New Roman" w:cs="Times New Roman"/>
                <w:lang w:eastAsia="en-GB"/>
              </w:rPr>
              <w:t xml:space="preserve">   Employed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FE22FFD" w14:textId="77777777" w:rsidR="0023475F" w:rsidRPr="00FF6651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F6651">
              <w:rPr>
                <w:rFonts w:ascii="Times New Roman" w:hAnsi="Times New Roman" w:cs="Times New Roman"/>
              </w:rPr>
              <w:t>404 (34.2%)</w:t>
            </w:r>
          </w:p>
        </w:tc>
        <w:tc>
          <w:tcPr>
            <w:tcW w:w="2469" w:type="dxa"/>
            <w:shd w:val="clear" w:color="auto" w:fill="auto"/>
            <w:noWrap/>
            <w:vAlign w:val="bottom"/>
            <w:hideMark/>
          </w:tcPr>
          <w:p w14:paraId="4357C00C" w14:textId="77777777" w:rsidR="0023475F" w:rsidRPr="00FF6651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F6651">
              <w:rPr>
                <w:rFonts w:ascii="Times New Roman" w:hAnsi="Times New Roman" w:cs="Times New Roman"/>
              </w:rPr>
              <w:t>103 (27.2%)</w:t>
            </w:r>
          </w:p>
        </w:tc>
        <w:tc>
          <w:tcPr>
            <w:tcW w:w="2351" w:type="dxa"/>
            <w:shd w:val="clear" w:color="auto" w:fill="auto"/>
            <w:noWrap/>
            <w:vAlign w:val="bottom"/>
            <w:hideMark/>
          </w:tcPr>
          <w:p w14:paraId="186F5C9C" w14:textId="77777777" w:rsidR="0023475F" w:rsidRPr="00FF6651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F6651">
              <w:rPr>
                <w:rFonts w:ascii="Times New Roman" w:hAnsi="Times New Roman" w:cs="Times New Roman"/>
              </w:rPr>
              <w:t>301 (37.5%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4094C2" w14:textId="77777777" w:rsidR="0023475F" w:rsidRPr="00FF6651" w:rsidRDefault="0023475F" w:rsidP="00FC44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977FE9" w14:textId="77777777" w:rsidR="0023475F" w:rsidRPr="00FF6651" w:rsidRDefault="0023475F" w:rsidP="00FC44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23475F" w:rsidRPr="00C239FA" w14:paraId="4749E58E" w14:textId="77777777" w:rsidTr="00FC444D">
        <w:trPr>
          <w:trHeight w:val="290"/>
        </w:trPr>
        <w:tc>
          <w:tcPr>
            <w:tcW w:w="4580" w:type="dxa"/>
            <w:shd w:val="clear" w:color="auto" w:fill="auto"/>
            <w:noWrap/>
            <w:vAlign w:val="bottom"/>
            <w:hideMark/>
          </w:tcPr>
          <w:p w14:paraId="3CD9AB1B" w14:textId="77777777" w:rsidR="0023475F" w:rsidRPr="00C239FA" w:rsidRDefault="0023475F" w:rsidP="00FC44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239FA">
              <w:rPr>
                <w:rFonts w:ascii="Times New Roman" w:eastAsia="Times New Roman" w:hAnsi="Times New Roman" w:cs="Times New Roman"/>
                <w:lang w:eastAsia="en-GB"/>
              </w:rPr>
              <w:t>Geographical region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5860A7F" w14:textId="77777777" w:rsidR="0023475F" w:rsidRPr="00FF6651" w:rsidRDefault="0023475F" w:rsidP="00FC44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469" w:type="dxa"/>
            <w:shd w:val="clear" w:color="auto" w:fill="auto"/>
            <w:noWrap/>
            <w:vAlign w:val="bottom"/>
            <w:hideMark/>
          </w:tcPr>
          <w:p w14:paraId="024D5BE5" w14:textId="77777777" w:rsidR="0023475F" w:rsidRPr="00FF6651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351" w:type="dxa"/>
            <w:shd w:val="clear" w:color="auto" w:fill="auto"/>
            <w:noWrap/>
            <w:vAlign w:val="bottom"/>
            <w:hideMark/>
          </w:tcPr>
          <w:p w14:paraId="6CCB04AE" w14:textId="77777777" w:rsidR="0023475F" w:rsidRPr="00FF6651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7F72A9" w14:textId="77777777" w:rsidR="0023475F" w:rsidRPr="00FF6651" w:rsidRDefault="0023475F" w:rsidP="00FC44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F6651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5E9A16" w14:textId="77777777" w:rsidR="0023475F" w:rsidRPr="00FF6651" w:rsidRDefault="0023475F" w:rsidP="00FC44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F6651">
              <w:rPr>
                <w:rFonts w:ascii="Times New Roman" w:hAnsi="Times New Roman" w:cs="Times New Roman"/>
              </w:rPr>
              <w:t>1,185</w:t>
            </w:r>
          </w:p>
        </w:tc>
      </w:tr>
      <w:tr w:rsidR="0023475F" w:rsidRPr="00C239FA" w14:paraId="670A4C36" w14:textId="77777777" w:rsidTr="00FC444D">
        <w:trPr>
          <w:trHeight w:val="290"/>
        </w:trPr>
        <w:tc>
          <w:tcPr>
            <w:tcW w:w="4580" w:type="dxa"/>
            <w:shd w:val="clear" w:color="auto" w:fill="auto"/>
            <w:noWrap/>
            <w:vAlign w:val="bottom"/>
            <w:hideMark/>
          </w:tcPr>
          <w:p w14:paraId="78F84ED3" w14:textId="77777777" w:rsidR="0023475F" w:rsidRPr="00C239FA" w:rsidRDefault="0023475F" w:rsidP="00FC44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239FA">
              <w:rPr>
                <w:rFonts w:ascii="Times New Roman" w:eastAsia="Times New Roman" w:hAnsi="Times New Roman" w:cs="Times New Roman"/>
                <w:lang w:eastAsia="en-GB"/>
              </w:rPr>
              <w:t xml:space="preserve">   Blantyre Urban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8F4F77A" w14:textId="77777777" w:rsidR="0023475F" w:rsidRPr="00FF6651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F6651">
              <w:rPr>
                <w:rFonts w:ascii="Times New Roman" w:hAnsi="Times New Roman" w:cs="Times New Roman"/>
              </w:rPr>
              <w:t>372 (31.4%)</w:t>
            </w:r>
          </w:p>
        </w:tc>
        <w:tc>
          <w:tcPr>
            <w:tcW w:w="2469" w:type="dxa"/>
            <w:shd w:val="clear" w:color="auto" w:fill="auto"/>
            <w:noWrap/>
            <w:vAlign w:val="bottom"/>
            <w:hideMark/>
          </w:tcPr>
          <w:p w14:paraId="18C6E2DB" w14:textId="77777777" w:rsidR="0023475F" w:rsidRPr="00FF6651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F6651">
              <w:rPr>
                <w:rFonts w:ascii="Times New Roman" w:hAnsi="Times New Roman" w:cs="Times New Roman"/>
              </w:rPr>
              <w:t>20 (5.2%)</w:t>
            </w:r>
          </w:p>
        </w:tc>
        <w:tc>
          <w:tcPr>
            <w:tcW w:w="2351" w:type="dxa"/>
            <w:shd w:val="clear" w:color="auto" w:fill="auto"/>
            <w:noWrap/>
            <w:vAlign w:val="bottom"/>
            <w:hideMark/>
          </w:tcPr>
          <w:p w14:paraId="20F9B5BD" w14:textId="77777777" w:rsidR="0023475F" w:rsidRPr="00FF6651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F6651">
              <w:rPr>
                <w:rFonts w:ascii="Times New Roman" w:hAnsi="Times New Roman" w:cs="Times New Roman"/>
              </w:rPr>
              <w:t>352 (43.9%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BDE6C2" w14:textId="77777777" w:rsidR="0023475F" w:rsidRPr="00FF6651" w:rsidRDefault="0023475F" w:rsidP="00FC44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4A64CF" w14:textId="77777777" w:rsidR="0023475F" w:rsidRPr="00FF6651" w:rsidRDefault="0023475F" w:rsidP="00FC44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23475F" w:rsidRPr="00C239FA" w14:paraId="17196965" w14:textId="77777777" w:rsidTr="00FC444D">
        <w:trPr>
          <w:trHeight w:val="290"/>
        </w:trPr>
        <w:tc>
          <w:tcPr>
            <w:tcW w:w="4580" w:type="dxa"/>
            <w:shd w:val="clear" w:color="auto" w:fill="auto"/>
            <w:noWrap/>
            <w:vAlign w:val="bottom"/>
            <w:hideMark/>
          </w:tcPr>
          <w:p w14:paraId="111AACDB" w14:textId="77777777" w:rsidR="0023475F" w:rsidRPr="00C239FA" w:rsidRDefault="0023475F" w:rsidP="00FC44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239FA">
              <w:rPr>
                <w:rFonts w:ascii="Times New Roman" w:eastAsia="Times New Roman" w:hAnsi="Times New Roman" w:cs="Times New Roman"/>
                <w:lang w:eastAsia="en-GB"/>
              </w:rPr>
              <w:t xml:space="preserve">   Lilongwe Urban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765FCFD" w14:textId="77777777" w:rsidR="0023475F" w:rsidRPr="00FF6651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F6651">
              <w:rPr>
                <w:rFonts w:ascii="Times New Roman" w:hAnsi="Times New Roman" w:cs="Times New Roman"/>
              </w:rPr>
              <w:t>360 (30.4%)</w:t>
            </w:r>
          </w:p>
        </w:tc>
        <w:tc>
          <w:tcPr>
            <w:tcW w:w="2469" w:type="dxa"/>
            <w:shd w:val="clear" w:color="auto" w:fill="auto"/>
            <w:noWrap/>
            <w:vAlign w:val="bottom"/>
            <w:hideMark/>
          </w:tcPr>
          <w:p w14:paraId="2EA74EED" w14:textId="77777777" w:rsidR="0023475F" w:rsidRPr="00FF6651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F6651">
              <w:rPr>
                <w:rFonts w:ascii="Times New Roman" w:hAnsi="Times New Roman" w:cs="Times New Roman"/>
              </w:rPr>
              <w:t>247 (64.5%)</w:t>
            </w:r>
          </w:p>
        </w:tc>
        <w:tc>
          <w:tcPr>
            <w:tcW w:w="2351" w:type="dxa"/>
            <w:shd w:val="clear" w:color="auto" w:fill="auto"/>
            <w:noWrap/>
            <w:vAlign w:val="bottom"/>
            <w:hideMark/>
          </w:tcPr>
          <w:p w14:paraId="638BABD8" w14:textId="77777777" w:rsidR="0023475F" w:rsidRPr="00FF6651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F6651">
              <w:rPr>
                <w:rFonts w:ascii="Times New Roman" w:hAnsi="Times New Roman" w:cs="Times New Roman"/>
              </w:rPr>
              <w:t>113 (14.1%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4C5DD5" w14:textId="77777777" w:rsidR="0023475F" w:rsidRPr="00FF6651" w:rsidRDefault="0023475F" w:rsidP="00FC44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B85820" w14:textId="77777777" w:rsidR="0023475F" w:rsidRPr="00FF6651" w:rsidRDefault="0023475F" w:rsidP="00FC44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23475F" w:rsidRPr="00C239FA" w14:paraId="561E154B" w14:textId="77777777" w:rsidTr="00FC444D">
        <w:trPr>
          <w:trHeight w:val="290"/>
        </w:trPr>
        <w:tc>
          <w:tcPr>
            <w:tcW w:w="4580" w:type="dxa"/>
            <w:shd w:val="clear" w:color="auto" w:fill="auto"/>
            <w:noWrap/>
            <w:vAlign w:val="bottom"/>
            <w:hideMark/>
          </w:tcPr>
          <w:p w14:paraId="44ECF829" w14:textId="77777777" w:rsidR="0023475F" w:rsidRPr="00C239FA" w:rsidRDefault="0023475F" w:rsidP="00FC44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239FA">
              <w:rPr>
                <w:rFonts w:ascii="Times New Roman" w:eastAsia="Times New Roman" w:hAnsi="Times New Roman" w:cs="Times New Roman"/>
                <w:lang w:eastAsia="en-GB"/>
              </w:rPr>
              <w:t xml:space="preserve">   North and Central rural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1F91B7E" w14:textId="77777777" w:rsidR="0023475F" w:rsidRPr="00FF6651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F6651">
              <w:rPr>
                <w:rFonts w:ascii="Times New Roman" w:hAnsi="Times New Roman" w:cs="Times New Roman"/>
              </w:rPr>
              <w:t>305 (25.7%)</w:t>
            </w:r>
          </w:p>
        </w:tc>
        <w:tc>
          <w:tcPr>
            <w:tcW w:w="2469" w:type="dxa"/>
            <w:shd w:val="clear" w:color="auto" w:fill="auto"/>
            <w:noWrap/>
            <w:vAlign w:val="bottom"/>
            <w:hideMark/>
          </w:tcPr>
          <w:p w14:paraId="5CA083CB" w14:textId="77777777" w:rsidR="0023475F" w:rsidRPr="00FF6651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F6651">
              <w:rPr>
                <w:rFonts w:ascii="Times New Roman" w:hAnsi="Times New Roman" w:cs="Times New Roman"/>
              </w:rPr>
              <w:t>115 (30.0%)</w:t>
            </w:r>
          </w:p>
        </w:tc>
        <w:tc>
          <w:tcPr>
            <w:tcW w:w="2351" w:type="dxa"/>
            <w:shd w:val="clear" w:color="auto" w:fill="auto"/>
            <w:noWrap/>
            <w:vAlign w:val="bottom"/>
            <w:hideMark/>
          </w:tcPr>
          <w:p w14:paraId="14ECE67B" w14:textId="77777777" w:rsidR="0023475F" w:rsidRPr="00FF6651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F6651">
              <w:rPr>
                <w:rFonts w:ascii="Times New Roman" w:hAnsi="Times New Roman" w:cs="Times New Roman"/>
              </w:rPr>
              <w:t>190 (23.7%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52A717" w14:textId="77777777" w:rsidR="0023475F" w:rsidRPr="00FF6651" w:rsidRDefault="0023475F" w:rsidP="00FC44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E11638" w14:textId="77777777" w:rsidR="0023475F" w:rsidRPr="00FF6651" w:rsidRDefault="0023475F" w:rsidP="00FC44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23475F" w:rsidRPr="00C239FA" w14:paraId="75D407DA" w14:textId="77777777" w:rsidTr="00FC444D">
        <w:trPr>
          <w:trHeight w:val="290"/>
        </w:trPr>
        <w:tc>
          <w:tcPr>
            <w:tcW w:w="4580" w:type="dxa"/>
            <w:shd w:val="clear" w:color="auto" w:fill="auto"/>
            <w:noWrap/>
            <w:vAlign w:val="bottom"/>
            <w:hideMark/>
          </w:tcPr>
          <w:p w14:paraId="5B23CBDE" w14:textId="77777777" w:rsidR="0023475F" w:rsidRPr="00C239FA" w:rsidRDefault="0023475F" w:rsidP="00FC44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239FA">
              <w:rPr>
                <w:rFonts w:ascii="Times New Roman" w:eastAsia="Times New Roman" w:hAnsi="Times New Roman" w:cs="Times New Roman"/>
                <w:lang w:eastAsia="en-GB"/>
              </w:rPr>
              <w:t xml:space="preserve">   South rural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750DEFD" w14:textId="77777777" w:rsidR="0023475F" w:rsidRPr="00FF6651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F6651">
              <w:rPr>
                <w:rFonts w:ascii="Times New Roman" w:hAnsi="Times New Roman" w:cs="Times New Roman"/>
              </w:rPr>
              <w:t>148 (12.5%)</w:t>
            </w:r>
          </w:p>
        </w:tc>
        <w:tc>
          <w:tcPr>
            <w:tcW w:w="2469" w:type="dxa"/>
            <w:shd w:val="clear" w:color="auto" w:fill="auto"/>
            <w:noWrap/>
            <w:vAlign w:val="bottom"/>
            <w:hideMark/>
          </w:tcPr>
          <w:p w14:paraId="4487537F" w14:textId="77777777" w:rsidR="0023475F" w:rsidRPr="00FF6651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F6651">
              <w:rPr>
                <w:rFonts w:ascii="Times New Roman" w:hAnsi="Times New Roman" w:cs="Times New Roman"/>
              </w:rPr>
              <w:t>1 (0.3%)</w:t>
            </w:r>
          </w:p>
        </w:tc>
        <w:tc>
          <w:tcPr>
            <w:tcW w:w="2351" w:type="dxa"/>
            <w:shd w:val="clear" w:color="auto" w:fill="auto"/>
            <w:noWrap/>
            <w:vAlign w:val="bottom"/>
            <w:hideMark/>
          </w:tcPr>
          <w:p w14:paraId="169B02D6" w14:textId="77777777" w:rsidR="0023475F" w:rsidRPr="00FF6651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F6651">
              <w:rPr>
                <w:rFonts w:ascii="Times New Roman" w:hAnsi="Times New Roman" w:cs="Times New Roman"/>
              </w:rPr>
              <w:t>147 (18.3%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C87B19" w14:textId="77777777" w:rsidR="0023475F" w:rsidRPr="00FF6651" w:rsidRDefault="0023475F" w:rsidP="00FC44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274021" w14:textId="77777777" w:rsidR="0023475F" w:rsidRPr="00FF6651" w:rsidRDefault="0023475F" w:rsidP="00FC44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23475F" w:rsidRPr="00C239FA" w14:paraId="1028C786" w14:textId="77777777" w:rsidTr="00FC444D">
        <w:trPr>
          <w:trHeight w:val="290"/>
        </w:trPr>
        <w:tc>
          <w:tcPr>
            <w:tcW w:w="4580" w:type="dxa"/>
            <w:shd w:val="clear" w:color="auto" w:fill="auto"/>
            <w:noWrap/>
            <w:vAlign w:val="bottom"/>
            <w:hideMark/>
          </w:tcPr>
          <w:p w14:paraId="623E3C8A" w14:textId="77777777" w:rsidR="0023475F" w:rsidRPr="00C239FA" w:rsidRDefault="0023475F" w:rsidP="00FC44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239FA">
              <w:rPr>
                <w:rFonts w:ascii="Times New Roman" w:eastAsia="Times New Roman" w:hAnsi="Times New Roman" w:cs="Times New Roman"/>
                <w:lang w:eastAsia="en-GB"/>
              </w:rPr>
              <w:t>Travel time from clinic to home in hours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8A56E33" w14:textId="77777777" w:rsidR="0023475F" w:rsidRPr="00FF6651" w:rsidRDefault="0023475F" w:rsidP="00FC44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469" w:type="dxa"/>
            <w:shd w:val="clear" w:color="auto" w:fill="auto"/>
            <w:noWrap/>
            <w:vAlign w:val="bottom"/>
            <w:hideMark/>
          </w:tcPr>
          <w:p w14:paraId="4D815BDD" w14:textId="77777777" w:rsidR="0023475F" w:rsidRPr="00FF6651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351" w:type="dxa"/>
            <w:shd w:val="clear" w:color="auto" w:fill="auto"/>
            <w:noWrap/>
            <w:vAlign w:val="bottom"/>
            <w:hideMark/>
          </w:tcPr>
          <w:p w14:paraId="76AE161B" w14:textId="77777777" w:rsidR="0023475F" w:rsidRPr="00FF6651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930E6F" w14:textId="77777777" w:rsidR="0023475F" w:rsidRPr="00FF6651" w:rsidRDefault="0023475F" w:rsidP="00FC44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F6651">
              <w:rPr>
                <w:rFonts w:ascii="Times New Roman" w:hAnsi="Times New Roman" w:cs="Times New Roman"/>
              </w:rPr>
              <w:t xml:space="preserve"> 0.0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9D7F49" w14:textId="77777777" w:rsidR="0023475F" w:rsidRPr="00FF6651" w:rsidRDefault="0023475F" w:rsidP="00FC44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F6651">
              <w:rPr>
                <w:rFonts w:ascii="Times New Roman" w:hAnsi="Times New Roman" w:cs="Times New Roman"/>
              </w:rPr>
              <w:t>1,173</w:t>
            </w:r>
          </w:p>
        </w:tc>
      </w:tr>
      <w:tr w:rsidR="0023475F" w:rsidRPr="00C239FA" w14:paraId="269EEBCA" w14:textId="77777777" w:rsidTr="00FC444D">
        <w:trPr>
          <w:trHeight w:val="290"/>
        </w:trPr>
        <w:tc>
          <w:tcPr>
            <w:tcW w:w="4580" w:type="dxa"/>
            <w:shd w:val="clear" w:color="auto" w:fill="auto"/>
            <w:noWrap/>
            <w:vAlign w:val="bottom"/>
            <w:hideMark/>
          </w:tcPr>
          <w:p w14:paraId="077B1568" w14:textId="77777777" w:rsidR="0023475F" w:rsidRPr="00C239FA" w:rsidRDefault="0023475F" w:rsidP="00FC44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239FA">
              <w:rPr>
                <w:rFonts w:ascii="Times New Roman" w:eastAsia="Times New Roman" w:hAnsi="Times New Roman" w:cs="Times New Roman"/>
                <w:lang w:eastAsia="en-GB"/>
              </w:rPr>
              <w:t xml:space="preserve">   &lt;1 hour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7F0F353" w14:textId="77777777" w:rsidR="0023475F" w:rsidRPr="00FF6651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F6651">
              <w:rPr>
                <w:rFonts w:ascii="Times New Roman" w:hAnsi="Times New Roman" w:cs="Times New Roman"/>
              </w:rPr>
              <w:t>628 (53.5%)</w:t>
            </w:r>
          </w:p>
        </w:tc>
        <w:tc>
          <w:tcPr>
            <w:tcW w:w="2469" w:type="dxa"/>
            <w:shd w:val="clear" w:color="auto" w:fill="auto"/>
            <w:noWrap/>
            <w:vAlign w:val="bottom"/>
            <w:hideMark/>
          </w:tcPr>
          <w:p w14:paraId="11B38801" w14:textId="77777777" w:rsidR="0023475F" w:rsidRPr="00FF6651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F6651">
              <w:rPr>
                <w:rFonts w:ascii="Times New Roman" w:hAnsi="Times New Roman" w:cs="Times New Roman"/>
              </w:rPr>
              <w:t>173 (46.5%)</w:t>
            </w:r>
          </w:p>
        </w:tc>
        <w:tc>
          <w:tcPr>
            <w:tcW w:w="2351" w:type="dxa"/>
            <w:shd w:val="clear" w:color="auto" w:fill="auto"/>
            <w:noWrap/>
            <w:vAlign w:val="bottom"/>
            <w:hideMark/>
          </w:tcPr>
          <w:p w14:paraId="2F754177" w14:textId="77777777" w:rsidR="0023475F" w:rsidRPr="00FF6651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F6651">
              <w:rPr>
                <w:rFonts w:ascii="Times New Roman" w:hAnsi="Times New Roman" w:cs="Times New Roman"/>
              </w:rPr>
              <w:t>455 (56.8%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5D476D" w14:textId="77777777" w:rsidR="0023475F" w:rsidRPr="00FF6651" w:rsidRDefault="0023475F" w:rsidP="00FC44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89E83A" w14:textId="77777777" w:rsidR="0023475F" w:rsidRPr="00FF6651" w:rsidRDefault="0023475F" w:rsidP="00FC44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23475F" w:rsidRPr="00C239FA" w14:paraId="25E1A3FE" w14:textId="77777777" w:rsidTr="00FC444D">
        <w:trPr>
          <w:trHeight w:val="290"/>
        </w:trPr>
        <w:tc>
          <w:tcPr>
            <w:tcW w:w="4580" w:type="dxa"/>
            <w:shd w:val="clear" w:color="auto" w:fill="auto"/>
            <w:noWrap/>
            <w:vAlign w:val="bottom"/>
            <w:hideMark/>
          </w:tcPr>
          <w:p w14:paraId="39C85B62" w14:textId="77777777" w:rsidR="0023475F" w:rsidRPr="00C239FA" w:rsidRDefault="0023475F" w:rsidP="00FC44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239FA">
              <w:rPr>
                <w:rFonts w:ascii="Times New Roman" w:eastAsia="Times New Roman" w:hAnsi="Times New Roman" w:cs="Times New Roman"/>
                <w:lang w:eastAsia="en-GB"/>
              </w:rPr>
              <w:t xml:space="preserve">   1-2 hours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6667E84" w14:textId="77777777" w:rsidR="0023475F" w:rsidRPr="00FF6651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F6651">
              <w:rPr>
                <w:rFonts w:ascii="Times New Roman" w:hAnsi="Times New Roman" w:cs="Times New Roman"/>
              </w:rPr>
              <w:t>448 (38.2%)</w:t>
            </w:r>
          </w:p>
        </w:tc>
        <w:tc>
          <w:tcPr>
            <w:tcW w:w="2469" w:type="dxa"/>
            <w:shd w:val="clear" w:color="auto" w:fill="auto"/>
            <w:noWrap/>
            <w:vAlign w:val="bottom"/>
            <w:hideMark/>
          </w:tcPr>
          <w:p w14:paraId="35106578" w14:textId="77777777" w:rsidR="0023475F" w:rsidRPr="00FF6651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F6651">
              <w:rPr>
                <w:rFonts w:ascii="Times New Roman" w:hAnsi="Times New Roman" w:cs="Times New Roman"/>
              </w:rPr>
              <w:t>162 (43.5%)</w:t>
            </w:r>
          </w:p>
        </w:tc>
        <w:tc>
          <w:tcPr>
            <w:tcW w:w="2351" w:type="dxa"/>
            <w:shd w:val="clear" w:color="auto" w:fill="auto"/>
            <w:noWrap/>
            <w:vAlign w:val="bottom"/>
            <w:hideMark/>
          </w:tcPr>
          <w:p w14:paraId="51118C6D" w14:textId="77777777" w:rsidR="0023475F" w:rsidRPr="00FF6651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F6651">
              <w:rPr>
                <w:rFonts w:ascii="Times New Roman" w:hAnsi="Times New Roman" w:cs="Times New Roman"/>
              </w:rPr>
              <w:t>286 (35.7%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4517A7" w14:textId="77777777" w:rsidR="0023475F" w:rsidRPr="00FF6651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A92447" w14:textId="77777777" w:rsidR="0023475F" w:rsidRPr="00FF6651" w:rsidRDefault="0023475F" w:rsidP="00FC44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23475F" w:rsidRPr="00C239FA" w14:paraId="2DAEEC22" w14:textId="77777777" w:rsidTr="00FC444D">
        <w:trPr>
          <w:trHeight w:val="290"/>
        </w:trPr>
        <w:tc>
          <w:tcPr>
            <w:tcW w:w="4580" w:type="dxa"/>
            <w:shd w:val="clear" w:color="auto" w:fill="auto"/>
            <w:noWrap/>
            <w:vAlign w:val="bottom"/>
            <w:hideMark/>
          </w:tcPr>
          <w:p w14:paraId="5C5D05D6" w14:textId="77777777" w:rsidR="0023475F" w:rsidRPr="00C239FA" w:rsidRDefault="0023475F" w:rsidP="00FC44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239FA">
              <w:rPr>
                <w:rFonts w:ascii="Times New Roman" w:eastAsia="Times New Roman" w:hAnsi="Times New Roman" w:cs="Times New Roman"/>
                <w:lang w:eastAsia="en-GB"/>
              </w:rPr>
              <w:t xml:space="preserve">   &gt;2 hours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7B5D647" w14:textId="77777777" w:rsidR="0023475F" w:rsidRPr="00FF6651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F6651">
              <w:rPr>
                <w:rFonts w:ascii="Times New Roman" w:hAnsi="Times New Roman" w:cs="Times New Roman"/>
              </w:rPr>
              <w:t>97 (8.3%)</w:t>
            </w:r>
          </w:p>
        </w:tc>
        <w:tc>
          <w:tcPr>
            <w:tcW w:w="2469" w:type="dxa"/>
            <w:shd w:val="clear" w:color="auto" w:fill="auto"/>
            <w:noWrap/>
            <w:vAlign w:val="bottom"/>
            <w:hideMark/>
          </w:tcPr>
          <w:p w14:paraId="15EA6572" w14:textId="77777777" w:rsidR="0023475F" w:rsidRPr="00FF6651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F6651">
              <w:rPr>
                <w:rFonts w:ascii="Times New Roman" w:hAnsi="Times New Roman" w:cs="Times New Roman"/>
              </w:rPr>
              <w:t>37 (9.9%)</w:t>
            </w:r>
          </w:p>
        </w:tc>
        <w:tc>
          <w:tcPr>
            <w:tcW w:w="2351" w:type="dxa"/>
            <w:shd w:val="clear" w:color="auto" w:fill="auto"/>
            <w:noWrap/>
            <w:vAlign w:val="bottom"/>
            <w:hideMark/>
          </w:tcPr>
          <w:p w14:paraId="5C427F6F" w14:textId="77777777" w:rsidR="0023475F" w:rsidRPr="00FF6651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F6651">
              <w:rPr>
                <w:rFonts w:ascii="Times New Roman" w:hAnsi="Times New Roman" w:cs="Times New Roman"/>
              </w:rPr>
              <w:t>60 (7.5%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1FA7ED" w14:textId="77777777" w:rsidR="0023475F" w:rsidRPr="00FF6651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7A30CD" w14:textId="77777777" w:rsidR="0023475F" w:rsidRPr="00FF6651" w:rsidRDefault="0023475F" w:rsidP="00FC44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</w:tbl>
    <w:p w14:paraId="2AA5AF04" w14:textId="77777777" w:rsidR="0023475F" w:rsidRDefault="0023475F" w:rsidP="0023475F">
      <w:pPr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3137FE0D" w14:textId="77777777" w:rsidR="0023475F" w:rsidRPr="00826DB2" w:rsidRDefault="0023475F" w:rsidP="0023475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26DB2">
        <w:rPr>
          <w:rFonts w:ascii="Times New Roman" w:eastAsia="Times New Roman" w:hAnsi="Times New Roman" w:cs="Times New Roman"/>
          <w:sz w:val="24"/>
          <w:szCs w:val="24"/>
          <w:lang w:eastAsia="en-GB"/>
        </w:rPr>
        <w:t>Data are n (%); Abbreviations: MCPs: mother-child pairs; 24mo: 24 months of age; FUP: follow-up; ART: antiretroviral therapy.</w:t>
      </w:r>
    </w:p>
    <w:p w14:paraId="4C1A0B25" w14:textId="77777777" w:rsidR="0023475F" w:rsidRPr="00826DB2" w:rsidRDefault="0023475F" w:rsidP="0023475F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13600" w:type="dxa"/>
        <w:tblLook w:val="04A0" w:firstRow="1" w:lastRow="0" w:firstColumn="1" w:lastColumn="0" w:noHBand="0" w:noVBand="1"/>
      </w:tblPr>
      <w:tblGrid>
        <w:gridCol w:w="4460"/>
        <w:gridCol w:w="2100"/>
        <w:gridCol w:w="2500"/>
        <w:gridCol w:w="2620"/>
        <w:gridCol w:w="960"/>
        <w:gridCol w:w="960"/>
      </w:tblGrid>
      <w:tr w:rsidR="0023475F" w:rsidRPr="00C239FA" w14:paraId="775D1456" w14:textId="77777777" w:rsidTr="00FC444D">
        <w:trPr>
          <w:trHeight w:val="290"/>
        </w:trPr>
        <w:tc>
          <w:tcPr>
            <w:tcW w:w="12640" w:type="dxa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2A5CCA" w14:textId="77777777" w:rsidR="0023475F" w:rsidRPr="00C239FA" w:rsidRDefault="0023475F" w:rsidP="00FC44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lastRenderedPageBreak/>
              <w:t xml:space="preserve">Table S1b. </w:t>
            </w:r>
            <w:r w:rsidRPr="00EE65C9">
              <w:rPr>
                <w:rFonts w:ascii="Times New Roman" w:eastAsia="Times New Roman" w:hAnsi="Times New Roman" w:cs="Times New Roman"/>
                <w:lang w:eastAsia="en-GB"/>
              </w:rPr>
              <w:t xml:space="preserve">Enrolment child characteristics 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by </w:t>
            </w:r>
            <w:r w:rsidRPr="00EE65C9">
              <w:rPr>
                <w:rFonts w:ascii="Times New Roman" w:eastAsia="Times New Roman" w:hAnsi="Times New Roman" w:cs="Times New Roman"/>
                <w:lang w:eastAsia="en-GB"/>
              </w:rPr>
              <w:t>mother-child pairs who did and did not contribute to mixed effects models.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367CC2" w14:textId="77777777" w:rsidR="0023475F" w:rsidRPr="00C239FA" w:rsidRDefault="0023475F" w:rsidP="00FC44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</w:tr>
      <w:tr w:rsidR="0023475F" w:rsidRPr="00C239FA" w14:paraId="1F982C4B" w14:textId="77777777" w:rsidTr="00FC444D">
        <w:trPr>
          <w:trHeight w:val="290"/>
        </w:trPr>
        <w:tc>
          <w:tcPr>
            <w:tcW w:w="4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E21CBB" w14:textId="77777777" w:rsidR="0023475F" w:rsidRPr="00C239FA" w:rsidRDefault="0023475F" w:rsidP="00FC44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750495" w14:textId="77777777" w:rsidR="0023475F" w:rsidRPr="00C239FA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C239FA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Overall cohort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3D8905" w14:textId="77777777" w:rsidR="0023475F" w:rsidRPr="00C239FA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C239FA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 xml:space="preserve">MCPs not </w:t>
            </w:r>
            <w: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included in</w:t>
            </w:r>
            <w:r w:rsidRPr="00C239FA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 xml:space="preserve"> mixed effects models</w:t>
            </w:r>
          </w:p>
        </w:tc>
        <w:tc>
          <w:tcPr>
            <w:tcW w:w="2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BE43D4" w14:textId="77777777" w:rsidR="0023475F" w:rsidRPr="00C239FA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C239FA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 xml:space="preserve">MCPs </w:t>
            </w:r>
            <w: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included in</w:t>
            </w:r>
            <w:r w:rsidRPr="00C239FA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 xml:space="preserve"> mixed effects model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3D1300" w14:textId="77777777" w:rsidR="0023475F" w:rsidRPr="00C239FA" w:rsidRDefault="0023475F" w:rsidP="00FC44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C239FA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p-valu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0ED1EC" w14:textId="77777777" w:rsidR="0023475F" w:rsidRPr="00C239FA" w:rsidRDefault="0023475F" w:rsidP="00FC44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C239FA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Total</w:t>
            </w:r>
          </w:p>
        </w:tc>
      </w:tr>
      <w:tr w:rsidR="0023475F" w:rsidRPr="00C239FA" w14:paraId="6FD52D7C" w14:textId="77777777" w:rsidTr="00FC444D">
        <w:trPr>
          <w:trHeight w:val="290"/>
        </w:trPr>
        <w:tc>
          <w:tcPr>
            <w:tcW w:w="4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7FFC1" w14:textId="77777777" w:rsidR="0023475F" w:rsidRPr="00C239FA" w:rsidRDefault="0023475F" w:rsidP="00FC44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C239FA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Child characteristics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B6607" w14:textId="77777777" w:rsidR="0023475F" w:rsidRPr="00C239FA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239FA">
              <w:rPr>
                <w:rFonts w:ascii="Times New Roman" w:eastAsia="Times New Roman" w:hAnsi="Times New Roman" w:cs="Times New Roman"/>
                <w:lang w:eastAsia="en-GB"/>
              </w:rPr>
              <w:t>N=1,18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5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60F5C" w14:textId="77777777" w:rsidR="0023475F" w:rsidRPr="00C239FA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239FA">
              <w:rPr>
                <w:rFonts w:ascii="Times New Roman" w:eastAsia="Times New Roman" w:hAnsi="Times New Roman" w:cs="Times New Roman"/>
                <w:lang w:eastAsia="en-GB"/>
              </w:rPr>
              <w:t>N=38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  <w:tc>
          <w:tcPr>
            <w:tcW w:w="2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7F6CA" w14:textId="77777777" w:rsidR="0023475F" w:rsidRPr="00C239FA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239FA">
              <w:rPr>
                <w:rFonts w:ascii="Times New Roman" w:eastAsia="Times New Roman" w:hAnsi="Times New Roman" w:cs="Times New Roman"/>
                <w:lang w:eastAsia="en-GB"/>
              </w:rPr>
              <w:t>N=80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39055" w14:textId="77777777" w:rsidR="0023475F" w:rsidRPr="00C239FA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4C48C" w14:textId="77777777" w:rsidR="0023475F" w:rsidRPr="00C239FA" w:rsidRDefault="0023475F" w:rsidP="00FC44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239FA">
              <w:rPr>
                <w:rFonts w:ascii="Times New Roman" w:eastAsia="Times New Roman" w:hAnsi="Times New Roman" w:cs="Times New Roman"/>
                <w:lang w:eastAsia="en-GB"/>
              </w:rPr>
              <w:t>1,18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5</w:t>
            </w:r>
          </w:p>
        </w:tc>
      </w:tr>
      <w:tr w:rsidR="0023475F" w:rsidRPr="00C239FA" w14:paraId="7E398D8C" w14:textId="77777777" w:rsidTr="00FC444D">
        <w:trPr>
          <w:trHeight w:val="290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EED59" w14:textId="77777777" w:rsidR="0023475F" w:rsidRPr="00C239FA" w:rsidRDefault="0023475F" w:rsidP="00FC44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239FA">
              <w:rPr>
                <w:rFonts w:ascii="Times New Roman" w:eastAsia="Times New Roman" w:hAnsi="Times New Roman" w:cs="Times New Roman"/>
                <w:lang w:eastAsia="en-GB"/>
              </w:rPr>
              <w:t>Ag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4608C" w14:textId="77777777" w:rsidR="0023475F" w:rsidRPr="00FF6651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F6651">
              <w:rPr>
                <w:rFonts w:ascii="Times New Roman" w:hAnsi="Times New Roman" w:cs="Times New Roman"/>
              </w:rPr>
              <w:t>2.0 [2.0, 4.0]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8C64F" w14:textId="77777777" w:rsidR="0023475F" w:rsidRPr="00FF6651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F6651">
              <w:rPr>
                <w:rFonts w:ascii="Times New Roman" w:hAnsi="Times New Roman" w:cs="Times New Roman"/>
              </w:rPr>
              <w:t>3.0 [2.0, 4.0]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C8A50" w14:textId="77777777" w:rsidR="0023475F" w:rsidRPr="00C239FA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239FA">
              <w:rPr>
                <w:rFonts w:ascii="Times New Roman" w:eastAsia="Times New Roman" w:hAnsi="Times New Roman" w:cs="Times New Roman"/>
                <w:lang w:eastAsia="en-GB"/>
              </w:rPr>
              <w:t>2.0 [2.0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, </w:t>
            </w:r>
            <w:r w:rsidRPr="00C239FA">
              <w:rPr>
                <w:rFonts w:ascii="Times New Roman" w:eastAsia="Times New Roman" w:hAnsi="Times New Roman" w:cs="Times New Roman"/>
                <w:lang w:eastAsia="en-GB"/>
              </w:rPr>
              <w:t>3.0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2C8BA" w14:textId="77777777" w:rsidR="0023475F" w:rsidRPr="00FF6651" w:rsidRDefault="0023475F" w:rsidP="00FC44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F6651">
              <w:rPr>
                <w:rFonts w:ascii="Times New Roman" w:hAnsi="Times New Roman" w:cs="Times New Roman"/>
              </w:rPr>
              <w:t xml:space="preserve"> 0.0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B3ABE" w14:textId="77777777" w:rsidR="0023475F" w:rsidRPr="00FF6651" w:rsidRDefault="0023475F" w:rsidP="00FC44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F6651">
              <w:rPr>
                <w:rFonts w:ascii="Times New Roman" w:hAnsi="Times New Roman" w:cs="Times New Roman"/>
              </w:rPr>
              <w:t>1,185</w:t>
            </w:r>
          </w:p>
        </w:tc>
      </w:tr>
      <w:tr w:rsidR="0023475F" w:rsidRPr="00C239FA" w14:paraId="083DF5CE" w14:textId="77777777" w:rsidTr="00FC444D">
        <w:trPr>
          <w:trHeight w:val="290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81DE3" w14:textId="77777777" w:rsidR="0023475F" w:rsidRPr="00C239FA" w:rsidRDefault="0023475F" w:rsidP="00FC44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239FA">
              <w:rPr>
                <w:rFonts w:ascii="Times New Roman" w:eastAsia="Times New Roman" w:hAnsi="Times New Roman" w:cs="Times New Roman"/>
                <w:lang w:eastAsia="en-GB"/>
              </w:rPr>
              <w:t>Sex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F41D7" w14:textId="77777777" w:rsidR="0023475F" w:rsidRPr="00FF6651" w:rsidRDefault="0023475F" w:rsidP="00FC44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DADAB" w14:textId="77777777" w:rsidR="0023475F" w:rsidRPr="00FF6651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C7941" w14:textId="77777777" w:rsidR="0023475F" w:rsidRPr="00C239FA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4571B" w14:textId="77777777" w:rsidR="0023475F" w:rsidRPr="00FF6651" w:rsidRDefault="0023475F" w:rsidP="00FC44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F6651">
              <w:rPr>
                <w:rFonts w:ascii="Times New Roman" w:hAnsi="Times New Roman" w:cs="Times New Roman"/>
              </w:rPr>
              <w:t xml:space="preserve"> 0.45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E6BE5" w14:textId="77777777" w:rsidR="0023475F" w:rsidRPr="00FF6651" w:rsidRDefault="0023475F" w:rsidP="00FC44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F6651">
              <w:rPr>
                <w:rFonts w:ascii="Times New Roman" w:hAnsi="Times New Roman" w:cs="Times New Roman"/>
              </w:rPr>
              <w:t>1,185</w:t>
            </w:r>
          </w:p>
        </w:tc>
      </w:tr>
      <w:tr w:rsidR="0023475F" w:rsidRPr="00C239FA" w14:paraId="542FB73B" w14:textId="77777777" w:rsidTr="00FC444D">
        <w:trPr>
          <w:trHeight w:val="290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B897F" w14:textId="77777777" w:rsidR="0023475F" w:rsidRPr="00C239FA" w:rsidRDefault="0023475F" w:rsidP="00FC444D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lang w:eastAsia="en-GB"/>
              </w:rPr>
            </w:pPr>
            <w:r w:rsidRPr="00C239FA">
              <w:rPr>
                <w:rFonts w:ascii="Times New Roman" w:eastAsia="Times New Roman" w:hAnsi="Times New Roman" w:cs="Times New Roman"/>
                <w:lang w:eastAsia="en-GB"/>
              </w:rPr>
              <w:t>Mal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6A6AC" w14:textId="77777777" w:rsidR="0023475F" w:rsidRPr="00FF6651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F6651">
              <w:rPr>
                <w:rFonts w:ascii="Times New Roman" w:hAnsi="Times New Roman" w:cs="Times New Roman"/>
              </w:rPr>
              <w:t>597 (50.4%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51703" w14:textId="77777777" w:rsidR="0023475F" w:rsidRPr="00FF6651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F6651">
              <w:rPr>
                <w:rFonts w:ascii="Times New Roman" w:hAnsi="Times New Roman" w:cs="Times New Roman"/>
              </w:rPr>
              <w:t>199 (52.0%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091C0" w14:textId="77777777" w:rsidR="0023475F" w:rsidRPr="00C239FA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239FA">
              <w:rPr>
                <w:rFonts w:ascii="Times New Roman" w:eastAsia="Times New Roman" w:hAnsi="Times New Roman" w:cs="Times New Roman"/>
                <w:lang w:eastAsia="en-GB"/>
              </w:rPr>
              <w:t>398 (49.6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44D6B" w14:textId="77777777" w:rsidR="0023475F" w:rsidRPr="00FF6651" w:rsidRDefault="0023475F" w:rsidP="00FC44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AAD1C" w14:textId="77777777" w:rsidR="0023475F" w:rsidRPr="00FF6651" w:rsidRDefault="0023475F" w:rsidP="00FC44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23475F" w:rsidRPr="00C239FA" w14:paraId="5FA02BA2" w14:textId="77777777" w:rsidTr="00FC444D">
        <w:trPr>
          <w:trHeight w:val="290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524C8" w14:textId="77777777" w:rsidR="0023475F" w:rsidRPr="00C239FA" w:rsidRDefault="0023475F" w:rsidP="00FC444D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lang w:eastAsia="en-GB"/>
              </w:rPr>
            </w:pPr>
            <w:r w:rsidRPr="00C239FA">
              <w:rPr>
                <w:rFonts w:ascii="Times New Roman" w:eastAsia="Times New Roman" w:hAnsi="Times New Roman" w:cs="Times New Roman"/>
                <w:lang w:eastAsia="en-GB"/>
              </w:rPr>
              <w:t>Femal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0D80A" w14:textId="77777777" w:rsidR="0023475F" w:rsidRPr="00FF6651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F6651">
              <w:rPr>
                <w:rFonts w:ascii="Times New Roman" w:hAnsi="Times New Roman" w:cs="Times New Roman"/>
              </w:rPr>
              <w:t>588 (49.6%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CA0C4" w14:textId="77777777" w:rsidR="0023475F" w:rsidRPr="00FF6651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F6651">
              <w:rPr>
                <w:rFonts w:ascii="Times New Roman" w:hAnsi="Times New Roman" w:cs="Times New Roman"/>
              </w:rPr>
              <w:t>184 (48.0%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074B1" w14:textId="77777777" w:rsidR="0023475F" w:rsidRPr="00C239FA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239FA">
              <w:rPr>
                <w:rFonts w:ascii="Times New Roman" w:eastAsia="Times New Roman" w:hAnsi="Times New Roman" w:cs="Times New Roman"/>
                <w:lang w:eastAsia="en-GB"/>
              </w:rPr>
              <w:t>404 (50.4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97CF3" w14:textId="77777777" w:rsidR="0023475F" w:rsidRPr="00FF6651" w:rsidRDefault="0023475F" w:rsidP="00FC44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B372A" w14:textId="77777777" w:rsidR="0023475F" w:rsidRPr="00FF6651" w:rsidRDefault="0023475F" w:rsidP="00FC44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23475F" w:rsidRPr="00C239FA" w14:paraId="50E88C9D" w14:textId="77777777" w:rsidTr="00FC444D">
        <w:trPr>
          <w:trHeight w:val="290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6DCD7" w14:textId="77777777" w:rsidR="0023475F" w:rsidRPr="00C239FA" w:rsidRDefault="0023475F" w:rsidP="00FC44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239FA">
              <w:rPr>
                <w:rFonts w:ascii="Times New Roman" w:eastAsia="Times New Roman" w:hAnsi="Times New Roman" w:cs="Times New Roman"/>
                <w:lang w:eastAsia="en-GB"/>
              </w:rPr>
              <w:t>Child born in health facility or clinic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2E8AA" w14:textId="77777777" w:rsidR="0023475F" w:rsidRPr="00FF6651" w:rsidRDefault="0023475F" w:rsidP="00FC44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4A350" w14:textId="77777777" w:rsidR="0023475F" w:rsidRPr="00FF6651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A20F0" w14:textId="77777777" w:rsidR="0023475F" w:rsidRPr="00C239FA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E47BE" w14:textId="77777777" w:rsidR="0023475F" w:rsidRPr="00FF6651" w:rsidRDefault="0023475F" w:rsidP="00FC44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F6651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31279" w14:textId="77777777" w:rsidR="0023475F" w:rsidRPr="00FF6651" w:rsidRDefault="0023475F" w:rsidP="00FC44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F6651">
              <w:rPr>
                <w:rFonts w:ascii="Times New Roman" w:hAnsi="Times New Roman" w:cs="Times New Roman"/>
              </w:rPr>
              <w:t>1,180</w:t>
            </w:r>
          </w:p>
        </w:tc>
      </w:tr>
      <w:tr w:rsidR="0023475F" w:rsidRPr="00C239FA" w14:paraId="7EDF9324" w14:textId="77777777" w:rsidTr="00FC444D">
        <w:trPr>
          <w:trHeight w:val="290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74904" w14:textId="77777777" w:rsidR="0023475F" w:rsidRPr="00C239FA" w:rsidRDefault="0023475F" w:rsidP="00FC44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239FA">
              <w:rPr>
                <w:rFonts w:ascii="Times New Roman" w:eastAsia="Times New Roman" w:hAnsi="Times New Roman" w:cs="Times New Roman"/>
                <w:lang w:eastAsia="en-GB"/>
              </w:rPr>
              <w:t xml:space="preserve">   No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8DA1A" w14:textId="77777777" w:rsidR="0023475F" w:rsidRPr="00FF6651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F6651">
              <w:rPr>
                <w:rFonts w:ascii="Times New Roman" w:hAnsi="Times New Roman" w:cs="Times New Roman"/>
              </w:rPr>
              <w:t>54 (4.6%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3BB0A" w14:textId="77777777" w:rsidR="0023475F" w:rsidRPr="00FF6651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F6651">
              <w:rPr>
                <w:rFonts w:ascii="Times New Roman" w:hAnsi="Times New Roman" w:cs="Times New Roman"/>
              </w:rPr>
              <w:t>31 (8.1%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B2CD2" w14:textId="77777777" w:rsidR="0023475F" w:rsidRPr="00C239FA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239FA">
              <w:rPr>
                <w:rFonts w:ascii="Times New Roman" w:eastAsia="Times New Roman" w:hAnsi="Times New Roman" w:cs="Times New Roman"/>
                <w:lang w:eastAsia="en-GB"/>
              </w:rPr>
              <w:t>23 (2.9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36B59" w14:textId="77777777" w:rsidR="0023475F" w:rsidRPr="00FF6651" w:rsidRDefault="0023475F" w:rsidP="00FC44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A2739" w14:textId="77777777" w:rsidR="0023475F" w:rsidRPr="00FF6651" w:rsidRDefault="0023475F" w:rsidP="00FC44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23475F" w:rsidRPr="00C239FA" w14:paraId="53C11672" w14:textId="77777777" w:rsidTr="00FC444D">
        <w:trPr>
          <w:trHeight w:val="290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CB952" w14:textId="77777777" w:rsidR="0023475F" w:rsidRPr="00C239FA" w:rsidRDefault="0023475F" w:rsidP="00FC44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239FA">
              <w:rPr>
                <w:rFonts w:ascii="Times New Roman" w:eastAsia="Times New Roman" w:hAnsi="Times New Roman" w:cs="Times New Roman"/>
                <w:lang w:eastAsia="en-GB"/>
              </w:rPr>
              <w:t xml:space="preserve">   Ye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E78B4" w14:textId="77777777" w:rsidR="0023475F" w:rsidRPr="00FF6651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F6651">
              <w:rPr>
                <w:rFonts w:ascii="Times New Roman" w:hAnsi="Times New Roman" w:cs="Times New Roman"/>
              </w:rPr>
              <w:t>1,126 (95.4%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932CE" w14:textId="77777777" w:rsidR="0023475F" w:rsidRPr="00FF6651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F6651">
              <w:rPr>
                <w:rFonts w:ascii="Times New Roman" w:hAnsi="Times New Roman" w:cs="Times New Roman"/>
              </w:rPr>
              <w:t>351 (91.9%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F097E" w14:textId="77777777" w:rsidR="0023475F" w:rsidRPr="00C239FA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239FA">
              <w:rPr>
                <w:rFonts w:ascii="Times New Roman" w:eastAsia="Times New Roman" w:hAnsi="Times New Roman" w:cs="Times New Roman"/>
                <w:lang w:eastAsia="en-GB"/>
              </w:rPr>
              <w:t>775 (97.1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BEC88" w14:textId="77777777" w:rsidR="0023475F" w:rsidRPr="00FF6651" w:rsidRDefault="0023475F" w:rsidP="00FC44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DFB5D" w14:textId="77777777" w:rsidR="0023475F" w:rsidRPr="00FF6651" w:rsidRDefault="0023475F" w:rsidP="00FC44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23475F" w:rsidRPr="00C239FA" w14:paraId="62F18A14" w14:textId="77777777" w:rsidTr="00FC444D">
        <w:trPr>
          <w:trHeight w:val="290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6F067" w14:textId="77777777" w:rsidR="0023475F" w:rsidRPr="00C239FA" w:rsidRDefault="0023475F" w:rsidP="00FC44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239FA">
              <w:rPr>
                <w:rFonts w:ascii="Times New Roman" w:eastAsia="Times New Roman" w:hAnsi="Times New Roman" w:cs="Times New Roman"/>
                <w:lang w:eastAsia="en-GB"/>
              </w:rPr>
              <w:t>Low birthweight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162DB" w14:textId="77777777" w:rsidR="0023475F" w:rsidRPr="00FF6651" w:rsidRDefault="0023475F" w:rsidP="00FC44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A3151" w14:textId="77777777" w:rsidR="0023475F" w:rsidRPr="00FF6651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2CE62" w14:textId="77777777" w:rsidR="0023475F" w:rsidRPr="00C239FA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47D43" w14:textId="77777777" w:rsidR="0023475F" w:rsidRPr="00FF6651" w:rsidRDefault="0023475F" w:rsidP="00FC44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F6651">
              <w:rPr>
                <w:rFonts w:ascii="Times New Roman" w:hAnsi="Times New Roman" w:cs="Times New Roman"/>
              </w:rPr>
              <w:t xml:space="preserve"> 0.67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65040" w14:textId="77777777" w:rsidR="0023475F" w:rsidRPr="00FF6651" w:rsidRDefault="0023475F" w:rsidP="00FC44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F6651">
              <w:rPr>
                <w:rFonts w:ascii="Times New Roman" w:hAnsi="Times New Roman" w:cs="Times New Roman"/>
              </w:rPr>
              <w:t>1,141</w:t>
            </w:r>
          </w:p>
        </w:tc>
      </w:tr>
      <w:tr w:rsidR="0023475F" w:rsidRPr="00C239FA" w14:paraId="6383AC38" w14:textId="77777777" w:rsidTr="00FC444D">
        <w:trPr>
          <w:trHeight w:val="290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B1195" w14:textId="77777777" w:rsidR="0023475F" w:rsidRPr="00C239FA" w:rsidRDefault="0023475F" w:rsidP="00FC44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239FA">
              <w:rPr>
                <w:rFonts w:ascii="Times New Roman" w:eastAsia="Times New Roman" w:hAnsi="Times New Roman" w:cs="Times New Roman"/>
                <w:lang w:eastAsia="en-GB"/>
              </w:rPr>
              <w:t xml:space="preserve">   Normal birthweight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E65AF" w14:textId="77777777" w:rsidR="0023475F" w:rsidRPr="00FF6651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F6651">
              <w:rPr>
                <w:rFonts w:ascii="Times New Roman" w:hAnsi="Times New Roman" w:cs="Times New Roman"/>
              </w:rPr>
              <w:t>1,006 (88.2%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FBB45" w14:textId="77777777" w:rsidR="0023475F" w:rsidRPr="00FF6651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F6651">
              <w:rPr>
                <w:rFonts w:ascii="Times New Roman" w:hAnsi="Times New Roman" w:cs="Times New Roman"/>
              </w:rPr>
              <w:t>301 (88.8%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037F6" w14:textId="77777777" w:rsidR="0023475F" w:rsidRPr="00C239FA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239FA">
              <w:rPr>
                <w:rFonts w:ascii="Times New Roman" w:eastAsia="Times New Roman" w:hAnsi="Times New Roman" w:cs="Times New Roman"/>
                <w:lang w:eastAsia="en-GB"/>
              </w:rPr>
              <w:t>705 (87.9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F8F70" w14:textId="77777777" w:rsidR="0023475F" w:rsidRPr="00FF6651" w:rsidRDefault="0023475F" w:rsidP="00FC44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EA8EE" w14:textId="77777777" w:rsidR="0023475F" w:rsidRPr="00FF6651" w:rsidRDefault="0023475F" w:rsidP="00FC44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23475F" w:rsidRPr="00C239FA" w14:paraId="7AB0F41E" w14:textId="77777777" w:rsidTr="00FC444D">
        <w:trPr>
          <w:trHeight w:val="290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2C0A0" w14:textId="77777777" w:rsidR="0023475F" w:rsidRPr="00C239FA" w:rsidRDefault="0023475F" w:rsidP="00FC44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239FA">
              <w:rPr>
                <w:rFonts w:ascii="Times New Roman" w:eastAsia="Times New Roman" w:hAnsi="Times New Roman" w:cs="Times New Roman"/>
                <w:lang w:eastAsia="en-GB"/>
              </w:rPr>
              <w:t xml:space="preserve">   low birthweight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4A3A0" w14:textId="77777777" w:rsidR="0023475F" w:rsidRPr="00FF6651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F6651">
              <w:rPr>
                <w:rFonts w:ascii="Times New Roman" w:hAnsi="Times New Roman" w:cs="Times New Roman"/>
              </w:rPr>
              <w:t>135 (11.8%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60160" w14:textId="77777777" w:rsidR="0023475F" w:rsidRPr="00FF6651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F6651">
              <w:rPr>
                <w:rFonts w:ascii="Times New Roman" w:hAnsi="Times New Roman" w:cs="Times New Roman"/>
              </w:rPr>
              <w:t>38 (11.2%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F87F5" w14:textId="77777777" w:rsidR="0023475F" w:rsidRPr="00C239FA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239FA">
              <w:rPr>
                <w:rFonts w:ascii="Times New Roman" w:eastAsia="Times New Roman" w:hAnsi="Times New Roman" w:cs="Times New Roman"/>
                <w:lang w:eastAsia="en-GB"/>
              </w:rPr>
              <w:t>97 (12.1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F91CE" w14:textId="77777777" w:rsidR="0023475F" w:rsidRPr="00FF6651" w:rsidRDefault="0023475F" w:rsidP="00FC44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95079" w14:textId="77777777" w:rsidR="0023475F" w:rsidRPr="00FF6651" w:rsidRDefault="0023475F" w:rsidP="00FC44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23475F" w:rsidRPr="00C239FA" w14:paraId="641CA76E" w14:textId="77777777" w:rsidTr="00FC444D">
        <w:trPr>
          <w:trHeight w:val="290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222A6" w14:textId="77777777" w:rsidR="0023475F" w:rsidRPr="00C239FA" w:rsidRDefault="0023475F" w:rsidP="00FC44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239FA">
              <w:rPr>
                <w:rFonts w:ascii="Times New Roman" w:eastAsia="Times New Roman" w:hAnsi="Times New Roman" w:cs="Times New Roman"/>
                <w:lang w:eastAsia="en-GB"/>
              </w:rPr>
              <w:t>Breastfed in the past 7 day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82EF9" w14:textId="77777777" w:rsidR="0023475F" w:rsidRPr="00FF6651" w:rsidRDefault="0023475F" w:rsidP="00FC44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EB2E5" w14:textId="77777777" w:rsidR="0023475F" w:rsidRPr="00FF6651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1A3A7" w14:textId="77777777" w:rsidR="0023475F" w:rsidRPr="00C239FA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01ACE" w14:textId="77777777" w:rsidR="0023475F" w:rsidRPr="00FF6651" w:rsidRDefault="0023475F" w:rsidP="00FC44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F6651">
              <w:rPr>
                <w:rFonts w:ascii="Times New Roman" w:hAnsi="Times New Roman" w:cs="Times New Roman"/>
              </w:rPr>
              <w:t xml:space="preserve"> 0.48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13937" w14:textId="77777777" w:rsidR="0023475F" w:rsidRPr="00FF6651" w:rsidRDefault="0023475F" w:rsidP="00FC44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F6651">
              <w:rPr>
                <w:rFonts w:ascii="Times New Roman" w:hAnsi="Times New Roman" w:cs="Times New Roman"/>
              </w:rPr>
              <w:t>1,184</w:t>
            </w:r>
          </w:p>
        </w:tc>
      </w:tr>
      <w:tr w:rsidR="0023475F" w:rsidRPr="00C239FA" w14:paraId="2EF3B801" w14:textId="77777777" w:rsidTr="00FC444D">
        <w:trPr>
          <w:trHeight w:val="290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0067F" w14:textId="77777777" w:rsidR="0023475F" w:rsidRPr="00C239FA" w:rsidRDefault="0023475F" w:rsidP="00FC44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239FA">
              <w:rPr>
                <w:rFonts w:ascii="Times New Roman" w:eastAsia="Times New Roman" w:hAnsi="Times New Roman" w:cs="Times New Roman"/>
                <w:lang w:eastAsia="en-GB"/>
              </w:rPr>
              <w:t xml:space="preserve">   No breastmilk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60051" w14:textId="77777777" w:rsidR="0023475F" w:rsidRPr="00FF6651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F6651">
              <w:rPr>
                <w:rFonts w:ascii="Times New Roman" w:hAnsi="Times New Roman" w:cs="Times New Roman"/>
              </w:rPr>
              <w:t>23 (1.9%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6F686" w14:textId="77777777" w:rsidR="0023475F" w:rsidRPr="00FF6651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F6651">
              <w:rPr>
                <w:rFonts w:ascii="Times New Roman" w:hAnsi="Times New Roman" w:cs="Times New Roman"/>
              </w:rPr>
              <w:t>9 (2.4%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C3704" w14:textId="77777777" w:rsidR="0023475F" w:rsidRPr="00C239FA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239FA">
              <w:rPr>
                <w:rFonts w:ascii="Times New Roman" w:eastAsia="Times New Roman" w:hAnsi="Times New Roman" w:cs="Times New Roman"/>
                <w:lang w:eastAsia="en-GB"/>
              </w:rPr>
              <w:t>14 (1.7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7611B" w14:textId="77777777" w:rsidR="0023475F" w:rsidRPr="00FF6651" w:rsidRDefault="0023475F" w:rsidP="00FC44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51BAE" w14:textId="77777777" w:rsidR="0023475F" w:rsidRPr="00FF6651" w:rsidRDefault="0023475F" w:rsidP="00FC44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23475F" w:rsidRPr="00C239FA" w14:paraId="37C0C408" w14:textId="77777777" w:rsidTr="00FC444D">
        <w:trPr>
          <w:trHeight w:val="290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6D761" w14:textId="77777777" w:rsidR="0023475F" w:rsidRPr="00C239FA" w:rsidRDefault="0023475F" w:rsidP="00FC44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239FA">
              <w:rPr>
                <w:rFonts w:ascii="Times New Roman" w:eastAsia="Times New Roman" w:hAnsi="Times New Roman" w:cs="Times New Roman"/>
                <w:lang w:eastAsia="en-GB"/>
              </w:rPr>
              <w:t xml:space="preserve">   Breastmilk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175FB" w14:textId="77777777" w:rsidR="0023475F" w:rsidRPr="00FF6651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F6651">
              <w:rPr>
                <w:rFonts w:ascii="Times New Roman" w:hAnsi="Times New Roman" w:cs="Times New Roman"/>
              </w:rPr>
              <w:t>1,161 (98.1%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824E8" w14:textId="77777777" w:rsidR="0023475F" w:rsidRPr="00FF6651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F6651">
              <w:rPr>
                <w:rFonts w:ascii="Times New Roman" w:hAnsi="Times New Roman" w:cs="Times New Roman"/>
              </w:rPr>
              <w:t>373 (97.6%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CA289" w14:textId="77777777" w:rsidR="0023475F" w:rsidRPr="00C239FA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239FA">
              <w:rPr>
                <w:rFonts w:ascii="Times New Roman" w:eastAsia="Times New Roman" w:hAnsi="Times New Roman" w:cs="Times New Roman"/>
                <w:lang w:eastAsia="en-GB"/>
              </w:rPr>
              <w:t>788 (98.3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43BD6" w14:textId="77777777" w:rsidR="0023475F" w:rsidRPr="00FF6651" w:rsidRDefault="0023475F" w:rsidP="00FC44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840F5" w14:textId="77777777" w:rsidR="0023475F" w:rsidRPr="00FF6651" w:rsidRDefault="0023475F" w:rsidP="00FC44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23475F" w:rsidRPr="00C239FA" w14:paraId="5AFD2403" w14:textId="77777777" w:rsidTr="00FC444D">
        <w:trPr>
          <w:trHeight w:val="290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D3641" w14:textId="77777777" w:rsidR="0023475F" w:rsidRPr="00C239FA" w:rsidRDefault="0023475F" w:rsidP="00FC44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239FA">
              <w:rPr>
                <w:rFonts w:ascii="Times New Roman" w:eastAsia="Times New Roman" w:hAnsi="Times New Roman" w:cs="Times New Roman"/>
                <w:lang w:eastAsia="en-GB"/>
              </w:rPr>
              <w:t>History of infectious disease diagnosi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7432A" w14:textId="77777777" w:rsidR="0023475F" w:rsidRPr="00FF6651" w:rsidRDefault="0023475F" w:rsidP="00FC44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87D4C" w14:textId="77777777" w:rsidR="0023475F" w:rsidRPr="00FF6651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B9AB0" w14:textId="77777777" w:rsidR="0023475F" w:rsidRPr="00C239FA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A0FC0" w14:textId="77777777" w:rsidR="0023475F" w:rsidRPr="00FF6651" w:rsidRDefault="0023475F" w:rsidP="00FC44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F6651">
              <w:rPr>
                <w:rFonts w:ascii="Times New Roman" w:hAnsi="Times New Roman" w:cs="Times New Roman"/>
              </w:rPr>
              <w:t xml:space="preserve"> 0.55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B3355" w14:textId="77777777" w:rsidR="0023475F" w:rsidRPr="00FF6651" w:rsidRDefault="0023475F" w:rsidP="00FC44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F6651">
              <w:rPr>
                <w:rFonts w:ascii="Times New Roman" w:hAnsi="Times New Roman" w:cs="Times New Roman"/>
              </w:rPr>
              <w:t>1,180</w:t>
            </w:r>
          </w:p>
        </w:tc>
      </w:tr>
      <w:tr w:rsidR="0023475F" w:rsidRPr="00C239FA" w14:paraId="6204230A" w14:textId="77777777" w:rsidTr="00FC444D">
        <w:trPr>
          <w:trHeight w:val="290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B62A7" w14:textId="77777777" w:rsidR="0023475F" w:rsidRPr="00C239FA" w:rsidRDefault="0023475F" w:rsidP="00FC44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239FA">
              <w:rPr>
                <w:rFonts w:ascii="Times New Roman" w:eastAsia="Times New Roman" w:hAnsi="Times New Roman" w:cs="Times New Roman"/>
                <w:lang w:eastAsia="en-GB"/>
              </w:rPr>
              <w:t xml:space="preserve">   No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47929" w14:textId="77777777" w:rsidR="0023475F" w:rsidRPr="00FF6651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F6651">
              <w:rPr>
                <w:rFonts w:ascii="Times New Roman" w:hAnsi="Times New Roman" w:cs="Times New Roman"/>
              </w:rPr>
              <w:t>1,112 (94.2%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8E13B" w14:textId="77777777" w:rsidR="0023475F" w:rsidRPr="00FF6651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F6651">
              <w:rPr>
                <w:rFonts w:ascii="Times New Roman" w:hAnsi="Times New Roman" w:cs="Times New Roman"/>
              </w:rPr>
              <w:t>354 (93.7%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544EA" w14:textId="77777777" w:rsidR="0023475F" w:rsidRPr="00C239FA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239FA">
              <w:rPr>
                <w:rFonts w:ascii="Times New Roman" w:eastAsia="Times New Roman" w:hAnsi="Times New Roman" w:cs="Times New Roman"/>
                <w:lang w:eastAsia="en-GB"/>
              </w:rPr>
              <w:t>758 (94.5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18C7E" w14:textId="77777777" w:rsidR="0023475F" w:rsidRPr="00FF6651" w:rsidRDefault="0023475F" w:rsidP="00FC44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77C31" w14:textId="77777777" w:rsidR="0023475F" w:rsidRPr="00FF6651" w:rsidRDefault="0023475F" w:rsidP="00FC44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23475F" w:rsidRPr="00C239FA" w14:paraId="32920C29" w14:textId="77777777" w:rsidTr="00FC444D">
        <w:trPr>
          <w:trHeight w:val="290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11C29" w14:textId="77777777" w:rsidR="0023475F" w:rsidRPr="00C239FA" w:rsidRDefault="0023475F" w:rsidP="00FC44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239FA">
              <w:rPr>
                <w:rFonts w:ascii="Times New Roman" w:eastAsia="Times New Roman" w:hAnsi="Times New Roman" w:cs="Times New Roman"/>
                <w:lang w:eastAsia="en-GB"/>
              </w:rPr>
              <w:t xml:space="preserve">   Ye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22F75" w14:textId="77777777" w:rsidR="0023475F" w:rsidRPr="00FF6651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F6651">
              <w:rPr>
                <w:rFonts w:ascii="Times New Roman" w:hAnsi="Times New Roman" w:cs="Times New Roman"/>
              </w:rPr>
              <w:t>68 (5.8%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357D1" w14:textId="77777777" w:rsidR="0023475F" w:rsidRPr="00FF6651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F6651">
              <w:rPr>
                <w:rFonts w:ascii="Times New Roman" w:hAnsi="Times New Roman" w:cs="Times New Roman"/>
              </w:rPr>
              <w:t>24 (6.3%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CF599" w14:textId="77777777" w:rsidR="0023475F" w:rsidRPr="00C239FA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239FA">
              <w:rPr>
                <w:rFonts w:ascii="Times New Roman" w:eastAsia="Times New Roman" w:hAnsi="Times New Roman" w:cs="Times New Roman"/>
                <w:lang w:eastAsia="en-GB"/>
              </w:rPr>
              <w:t>44 (5.5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6AE0B" w14:textId="77777777" w:rsidR="0023475F" w:rsidRPr="00FF6651" w:rsidRDefault="0023475F" w:rsidP="00FC44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FD66E" w14:textId="77777777" w:rsidR="0023475F" w:rsidRPr="00FF6651" w:rsidRDefault="0023475F" w:rsidP="00FC44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23475F" w:rsidRPr="00C239FA" w14:paraId="67492A10" w14:textId="77777777" w:rsidTr="00FC444D">
        <w:trPr>
          <w:trHeight w:val="290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93E56" w14:textId="77777777" w:rsidR="0023475F" w:rsidRPr="00C239FA" w:rsidRDefault="0023475F" w:rsidP="00FC44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239FA">
              <w:rPr>
                <w:rFonts w:ascii="Times New Roman" w:eastAsia="Times New Roman" w:hAnsi="Times New Roman" w:cs="Times New Roman"/>
                <w:lang w:eastAsia="en-GB"/>
              </w:rPr>
              <w:t>Number of sick visits to health facility or clinic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940FC" w14:textId="77777777" w:rsidR="0023475F" w:rsidRPr="00FF6651" w:rsidRDefault="0023475F" w:rsidP="00FC44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ED1ED" w14:textId="77777777" w:rsidR="0023475F" w:rsidRPr="00FF6651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8246D" w14:textId="77777777" w:rsidR="0023475F" w:rsidRPr="00C239FA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A2D56" w14:textId="77777777" w:rsidR="0023475F" w:rsidRPr="00FF6651" w:rsidRDefault="0023475F" w:rsidP="00FC44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F6651">
              <w:rPr>
                <w:rFonts w:ascii="Times New Roman" w:hAnsi="Times New Roman" w:cs="Times New Roman"/>
              </w:rPr>
              <w:t xml:space="preserve"> 0.94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9F782" w14:textId="77777777" w:rsidR="0023475F" w:rsidRPr="00FF6651" w:rsidRDefault="0023475F" w:rsidP="00FC44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F6651">
              <w:rPr>
                <w:rFonts w:ascii="Times New Roman" w:hAnsi="Times New Roman" w:cs="Times New Roman"/>
              </w:rPr>
              <w:t>1,177</w:t>
            </w:r>
          </w:p>
        </w:tc>
      </w:tr>
      <w:tr w:rsidR="0023475F" w:rsidRPr="00C239FA" w14:paraId="3B32D5C6" w14:textId="77777777" w:rsidTr="00FC444D">
        <w:trPr>
          <w:trHeight w:val="290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FA0F8" w14:textId="77777777" w:rsidR="0023475F" w:rsidRPr="00C239FA" w:rsidRDefault="0023475F" w:rsidP="00FC44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239FA">
              <w:rPr>
                <w:rFonts w:ascii="Times New Roman" w:eastAsia="Times New Roman" w:hAnsi="Times New Roman" w:cs="Times New Roman"/>
                <w:lang w:eastAsia="en-GB"/>
              </w:rPr>
              <w:t xml:space="preserve">   0 time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F3F49" w14:textId="77777777" w:rsidR="0023475F" w:rsidRPr="00FF6651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F6651">
              <w:rPr>
                <w:rFonts w:ascii="Times New Roman" w:hAnsi="Times New Roman" w:cs="Times New Roman"/>
              </w:rPr>
              <w:t>936 (79.5%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B8A4A" w14:textId="77777777" w:rsidR="0023475F" w:rsidRPr="00FF6651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F6651">
              <w:rPr>
                <w:rFonts w:ascii="Times New Roman" w:hAnsi="Times New Roman" w:cs="Times New Roman"/>
              </w:rPr>
              <w:t>298 (79.5%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5309D" w14:textId="77777777" w:rsidR="0023475F" w:rsidRPr="00C239FA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239FA">
              <w:rPr>
                <w:rFonts w:ascii="Times New Roman" w:eastAsia="Times New Roman" w:hAnsi="Times New Roman" w:cs="Times New Roman"/>
                <w:lang w:eastAsia="en-GB"/>
              </w:rPr>
              <w:t>638 (79.6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7016F" w14:textId="77777777" w:rsidR="0023475F" w:rsidRPr="00FF6651" w:rsidRDefault="0023475F" w:rsidP="00FC44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E9F51" w14:textId="77777777" w:rsidR="0023475F" w:rsidRPr="00FF6651" w:rsidRDefault="0023475F" w:rsidP="00FC44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23475F" w:rsidRPr="00C239FA" w14:paraId="24E43B56" w14:textId="77777777" w:rsidTr="00FC444D">
        <w:trPr>
          <w:trHeight w:val="290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FD443" w14:textId="77777777" w:rsidR="0023475F" w:rsidRPr="00C239FA" w:rsidRDefault="0023475F" w:rsidP="00FC44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239FA">
              <w:rPr>
                <w:rFonts w:ascii="Times New Roman" w:eastAsia="Times New Roman" w:hAnsi="Times New Roman" w:cs="Times New Roman"/>
                <w:lang w:eastAsia="en-GB"/>
              </w:rPr>
              <w:t xml:space="preserve">   1 tim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EE52F" w14:textId="77777777" w:rsidR="0023475F" w:rsidRPr="00FF6651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F6651">
              <w:rPr>
                <w:rFonts w:ascii="Times New Roman" w:hAnsi="Times New Roman" w:cs="Times New Roman"/>
              </w:rPr>
              <w:t>188 (16.0%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B038E" w14:textId="77777777" w:rsidR="0023475F" w:rsidRPr="00FF6651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F6651">
              <w:rPr>
                <w:rFonts w:ascii="Times New Roman" w:hAnsi="Times New Roman" w:cs="Times New Roman"/>
              </w:rPr>
              <w:t>59 (15.7%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4435D" w14:textId="77777777" w:rsidR="0023475F" w:rsidRPr="00C239FA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239FA">
              <w:rPr>
                <w:rFonts w:ascii="Times New Roman" w:eastAsia="Times New Roman" w:hAnsi="Times New Roman" w:cs="Times New Roman"/>
                <w:lang w:eastAsia="en-GB"/>
              </w:rPr>
              <w:t>129 (16.1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92C64" w14:textId="77777777" w:rsidR="0023475F" w:rsidRPr="00FF6651" w:rsidRDefault="0023475F" w:rsidP="00FC44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8B77F" w14:textId="77777777" w:rsidR="0023475F" w:rsidRPr="00FF6651" w:rsidRDefault="0023475F" w:rsidP="00FC44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23475F" w:rsidRPr="00C239FA" w14:paraId="3CC3362C" w14:textId="77777777" w:rsidTr="00FC444D">
        <w:trPr>
          <w:trHeight w:val="290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51CED" w14:textId="77777777" w:rsidR="0023475F" w:rsidRPr="00C239FA" w:rsidRDefault="0023475F" w:rsidP="00FC44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239FA">
              <w:rPr>
                <w:rFonts w:ascii="Times New Roman" w:eastAsia="Times New Roman" w:hAnsi="Times New Roman" w:cs="Times New Roman"/>
                <w:lang w:eastAsia="en-GB"/>
              </w:rPr>
              <w:t xml:space="preserve">   2+ time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3957A" w14:textId="77777777" w:rsidR="0023475F" w:rsidRPr="00FF6651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F6651">
              <w:rPr>
                <w:rFonts w:ascii="Times New Roman" w:hAnsi="Times New Roman" w:cs="Times New Roman"/>
              </w:rPr>
              <w:t>53 (4.5%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A39F2" w14:textId="77777777" w:rsidR="0023475F" w:rsidRPr="00FF6651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F6651">
              <w:rPr>
                <w:rFonts w:ascii="Times New Roman" w:hAnsi="Times New Roman" w:cs="Times New Roman"/>
              </w:rPr>
              <w:t>18 (4.8%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DBD7A" w14:textId="77777777" w:rsidR="0023475F" w:rsidRPr="00C239FA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239FA">
              <w:rPr>
                <w:rFonts w:ascii="Times New Roman" w:eastAsia="Times New Roman" w:hAnsi="Times New Roman" w:cs="Times New Roman"/>
                <w:lang w:eastAsia="en-GB"/>
              </w:rPr>
              <w:t>35 (4.4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AAC84" w14:textId="77777777" w:rsidR="0023475F" w:rsidRPr="00FF6651" w:rsidRDefault="0023475F" w:rsidP="00FC44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90A77" w14:textId="77777777" w:rsidR="0023475F" w:rsidRPr="00FF6651" w:rsidRDefault="0023475F" w:rsidP="00FC44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23475F" w:rsidRPr="00C239FA" w14:paraId="474B32B1" w14:textId="77777777" w:rsidTr="00FC444D">
        <w:trPr>
          <w:trHeight w:val="290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1FFA4" w14:textId="77777777" w:rsidR="0023475F" w:rsidRPr="00C239FA" w:rsidRDefault="0023475F" w:rsidP="00FC44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239FA">
              <w:rPr>
                <w:rFonts w:ascii="Times New Roman" w:eastAsia="Times New Roman" w:hAnsi="Times New Roman" w:cs="Times New Roman"/>
                <w:lang w:eastAsia="en-GB"/>
              </w:rPr>
              <w:t>Ever been admitted to hospital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8FF42" w14:textId="77777777" w:rsidR="0023475F" w:rsidRPr="00FF6651" w:rsidRDefault="0023475F" w:rsidP="00FC44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56829" w14:textId="77777777" w:rsidR="0023475F" w:rsidRPr="00FF6651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9B6FF" w14:textId="77777777" w:rsidR="0023475F" w:rsidRPr="00C239FA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E4721" w14:textId="77777777" w:rsidR="0023475F" w:rsidRPr="00FF6651" w:rsidRDefault="0023475F" w:rsidP="00FC44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F6651">
              <w:rPr>
                <w:rFonts w:ascii="Times New Roman" w:hAnsi="Times New Roman" w:cs="Times New Roman"/>
              </w:rPr>
              <w:t xml:space="preserve"> 0.38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B8572" w14:textId="77777777" w:rsidR="0023475F" w:rsidRPr="00FF6651" w:rsidRDefault="0023475F" w:rsidP="00FC44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F6651">
              <w:rPr>
                <w:rFonts w:ascii="Times New Roman" w:hAnsi="Times New Roman" w:cs="Times New Roman"/>
              </w:rPr>
              <w:t>1,181</w:t>
            </w:r>
          </w:p>
        </w:tc>
      </w:tr>
      <w:tr w:rsidR="0023475F" w:rsidRPr="00C239FA" w14:paraId="635B3EA8" w14:textId="77777777" w:rsidTr="00FC444D">
        <w:trPr>
          <w:trHeight w:val="290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486B2" w14:textId="77777777" w:rsidR="0023475F" w:rsidRPr="00C239FA" w:rsidRDefault="0023475F" w:rsidP="00FC44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239FA">
              <w:rPr>
                <w:rFonts w:ascii="Times New Roman" w:eastAsia="Times New Roman" w:hAnsi="Times New Roman" w:cs="Times New Roman"/>
                <w:lang w:eastAsia="en-GB"/>
              </w:rPr>
              <w:t xml:space="preserve">   No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01EB4" w14:textId="77777777" w:rsidR="0023475F" w:rsidRPr="00FF6651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F6651">
              <w:rPr>
                <w:rFonts w:ascii="Times New Roman" w:hAnsi="Times New Roman" w:cs="Times New Roman"/>
              </w:rPr>
              <w:t>1,125 (95.3%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6902C" w14:textId="77777777" w:rsidR="0023475F" w:rsidRPr="00FF6651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F6651">
              <w:rPr>
                <w:rFonts w:ascii="Times New Roman" w:hAnsi="Times New Roman" w:cs="Times New Roman"/>
              </w:rPr>
              <w:t>364 (96.0%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5A4FA" w14:textId="77777777" w:rsidR="0023475F" w:rsidRPr="00C239FA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239FA">
              <w:rPr>
                <w:rFonts w:ascii="Times New Roman" w:eastAsia="Times New Roman" w:hAnsi="Times New Roman" w:cs="Times New Roman"/>
                <w:lang w:eastAsia="en-GB"/>
              </w:rPr>
              <w:t>761 (94.9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6DF1E" w14:textId="77777777" w:rsidR="0023475F" w:rsidRPr="00FF6651" w:rsidRDefault="0023475F" w:rsidP="00FC44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A42A2" w14:textId="77777777" w:rsidR="0023475F" w:rsidRPr="00FF6651" w:rsidRDefault="0023475F" w:rsidP="00FC44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23475F" w:rsidRPr="00C239FA" w14:paraId="079EF82C" w14:textId="77777777" w:rsidTr="00FC444D">
        <w:trPr>
          <w:trHeight w:val="290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F8BF9" w14:textId="77777777" w:rsidR="0023475F" w:rsidRPr="00C239FA" w:rsidRDefault="0023475F" w:rsidP="00FC44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239FA">
              <w:rPr>
                <w:rFonts w:ascii="Times New Roman" w:eastAsia="Times New Roman" w:hAnsi="Times New Roman" w:cs="Times New Roman"/>
                <w:lang w:eastAsia="en-GB"/>
              </w:rPr>
              <w:t xml:space="preserve">   Ye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99A3C" w14:textId="77777777" w:rsidR="0023475F" w:rsidRPr="00FF6651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F6651">
              <w:rPr>
                <w:rFonts w:ascii="Times New Roman" w:hAnsi="Times New Roman" w:cs="Times New Roman"/>
              </w:rPr>
              <w:t>56 (4.7%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ED446" w14:textId="77777777" w:rsidR="0023475F" w:rsidRPr="00FF6651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F6651">
              <w:rPr>
                <w:rFonts w:ascii="Times New Roman" w:hAnsi="Times New Roman" w:cs="Times New Roman"/>
              </w:rPr>
              <w:t>15 (4.0%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27186" w14:textId="77777777" w:rsidR="0023475F" w:rsidRPr="00C239FA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239FA">
              <w:rPr>
                <w:rFonts w:ascii="Times New Roman" w:eastAsia="Times New Roman" w:hAnsi="Times New Roman" w:cs="Times New Roman"/>
                <w:lang w:eastAsia="en-GB"/>
              </w:rPr>
              <w:t>41 (5.1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9F155" w14:textId="77777777" w:rsidR="0023475F" w:rsidRPr="00FF6651" w:rsidRDefault="0023475F" w:rsidP="00FC44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C0093" w14:textId="77777777" w:rsidR="0023475F" w:rsidRPr="00FF6651" w:rsidRDefault="0023475F" w:rsidP="00FC44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23475F" w:rsidRPr="00C239FA" w14:paraId="4DD85354" w14:textId="77777777" w:rsidTr="00FC444D">
        <w:trPr>
          <w:trHeight w:val="290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3719E" w14:textId="77777777" w:rsidR="0023475F" w:rsidRPr="00C239FA" w:rsidRDefault="0023475F" w:rsidP="00FC44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239FA">
              <w:rPr>
                <w:rFonts w:ascii="Times New Roman" w:eastAsia="Times New Roman" w:hAnsi="Times New Roman" w:cs="Times New Roman"/>
                <w:lang w:eastAsia="en-GB"/>
              </w:rPr>
              <w:t>Enrolled in HIV Care Clinic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ABF19" w14:textId="77777777" w:rsidR="0023475F" w:rsidRPr="00FF6651" w:rsidRDefault="0023475F" w:rsidP="00FC44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1EFEF" w14:textId="77777777" w:rsidR="0023475F" w:rsidRPr="00FF6651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E7319" w14:textId="77777777" w:rsidR="0023475F" w:rsidRPr="00C239FA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266AA" w14:textId="77777777" w:rsidR="0023475F" w:rsidRPr="00FF6651" w:rsidRDefault="0023475F" w:rsidP="00FC44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F6651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966C5" w14:textId="77777777" w:rsidR="0023475F" w:rsidRPr="00FF6651" w:rsidRDefault="0023475F" w:rsidP="00FC44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F6651">
              <w:rPr>
                <w:rFonts w:ascii="Times New Roman" w:hAnsi="Times New Roman" w:cs="Times New Roman"/>
              </w:rPr>
              <w:t>1,174</w:t>
            </w:r>
          </w:p>
        </w:tc>
      </w:tr>
      <w:tr w:rsidR="0023475F" w:rsidRPr="00C239FA" w14:paraId="6684CD90" w14:textId="77777777" w:rsidTr="00FC444D">
        <w:trPr>
          <w:trHeight w:val="290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1AD74" w14:textId="77777777" w:rsidR="0023475F" w:rsidRPr="00C239FA" w:rsidRDefault="0023475F" w:rsidP="00FC44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239FA">
              <w:rPr>
                <w:rFonts w:ascii="Times New Roman" w:eastAsia="Times New Roman" w:hAnsi="Times New Roman" w:cs="Times New Roman"/>
                <w:lang w:eastAsia="en-GB"/>
              </w:rPr>
              <w:t xml:space="preserve">   No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84993" w14:textId="77777777" w:rsidR="0023475F" w:rsidRPr="00FF6651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F6651">
              <w:rPr>
                <w:rFonts w:ascii="Times New Roman" w:hAnsi="Times New Roman" w:cs="Times New Roman"/>
              </w:rPr>
              <w:t>502 (42.8%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B9826" w14:textId="77777777" w:rsidR="0023475F" w:rsidRPr="00FF6651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F6651">
              <w:rPr>
                <w:rFonts w:ascii="Times New Roman" w:hAnsi="Times New Roman" w:cs="Times New Roman"/>
              </w:rPr>
              <w:t>126 (33.6%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89423" w14:textId="77777777" w:rsidR="0023475F" w:rsidRPr="00C239FA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239FA">
              <w:rPr>
                <w:rFonts w:ascii="Times New Roman" w:eastAsia="Times New Roman" w:hAnsi="Times New Roman" w:cs="Times New Roman"/>
                <w:lang w:eastAsia="en-GB"/>
              </w:rPr>
              <w:t>376 (47.1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7F49C" w14:textId="77777777" w:rsidR="0023475F" w:rsidRPr="00FF6651" w:rsidRDefault="0023475F" w:rsidP="00FC44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FD2BE" w14:textId="77777777" w:rsidR="0023475F" w:rsidRPr="00FF6651" w:rsidRDefault="0023475F" w:rsidP="00FC44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23475F" w:rsidRPr="00C239FA" w14:paraId="139B0EB6" w14:textId="77777777" w:rsidTr="00FC444D">
        <w:trPr>
          <w:trHeight w:val="290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F07F9" w14:textId="77777777" w:rsidR="0023475F" w:rsidRPr="00C239FA" w:rsidRDefault="0023475F" w:rsidP="00FC44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239FA">
              <w:rPr>
                <w:rFonts w:ascii="Times New Roman" w:eastAsia="Times New Roman" w:hAnsi="Times New Roman" w:cs="Times New Roman"/>
                <w:lang w:eastAsia="en-GB"/>
              </w:rPr>
              <w:t xml:space="preserve">   Ye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19C33" w14:textId="77777777" w:rsidR="0023475F" w:rsidRPr="00FF6651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F6651">
              <w:rPr>
                <w:rFonts w:ascii="Times New Roman" w:hAnsi="Times New Roman" w:cs="Times New Roman"/>
              </w:rPr>
              <w:t>672 (57.2%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2019A" w14:textId="77777777" w:rsidR="0023475F" w:rsidRPr="00FF6651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F6651">
              <w:rPr>
                <w:rFonts w:ascii="Times New Roman" w:hAnsi="Times New Roman" w:cs="Times New Roman"/>
              </w:rPr>
              <w:t>249 (66.4%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4702C" w14:textId="77777777" w:rsidR="0023475F" w:rsidRPr="00C239FA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239FA">
              <w:rPr>
                <w:rFonts w:ascii="Times New Roman" w:eastAsia="Times New Roman" w:hAnsi="Times New Roman" w:cs="Times New Roman"/>
                <w:lang w:eastAsia="en-GB"/>
              </w:rPr>
              <w:t>423 (52.9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03228" w14:textId="77777777" w:rsidR="0023475F" w:rsidRPr="00FF6651" w:rsidRDefault="0023475F" w:rsidP="00FC44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11121" w14:textId="77777777" w:rsidR="0023475F" w:rsidRPr="00FF6651" w:rsidRDefault="0023475F" w:rsidP="00FC44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23475F" w:rsidRPr="00C239FA" w14:paraId="44570016" w14:textId="77777777" w:rsidTr="00FC444D">
        <w:trPr>
          <w:trHeight w:val="290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008ED" w14:textId="77777777" w:rsidR="0023475F" w:rsidRPr="00C239FA" w:rsidRDefault="0023475F" w:rsidP="00FC44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239FA">
              <w:rPr>
                <w:rFonts w:ascii="Times New Roman" w:eastAsia="Times New Roman" w:hAnsi="Times New Roman" w:cs="Times New Roman"/>
                <w:lang w:eastAsia="en-GB"/>
              </w:rPr>
              <w:t>Received nevirapine prophylaxi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33767" w14:textId="77777777" w:rsidR="0023475F" w:rsidRPr="00FF6651" w:rsidRDefault="0023475F" w:rsidP="00FC44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132F4" w14:textId="77777777" w:rsidR="0023475F" w:rsidRPr="00FF6651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C6785" w14:textId="77777777" w:rsidR="0023475F" w:rsidRPr="00C239FA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C51F3" w14:textId="77777777" w:rsidR="0023475F" w:rsidRPr="00FF6651" w:rsidRDefault="0023475F" w:rsidP="00FC44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F6651">
              <w:rPr>
                <w:rFonts w:ascii="Times New Roman" w:hAnsi="Times New Roman" w:cs="Times New Roman"/>
              </w:rPr>
              <w:t xml:space="preserve"> 0.90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0C234" w14:textId="77777777" w:rsidR="0023475F" w:rsidRPr="00FF6651" w:rsidRDefault="0023475F" w:rsidP="00FC44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F6651">
              <w:rPr>
                <w:rFonts w:ascii="Times New Roman" w:hAnsi="Times New Roman" w:cs="Times New Roman"/>
              </w:rPr>
              <w:t>1,114</w:t>
            </w:r>
          </w:p>
        </w:tc>
      </w:tr>
      <w:tr w:rsidR="0023475F" w:rsidRPr="00C239FA" w14:paraId="3C062232" w14:textId="77777777" w:rsidTr="00FC444D">
        <w:trPr>
          <w:trHeight w:val="290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B1280" w14:textId="77777777" w:rsidR="0023475F" w:rsidRPr="00C239FA" w:rsidRDefault="0023475F" w:rsidP="00FC444D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lang w:eastAsia="en-GB"/>
              </w:rPr>
            </w:pPr>
            <w:r w:rsidRPr="00C239FA">
              <w:rPr>
                <w:rFonts w:ascii="Times New Roman" w:eastAsia="Times New Roman" w:hAnsi="Times New Roman" w:cs="Times New Roman"/>
                <w:lang w:eastAsia="en-GB"/>
              </w:rPr>
              <w:lastRenderedPageBreak/>
              <w:t>No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18F6B" w14:textId="77777777" w:rsidR="0023475F" w:rsidRPr="00FF6651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F6651">
              <w:rPr>
                <w:rFonts w:ascii="Times New Roman" w:hAnsi="Times New Roman" w:cs="Times New Roman"/>
              </w:rPr>
              <w:t>10 (0.9%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7CA53" w14:textId="77777777" w:rsidR="0023475F" w:rsidRPr="00FF6651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F6651">
              <w:rPr>
                <w:rFonts w:ascii="Times New Roman" w:hAnsi="Times New Roman" w:cs="Times New Roman"/>
              </w:rPr>
              <w:t>3 (0.8%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98C73" w14:textId="77777777" w:rsidR="0023475F" w:rsidRPr="00C239FA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239FA">
              <w:rPr>
                <w:rFonts w:ascii="Times New Roman" w:eastAsia="Times New Roman" w:hAnsi="Times New Roman" w:cs="Times New Roman"/>
                <w:lang w:eastAsia="en-GB"/>
              </w:rPr>
              <w:t>7 (0.9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DD764" w14:textId="77777777" w:rsidR="0023475F" w:rsidRPr="00FF6651" w:rsidRDefault="0023475F" w:rsidP="00FC44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CF955" w14:textId="77777777" w:rsidR="0023475F" w:rsidRPr="00FF6651" w:rsidRDefault="0023475F" w:rsidP="00FC44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23475F" w:rsidRPr="00C239FA" w14:paraId="6CCCA0DC" w14:textId="77777777" w:rsidTr="00FC444D">
        <w:trPr>
          <w:trHeight w:val="290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ABCCB" w14:textId="77777777" w:rsidR="0023475F" w:rsidRPr="00C239FA" w:rsidRDefault="0023475F" w:rsidP="00FC444D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lang w:eastAsia="en-GB"/>
              </w:rPr>
            </w:pPr>
            <w:r w:rsidRPr="00C239FA">
              <w:rPr>
                <w:rFonts w:ascii="Times New Roman" w:eastAsia="Times New Roman" w:hAnsi="Times New Roman" w:cs="Times New Roman"/>
                <w:lang w:eastAsia="en-GB"/>
              </w:rPr>
              <w:t>Ye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98F69" w14:textId="77777777" w:rsidR="0023475F" w:rsidRPr="00FF6651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F6651">
              <w:rPr>
                <w:rFonts w:ascii="Times New Roman" w:hAnsi="Times New Roman" w:cs="Times New Roman"/>
              </w:rPr>
              <w:t>1,104 (99.1%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F9CEA" w14:textId="77777777" w:rsidR="0023475F" w:rsidRPr="00FF6651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F6651">
              <w:rPr>
                <w:rFonts w:ascii="Times New Roman" w:hAnsi="Times New Roman" w:cs="Times New Roman"/>
              </w:rPr>
              <w:t>351 (99.2%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39AE4" w14:textId="77777777" w:rsidR="0023475F" w:rsidRPr="00C239FA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239FA">
              <w:rPr>
                <w:rFonts w:ascii="Times New Roman" w:eastAsia="Times New Roman" w:hAnsi="Times New Roman" w:cs="Times New Roman"/>
                <w:lang w:eastAsia="en-GB"/>
              </w:rPr>
              <w:t>753 (99.1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A0D85" w14:textId="77777777" w:rsidR="0023475F" w:rsidRPr="00FF6651" w:rsidRDefault="0023475F" w:rsidP="00FC44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5885A" w14:textId="77777777" w:rsidR="0023475F" w:rsidRPr="00FF6651" w:rsidRDefault="0023475F" w:rsidP="00FC44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23475F" w:rsidRPr="00C239FA" w14:paraId="10FA69FB" w14:textId="77777777" w:rsidTr="00FC444D">
        <w:trPr>
          <w:trHeight w:val="290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412A9" w14:textId="77777777" w:rsidR="0023475F" w:rsidRPr="00C239FA" w:rsidRDefault="0023475F" w:rsidP="00FC44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239FA">
              <w:rPr>
                <w:rFonts w:ascii="Times New Roman" w:eastAsia="Times New Roman" w:hAnsi="Times New Roman" w:cs="Times New Roman"/>
                <w:lang w:eastAsia="en-GB"/>
              </w:rPr>
              <w:t>Received co-trimoxazole prophylaxis*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C7EE4" w14:textId="77777777" w:rsidR="0023475F" w:rsidRPr="00FF6651" w:rsidRDefault="0023475F" w:rsidP="00FC44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CABB9" w14:textId="77777777" w:rsidR="0023475F" w:rsidRPr="00FF6651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4B4B4" w14:textId="77777777" w:rsidR="0023475F" w:rsidRPr="00C239FA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5537A" w14:textId="77777777" w:rsidR="0023475F" w:rsidRPr="00FF6651" w:rsidRDefault="0023475F" w:rsidP="00FC44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F6651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0535A" w14:textId="77777777" w:rsidR="0023475F" w:rsidRPr="00FF6651" w:rsidRDefault="0023475F" w:rsidP="00FC44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F6651">
              <w:rPr>
                <w:rFonts w:ascii="Times New Roman" w:hAnsi="Times New Roman" w:cs="Times New Roman"/>
              </w:rPr>
              <w:t>1,1</w:t>
            </w:r>
            <w:r>
              <w:rPr>
                <w:rFonts w:ascii="Times New Roman" w:hAnsi="Times New Roman" w:cs="Times New Roman"/>
              </w:rPr>
              <w:t>24</w:t>
            </w:r>
          </w:p>
        </w:tc>
      </w:tr>
      <w:tr w:rsidR="0023475F" w:rsidRPr="00C239FA" w14:paraId="21D3BCFD" w14:textId="77777777" w:rsidTr="00FC444D">
        <w:trPr>
          <w:trHeight w:val="290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08431" w14:textId="77777777" w:rsidR="0023475F" w:rsidRPr="00C239FA" w:rsidRDefault="0023475F" w:rsidP="00FC44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239FA">
              <w:rPr>
                <w:rFonts w:ascii="Times New Roman" w:eastAsia="Times New Roman" w:hAnsi="Times New Roman" w:cs="Times New Roman"/>
                <w:lang w:eastAsia="en-GB"/>
              </w:rPr>
              <w:t xml:space="preserve">   No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C4CFB" w14:textId="77777777" w:rsidR="0023475F" w:rsidRPr="00FF6651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F6651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77</w:t>
            </w:r>
            <w:r w:rsidRPr="00FF6651">
              <w:rPr>
                <w:rFonts w:ascii="Times New Roman" w:hAnsi="Times New Roman" w:cs="Times New Roman"/>
              </w:rPr>
              <w:t xml:space="preserve"> (51.</w:t>
            </w:r>
            <w:r>
              <w:rPr>
                <w:rFonts w:ascii="Times New Roman" w:hAnsi="Times New Roman" w:cs="Times New Roman"/>
              </w:rPr>
              <w:t>3</w:t>
            </w:r>
            <w:r w:rsidRPr="00FF665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1F25A" w14:textId="77777777" w:rsidR="0023475F" w:rsidRPr="00FF6651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F6651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45</w:t>
            </w:r>
            <w:r w:rsidRPr="00FF6651">
              <w:rPr>
                <w:rFonts w:ascii="Times New Roman" w:hAnsi="Times New Roman" w:cs="Times New Roman"/>
              </w:rPr>
              <w:t xml:space="preserve"> (4</w:t>
            </w:r>
            <w:r>
              <w:rPr>
                <w:rFonts w:ascii="Times New Roman" w:hAnsi="Times New Roman" w:cs="Times New Roman"/>
              </w:rPr>
              <w:t>2</w:t>
            </w:r>
            <w:r w:rsidRPr="00FF6651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</w:t>
            </w:r>
            <w:r w:rsidRPr="00FF665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B573D" w14:textId="77777777" w:rsidR="0023475F" w:rsidRPr="00C239FA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239FA">
              <w:rPr>
                <w:rFonts w:ascii="Times New Roman" w:eastAsia="Times New Roman" w:hAnsi="Times New Roman" w:cs="Times New Roman"/>
                <w:lang w:eastAsia="en-GB"/>
              </w:rPr>
              <w:t>432 (55.4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E9DB8" w14:textId="77777777" w:rsidR="0023475F" w:rsidRPr="00FF6651" w:rsidRDefault="0023475F" w:rsidP="00FC44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57E86" w14:textId="77777777" w:rsidR="0023475F" w:rsidRPr="00FF6651" w:rsidRDefault="0023475F" w:rsidP="00FC44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23475F" w:rsidRPr="00C239FA" w14:paraId="266E5BA1" w14:textId="77777777" w:rsidTr="00FC444D">
        <w:trPr>
          <w:trHeight w:val="290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5F560" w14:textId="77777777" w:rsidR="0023475F" w:rsidRPr="00FF6651" w:rsidRDefault="0023475F" w:rsidP="00FC44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F6651">
              <w:rPr>
                <w:rFonts w:ascii="Times New Roman" w:eastAsia="Times New Roman" w:hAnsi="Times New Roman" w:cs="Times New Roman"/>
                <w:lang w:eastAsia="en-GB"/>
              </w:rPr>
              <w:t xml:space="preserve">   Ye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337F2" w14:textId="77777777" w:rsidR="0023475F" w:rsidRPr="00FF6651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F6651">
              <w:rPr>
                <w:rFonts w:ascii="Times New Roman" w:hAnsi="Times New Roman" w:cs="Times New Roman"/>
              </w:rPr>
              <w:t>547 (48.7%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6111C" w14:textId="77777777" w:rsidR="0023475F" w:rsidRPr="00FF6651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F6651">
              <w:rPr>
                <w:rFonts w:ascii="Times New Roman" w:hAnsi="Times New Roman" w:cs="Times New Roman"/>
              </w:rPr>
              <w:t>199 (57.9%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B42FA" w14:textId="77777777" w:rsidR="0023475F" w:rsidRPr="00FF6651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F6651">
              <w:rPr>
                <w:rFonts w:ascii="Times New Roman" w:eastAsia="Times New Roman" w:hAnsi="Times New Roman" w:cs="Times New Roman"/>
                <w:lang w:eastAsia="en-GB"/>
              </w:rPr>
              <w:t>348 (44.6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54890" w14:textId="77777777" w:rsidR="0023475F" w:rsidRPr="00FF6651" w:rsidRDefault="0023475F" w:rsidP="00FC44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D8AB1" w14:textId="77777777" w:rsidR="0023475F" w:rsidRPr="00FF6651" w:rsidRDefault="0023475F" w:rsidP="00FC44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23475F" w:rsidRPr="00C239FA" w14:paraId="459DEB75" w14:textId="77777777" w:rsidTr="00FC444D">
        <w:trPr>
          <w:trHeight w:val="290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DF338" w14:textId="77777777" w:rsidR="0023475F" w:rsidRPr="00FF6651" w:rsidRDefault="0023475F" w:rsidP="00FC44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F6651">
              <w:rPr>
                <w:rFonts w:ascii="Times New Roman" w:eastAsia="Times New Roman" w:hAnsi="Times New Roman" w:cs="Times New Roman"/>
                <w:lang w:eastAsia="en-GB"/>
              </w:rPr>
              <w:t>Weight-for-Age Z-score**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8B356" w14:textId="77777777" w:rsidR="0023475F" w:rsidRPr="00FF6651" w:rsidRDefault="0023475F" w:rsidP="00FC44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4DE28" w14:textId="77777777" w:rsidR="0023475F" w:rsidRPr="00FF6651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B7E5E" w14:textId="77777777" w:rsidR="0023475F" w:rsidRPr="00FF6651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BD42F" w14:textId="77777777" w:rsidR="0023475F" w:rsidRPr="00FF6651" w:rsidRDefault="0023475F" w:rsidP="00FC44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7E876" w14:textId="77777777" w:rsidR="0023475F" w:rsidRPr="00FF6651" w:rsidRDefault="0023475F" w:rsidP="00FC44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23475F" w:rsidRPr="00C239FA" w14:paraId="47A64CF3" w14:textId="77777777" w:rsidTr="00FC444D">
        <w:trPr>
          <w:trHeight w:val="290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EB341" w14:textId="77777777" w:rsidR="0023475F" w:rsidRPr="00FF6651" w:rsidRDefault="0023475F" w:rsidP="00FC444D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lang w:eastAsia="en-GB"/>
              </w:rPr>
            </w:pPr>
            <w:r w:rsidRPr="00FF6651">
              <w:rPr>
                <w:rFonts w:ascii="Times New Roman" w:eastAsia="Times New Roman" w:hAnsi="Times New Roman" w:cs="Times New Roman"/>
                <w:lang w:eastAsia="en-GB"/>
              </w:rPr>
              <w:t>Enrolment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FB6F5" w14:textId="77777777" w:rsidR="0023475F" w:rsidRPr="00FF6651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F6651">
              <w:rPr>
                <w:rFonts w:ascii="Times New Roman" w:eastAsia="Times New Roman" w:hAnsi="Times New Roman" w:cs="Times New Roman"/>
                <w:sz w:val="23"/>
                <w:szCs w:val="23"/>
                <w:lang w:eastAsia="en-GB"/>
              </w:rPr>
              <w:t>-0.64 [-1.52, 0.17]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A8F87" w14:textId="77777777" w:rsidR="0023475F" w:rsidRPr="00FF6651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F6651">
              <w:rPr>
                <w:rFonts w:ascii="Times New Roman" w:eastAsia="Times New Roman" w:hAnsi="Times New Roman" w:cs="Times New Roman"/>
                <w:lang w:eastAsia="en-GB"/>
              </w:rPr>
              <w:t>-0.48 [-1.42, 0.25]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0DC34" w14:textId="77777777" w:rsidR="0023475F" w:rsidRPr="00FF6651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F6651">
              <w:rPr>
                <w:rFonts w:ascii="Times New Roman" w:eastAsia="Times New Roman" w:hAnsi="Times New Roman" w:cs="Times New Roman"/>
                <w:lang w:eastAsia="en-GB"/>
              </w:rPr>
              <w:t>-0.71 [-1.54, 0.10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C662B" w14:textId="77777777" w:rsidR="0023475F" w:rsidRPr="00FF6651" w:rsidRDefault="0023475F" w:rsidP="00FC44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F6651">
              <w:rPr>
                <w:rFonts w:ascii="Times New Roman" w:eastAsia="Times New Roman" w:hAnsi="Times New Roman" w:cs="Times New Roman"/>
                <w:lang w:eastAsia="en-GB"/>
              </w:rPr>
              <w:t>0.0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8710F" w14:textId="77777777" w:rsidR="0023475F" w:rsidRPr="00FF6651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F6651">
              <w:rPr>
                <w:rFonts w:ascii="Times New Roman" w:eastAsia="Times New Roman" w:hAnsi="Times New Roman" w:cs="Times New Roman"/>
                <w:sz w:val="23"/>
                <w:szCs w:val="23"/>
                <w:lang w:eastAsia="en-GB"/>
              </w:rPr>
              <w:t>1,165</w:t>
            </w:r>
          </w:p>
        </w:tc>
      </w:tr>
      <w:tr w:rsidR="0023475F" w:rsidRPr="00C239FA" w14:paraId="460F741A" w14:textId="77777777" w:rsidTr="00FC444D">
        <w:trPr>
          <w:trHeight w:val="290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2F3E6" w14:textId="77777777" w:rsidR="0023475F" w:rsidRPr="00FF6651" w:rsidRDefault="0023475F" w:rsidP="00FC444D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lang w:eastAsia="en-GB"/>
              </w:rPr>
            </w:pPr>
            <w:r w:rsidRPr="00FF6651">
              <w:rPr>
                <w:rFonts w:ascii="Times New Roman" w:eastAsia="Times New Roman" w:hAnsi="Times New Roman" w:cs="Times New Roman"/>
                <w:lang w:eastAsia="en-GB"/>
              </w:rPr>
              <w:t>Visit 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38E6F" w14:textId="77777777" w:rsidR="0023475F" w:rsidRPr="00FF6651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F6651">
              <w:rPr>
                <w:rFonts w:ascii="Times New Roman" w:eastAsia="Times New Roman" w:hAnsi="Times New Roman" w:cs="Times New Roman"/>
                <w:sz w:val="23"/>
                <w:szCs w:val="23"/>
                <w:lang w:eastAsia="en-GB"/>
              </w:rPr>
              <w:t>-0.42 [-1.13, 0.33]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BDD91" w14:textId="77777777" w:rsidR="0023475F" w:rsidRPr="00FF6651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F6651">
              <w:rPr>
                <w:rFonts w:ascii="Times New Roman" w:eastAsia="Times New Roman" w:hAnsi="Times New Roman" w:cs="Times New Roman"/>
                <w:lang w:eastAsia="en-GB"/>
              </w:rPr>
              <w:t>-0.42 [-1.03, 0.37]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FC1B8" w14:textId="77777777" w:rsidR="0023475F" w:rsidRPr="00FF6651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F6651">
              <w:rPr>
                <w:rFonts w:ascii="Times New Roman" w:eastAsia="Times New Roman" w:hAnsi="Times New Roman" w:cs="Times New Roman"/>
                <w:lang w:eastAsia="en-GB"/>
              </w:rPr>
              <w:t>-0.42 [-1.13, 0.33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7729A" w14:textId="77777777" w:rsidR="0023475F" w:rsidRPr="00FF6651" w:rsidRDefault="0023475F" w:rsidP="00FC44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F6651">
              <w:rPr>
                <w:rFonts w:ascii="Times New Roman" w:eastAsia="Times New Roman" w:hAnsi="Times New Roman" w:cs="Times New Roman"/>
                <w:lang w:eastAsia="en-GB"/>
              </w:rPr>
              <w:t>0.7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47814" w14:textId="77777777" w:rsidR="0023475F" w:rsidRPr="00FF6651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F6651">
              <w:rPr>
                <w:rFonts w:ascii="Times New Roman" w:eastAsia="Times New Roman" w:hAnsi="Times New Roman" w:cs="Times New Roman"/>
                <w:sz w:val="23"/>
                <w:szCs w:val="23"/>
                <w:lang w:eastAsia="en-GB"/>
              </w:rPr>
              <w:t>710</w:t>
            </w:r>
          </w:p>
        </w:tc>
      </w:tr>
      <w:tr w:rsidR="0023475F" w:rsidRPr="00C239FA" w14:paraId="780ECE8B" w14:textId="77777777" w:rsidTr="00FC444D">
        <w:trPr>
          <w:trHeight w:val="290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5E54E" w14:textId="77777777" w:rsidR="0023475F" w:rsidRPr="00FF6651" w:rsidRDefault="0023475F" w:rsidP="00FC444D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lang w:eastAsia="en-GB"/>
              </w:rPr>
            </w:pPr>
            <w:r w:rsidRPr="00FF6651">
              <w:rPr>
                <w:rFonts w:ascii="Times New Roman" w:eastAsia="Times New Roman" w:hAnsi="Times New Roman" w:cs="Times New Roman"/>
                <w:lang w:eastAsia="en-GB"/>
              </w:rPr>
              <w:t>Visit 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AD5B3" w14:textId="77777777" w:rsidR="0023475F" w:rsidRPr="00FF6651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F6651">
              <w:rPr>
                <w:rFonts w:ascii="Times New Roman" w:eastAsia="Times New Roman" w:hAnsi="Times New Roman" w:cs="Times New Roman"/>
                <w:sz w:val="23"/>
                <w:szCs w:val="23"/>
                <w:lang w:eastAsia="en-GB"/>
              </w:rPr>
              <w:t>-0.82 [-1.43, -0.11]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5113D" w14:textId="77777777" w:rsidR="0023475F" w:rsidRPr="00FF6651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F6651">
              <w:rPr>
                <w:rFonts w:ascii="Times New Roman" w:eastAsia="Times New Roman" w:hAnsi="Times New Roman" w:cs="Times New Roman"/>
                <w:lang w:eastAsia="en-GB"/>
              </w:rPr>
              <w:t>-0.73 [-1.57, -0.11]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32980" w14:textId="77777777" w:rsidR="0023475F" w:rsidRPr="00FF6651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F6651">
              <w:rPr>
                <w:rFonts w:ascii="Times New Roman" w:eastAsia="Times New Roman" w:hAnsi="Times New Roman" w:cs="Times New Roman"/>
                <w:lang w:eastAsia="en-GB"/>
              </w:rPr>
              <w:t>-0.83 [-1.39, -0.11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BF343" w14:textId="77777777" w:rsidR="0023475F" w:rsidRPr="00FF6651" w:rsidRDefault="0023475F" w:rsidP="00FC44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F6651">
              <w:rPr>
                <w:rFonts w:ascii="Times New Roman" w:eastAsia="Times New Roman" w:hAnsi="Times New Roman" w:cs="Times New Roman"/>
                <w:lang w:eastAsia="en-GB"/>
              </w:rPr>
              <w:t>0.6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00A10" w14:textId="77777777" w:rsidR="0023475F" w:rsidRPr="00FF6651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F6651">
              <w:rPr>
                <w:rFonts w:ascii="Times New Roman" w:eastAsia="Times New Roman" w:hAnsi="Times New Roman" w:cs="Times New Roman"/>
                <w:sz w:val="23"/>
                <w:szCs w:val="23"/>
                <w:lang w:eastAsia="en-GB"/>
              </w:rPr>
              <w:t>534</w:t>
            </w:r>
          </w:p>
        </w:tc>
      </w:tr>
      <w:tr w:rsidR="0023475F" w:rsidRPr="00C239FA" w14:paraId="67B513FD" w14:textId="77777777" w:rsidTr="00FC444D">
        <w:trPr>
          <w:trHeight w:val="290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69651" w14:textId="77777777" w:rsidR="0023475F" w:rsidRPr="00FF6651" w:rsidRDefault="0023475F" w:rsidP="00FC44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F6651">
              <w:rPr>
                <w:rFonts w:ascii="Times New Roman" w:eastAsia="Times New Roman" w:hAnsi="Times New Roman" w:cs="Times New Roman"/>
                <w:lang w:eastAsia="en-GB"/>
              </w:rPr>
              <w:t>Length-for-Age Z-score**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189F3" w14:textId="77777777" w:rsidR="0023475F" w:rsidRPr="00FF6651" w:rsidRDefault="0023475F" w:rsidP="00FC44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6181A" w14:textId="77777777" w:rsidR="0023475F" w:rsidRPr="00FF6651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77BB5" w14:textId="77777777" w:rsidR="0023475F" w:rsidRPr="00FF6651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19591" w14:textId="77777777" w:rsidR="0023475F" w:rsidRPr="00FF6651" w:rsidRDefault="0023475F" w:rsidP="00FC44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381BD" w14:textId="77777777" w:rsidR="0023475F" w:rsidRPr="00FF6651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23475F" w:rsidRPr="00C239FA" w14:paraId="74917007" w14:textId="77777777" w:rsidTr="00FC444D">
        <w:trPr>
          <w:trHeight w:val="290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CB311" w14:textId="77777777" w:rsidR="0023475F" w:rsidRPr="00FF6651" w:rsidRDefault="0023475F" w:rsidP="00FC444D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lang w:eastAsia="en-GB"/>
              </w:rPr>
            </w:pPr>
            <w:r w:rsidRPr="00FF6651">
              <w:rPr>
                <w:rFonts w:ascii="Times New Roman" w:eastAsia="Times New Roman" w:hAnsi="Times New Roman" w:cs="Times New Roman"/>
                <w:lang w:eastAsia="en-GB"/>
              </w:rPr>
              <w:t>Enrolment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E6B11" w14:textId="77777777" w:rsidR="0023475F" w:rsidRPr="00FF6651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F6651">
              <w:rPr>
                <w:rFonts w:ascii="Times New Roman" w:eastAsia="Times New Roman" w:hAnsi="Times New Roman" w:cs="Times New Roman"/>
                <w:sz w:val="23"/>
                <w:szCs w:val="23"/>
                <w:lang w:eastAsia="en-GB"/>
              </w:rPr>
              <w:t>-2.10 [-3.32, -1.02]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E477C" w14:textId="77777777" w:rsidR="0023475F" w:rsidRPr="00FF6651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F6651">
              <w:rPr>
                <w:rFonts w:ascii="Times New Roman" w:eastAsia="Times New Roman" w:hAnsi="Times New Roman" w:cs="Times New Roman"/>
                <w:lang w:eastAsia="en-GB"/>
              </w:rPr>
              <w:t>-2.15 [-3.32, -1.02]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957DC" w14:textId="77777777" w:rsidR="0023475F" w:rsidRPr="00FF6651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F6651">
              <w:rPr>
                <w:rFonts w:ascii="Times New Roman" w:eastAsia="Times New Roman" w:hAnsi="Times New Roman" w:cs="Times New Roman"/>
                <w:lang w:eastAsia="en-GB"/>
              </w:rPr>
              <w:t>-2.00 [-3.32, -1.02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C577B" w14:textId="77777777" w:rsidR="0023475F" w:rsidRPr="00FF6651" w:rsidRDefault="0023475F" w:rsidP="00FC44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F6651">
              <w:rPr>
                <w:rFonts w:ascii="Times New Roman" w:eastAsia="Times New Roman" w:hAnsi="Times New Roman" w:cs="Times New Roman"/>
                <w:lang w:eastAsia="en-GB"/>
              </w:rPr>
              <w:t>0.7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4EB3E" w14:textId="77777777" w:rsidR="0023475F" w:rsidRPr="00FF6651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F6651">
              <w:rPr>
                <w:rFonts w:ascii="Times New Roman" w:eastAsia="Times New Roman" w:hAnsi="Times New Roman" w:cs="Times New Roman"/>
                <w:sz w:val="23"/>
                <w:szCs w:val="23"/>
                <w:lang w:eastAsia="en-GB"/>
              </w:rPr>
              <w:t>1,096</w:t>
            </w:r>
          </w:p>
        </w:tc>
      </w:tr>
      <w:tr w:rsidR="0023475F" w:rsidRPr="00C239FA" w14:paraId="45BBC105" w14:textId="77777777" w:rsidTr="00FC444D">
        <w:trPr>
          <w:trHeight w:val="290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3B9D4" w14:textId="77777777" w:rsidR="0023475F" w:rsidRPr="00FF6651" w:rsidRDefault="0023475F" w:rsidP="00FC444D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lang w:eastAsia="en-GB"/>
              </w:rPr>
            </w:pPr>
            <w:r w:rsidRPr="00FF6651">
              <w:rPr>
                <w:rFonts w:ascii="Times New Roman" w:eastAsia="Times New Roman" w:hAnsi="Times New Roman" w:cs="Times New Roman"/>
                <w:lang w:eastAsia="en-GB"/>
              </w:rPr>
              <w:t>Visit 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CA219" w14:textId="77777777" w:rsidR="0023475F" w:rsidRPr="00FF6651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F6651">
              <w:rPr>
                <w:rFonts w:ascii="Times New Roman" w:eastAsia="Times New Roman" w:hAnsi="Times New Roman" w:cs="Times New Roman"/>
                <w:sz w:val="23"/>
                <w:szCs w:val="23"/>
                <w:lang w:eastAsia="en-GB"/>
              </w:rPr>
              <w:t>1.23 [-2.03, -0.39]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3A01B" w14:textId="77777777" w:rsidR="0023475F" w:rsidRPr="00FF6651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F6651">
              <w:rPr>
                <w:rFonts w:ascii="Times New Roman" w:eastAsia="Times New Roman" w:hAnsi="Times New Roman" w:cs="Times New Roman"/>
                <w:lang w:eastAsia="en-GB"/>
              </w:rPr>
              <w:t>-1.17 [-1.94, -0.38]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1EB92" w14:textId="77777777" w:rsidR="0023475F" w:rsidRPr="00FF6651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F6651">
              <w:rPr>
                <w:rFonts w:ascii="Times New Roman" w:eastAsia="Times New Roman" w:hAnsi="Times New Roman" w:cs="Times New Roman"/>
                <w:lang w:eastAsia="en-GB"/>
              </w:rPr>
              <w:t>-1.29 [-2.33, -0.39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72FFC" w14:textId="77777777" w:rsidR="0023475F" w:rsidRPr="00FF6651" w:rsidRDefault="0023475F" w:rsidP="00FC44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F6651">
              <w:rPr>
                <w:rFonts w:ascii="Times New Roman" w:eastAsia="Times New Roman" w:hAnsi="Times New Roman" w:cs="Times New Roman"/>
                <w:lang w:eastAsia="en-GB"/>
              </w:rPr>
              <w:t>0.2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89868" w14:textId="77777777" w:rsidR="0023475F" w:rsidRPr="00FF6651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F6651">
              <w:rPr>
                <w:rFonts w:ascii="Times New Roman" w:eastAsia="Times New Roman" w:hAnsi="Times New Roman" w:cs="Times New Roman"/>
                <w:sz w:val="23"/>
                <w:szCs w:val="23"/>
                <w:lang w:eastAsia="en-GB"/>
              </w:rPr>
              <w:t>690</w:t>
            </w:r>
          </w:p>
        </w:tc>
      </w:tr>
      <w:tr w:rsidR="0023475F" w:rsidRPr="00C239FA" w14:paraId="1D7A7BD8" w14:textId="77777777" w:rsidTr="00FC444D">
        <w:trPr>
          <w:trHeight w:val="290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8C4BE" w14:textId="77777777" w:rsidR="0023475F" w:rsidRPr="00FF6651" w:rsidRDefault="0023475F" w:rsidP="00FC444D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lang w:eastAsia="en-GB"/>
              </w:rPr>
            </w:pPr>
            <w:r w:rsidRPr="00FF6651">
              <w:rPr>
                <w:rFonts w:ascii="Times New Roman" w:eastAsia="Times New Roman" w:hAnsi="Times New Roman" w:cs="Times New Roman"/>
                <w:lang w:eastAsia="en-GB"/>
              </w:rPr>
              <w:t>Visit 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08464" w14:textId="77777777" w:rsidR="0023475F" w:rsidRPr="00FF6651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F6651">
              <w:rPr>
                <w:rFonts w:ascii="Times New Roman" w:eastAsia="Times New Roman" w:hAnsi="Times New Roman" w:cs="Times New Roman"/>
                <w:sz w:val="23"/>
                <w:szCs w:val="23"/>
                <w:lang w:eastAsia="en-GB"/>
              </w:rPr>
              <w:t>-1.70 [-2.66, -0.95]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3C23A" w14:textId="77777777" w:rsidR="0023475F" w:rsidRPr="00FF6651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F6651">
              <w:rPr>
                <w:rFonts w:ascii="Times New Roman" w:eastAsia="Times New Roman" w:hAnsi="Times New Roman" w:cs="Times New Roman"/>
                <w:lang w:eastAsia="en-GB"/>
              </w:rPr>
              <w:t>-1.51 [-2.66, -0.93]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EF301" w14:textId="77777777" w:rsidR="0023475F" w:rsidRPr="00FF6651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F6651">
              <w:rPr>
                <w:rFonts w:ascii="Times New Roman" w:eastAsia="Times New Roman" w:hAnsi="Times New Roman" w:cs="Times New Roman"/>
                <w:lang w:eastAsia="en-GB"/>
              </w:rPr>
              <w:t>-1.78 [-2.66, -0.98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D2F39" w14:textId="77777777" w:rsidR="0023475F" w:rsidRPr="00FF6651" w:rsidRDefault="0023475F" w:rsidP="00FC44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F6651">
              <w:rPr>
                <w:rFonts w:ascii="Times New Roman" w:eastAsia="Times New Roman" w:hAnsi="Times New Roman" w:cs="Times New Roman"/>
                <w:lang w:eastAsia="en-GB"/>
              </w:rPr>
              <w:t>0.7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990F2" w14:textId="77777777" w:rsidR="0023475F" w:rsidRPr="00FF6651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F6651">
              <w:rPr>
                <w:rFonts w:ascii="Times New Roman" w:eastAsia="Times New Roman" w:hAnsi="Times New Roman" w:cs="Times New Roman"/>
                <w:sz w:val="23"/>
                <w:szCs w:val="23"/>
                <w:lang w:eastAsia="en-GB"/>
              </w:rPr>
              <w:t>535</w:t>
            </w:r>
          </w:p>
        </w:tc>
      </w:tr>
    </w:tbl>
    <w:p w14:paraId="7EEDBE78" w14:textId="77777777" w:rsidR="0023475F" w:rsidRDefault="0023475F" w:rsidP="0023475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1B0F9DC" w14:textId="77777777" w:rsidR="0023475F" w:rsidRPr="00C239FA" w:rsidRDefault="0023475F" w:rsidP="0023475F">
      <w:pPr>
        <w:rPr>
          <w:rFonts w:ascii="Times New Roman" w:hAnsi="Times New Roman" w:cs="Times New Roman"/>
          <w:sz w:val="24"/>
          <w:szCs w:val="24"/>
        </w:rPr>
      </w:pPr>
      <w:r w:rsidRPr="00C239FA">
        <w:rPr>
          <w:rFonts w:ascii="Times New Roman" w:hAnsi="Times New Roman" w:cs="Times New Roman"/>
          <w:sz w:val="24"/>
          <w:szCs w:val="24"/>
        </w:rPr>
        <w:t>Data presented are n (%) or median [IQR]; Abbreviations: MCPs: mother-child pairs; 24mo: 24 months of age; FUP: follow-up. *Restricted to CHEU aged ≥ 2 months at study enrolment. **Enrolment took place at median age 2 months [interquartile range (IQR): 2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239FA">
        <w:rPr>
          <w:rFonts w:ascii="Times New Roman" w:hAnsi="Times New Roman" w:cs="Times New Roman"/>
          <w:sz w:val="24"/>
          <w:szCs w:val="24"/>
        </w:rPr>
        <w:t>4: range 1-6); visit 1 at median age 12 months [IQR: 12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239FA">
        <w:rPr>
          <w:rFonts w:ascii="Times New Roman" w:hAnsi="Times New Roman" w:cs="Times New Roman"/>
          <w:sz w:val="24"/>
          <w:szCs w:val="24"/>
        </w:rPr>
        <w:t>14: range 9-20]; visit 2 at median age 24 months [IQR: 23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239FA">
        <w:rPr>
          <w:rFonts w:ascii="Times New Roman" w:hAnsi="Times New Roman" w:cs="Times New Roman"/>
          <w:sz w:val="24"/>
          <w:szCs w:val="24"/>
        </w:rPr>
        <w:t>24: range 18-33].</w:t>
      </w:r>
      <w:r w:rsidRPr="00C239FA">
        <w:rPr>
          <w:rFonts w:ascii="Times New Roman" w:hAnsi="Times New Roman" w:cs="Times New Roman"/>
          <w:sz w:val="24"/>
          <w:szCs w:val="24"/>
        </w:rPr>
        <w:br w:type="page"/>
      </w:r>
    </w:p>
    <w:p w14:paraId="7D6E0E90" w14:textId="77777777" w:rsidR="0023475F" w:rsidRDefault="0023475F" w:rsidP="0023475F"/>
    <w:p w14:paraId="02319983" w14:textId="77777777" w:rsidR="0023475F" w:rsidRPr="00826DB2" w:rsidRDefault="0023475F" w:rsidP="0023475F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pPr w:leftFromText="180" w:rightFromText="180" w:vertAnchor="page" w:horzAnchor="page" w:tblpX="1024" w:tblpY="977"/>
        <w:tblW w:w="1290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8"/>
        <w:gridCol w:w="2005"/>
        <w:gridCol w:w="2326"/>
        <w:gridCol w:w="2723"/>
        <w:gridCol w:w="2614"/>
        <w:gridCol w:w="964"/>
      </w:tblGrid>
      <w:tr w:rsidR="0023475F" w:rsidRPr="00826DB2" w14:paraId="41385581" w14:textId="77777777" w:rsidTr="00FC444D">
        <w:trPr>
          <w:trHeight w:val="178"/>
        </w:trPr>
        <w:tc>
          <w:tcPr>
            <w:tcW w:w="12900" w:type="dxa"/>
            <w:gridSpan w:val="6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3DAF00F" w14:textId="77777777" w:rsidR="0023475F" w:rsidRPr="00826DB2" w:rsidRDefault="0023475F" w:rsidP="00FC444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0" w:name="_Hlk94260857"/>
            <w:r w:rsidRPr="00826DB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Table S2. </w:t>
            </w:r>
            <w:r w:rsidRPr="00826D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ld anthropometry by timing of ART exposure and age in complete-case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.</w:t>
            </w:r>
          </w:p>
        </w:tc>
      </w:tr>
      <w:tr w:rsidR="0023475F" w:rsidRPr="00826DB2" w14:paraId="7CA7F081" w14:textId="77777777" w:rsidTr="00FC444D">
        <w:trPr>
          <w:trHeight w:val="178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350F7B" w14:textId="77777777" w:rsidR="0023475F" w:rsidRPr="00826DB2" w:rsidRDefault="0023475F" w:rsidP="00FC444D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26DB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Weight-for-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g</w:t>
            </w:r>
            <w:r w:rsidRPr="00826DB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e*</w:t>
            </w:r>
          </w:p>
        </w:tc>
        <w:tc>
          <w:tcPr>
            <w:tcW w:w="2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9F9E73" w14:textId="77777777" w:rsidR="0023475F" w:rsidRPr="00826DB2" w:rsidRDefault="0023475F" w:rsidP="00FC444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6D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 (n=4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6</w:t>
            </w:r>
            <w:r w:rsidRPr="00826D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8E8788" w14:textId="77777777" w:rsidR="0023475F" w:rsidRPr="00826DB2" w:rsidRDefault="0023475F" w:rsidP="00FC444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6D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ception (n=2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9</w:t>
            </w:r>
            <w:r w:rsidRPr="00826D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F239A8" w14:textId="77777777" w:rsidR="0023475F" w:rsidRPr="00826DB2" w:rsidRDefault="0023475F" w:rsidP="00FC444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6D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  <w:r w:rsidRPr="00751464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st</w:t>
            </w:r>
            <w:r w:rsidRPr="00826D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2</w:t>
            </w:r>
            <w:r w:rsidRPr="00751464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nd</w:t>
            </w:r>
            <w:r w:rsidRPr="00826D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trimester (n=18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  <w:r w:rsidRPr="00826D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6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9AC649" w14:textId="77777777" w:rsidR="0023475F" w:rsidRPr="00826DB2" w:rsidRDefault="0023475F" w:rsidP="00FC444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6D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  <w:r w:rsidRPr="00751464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 xml:space="preserve">rd </w:t>
            </w:r>
            <w:r w:rsidRPr="00826D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imester/PP (n=36)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B5B9DB" w14:textId="77777777" w:rsidR="0023475F" w:rsidRPr="00826DB2" w:rsidRDefault="0023475F" w:rsidP="00FC444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6D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23475F" w:rsidRPr="00826DB2" w14:paraId="2BCBF70A" w14:textId="77777777" w:rsidTr="00FC444D">
        <w:trPr>
          <w:trHeight w:val="178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225" w:type="dxa"/>
              <w:bottom w:w="0" w:type="dxa"/>
              <w:right w:w="15" w:type="dxa"/>
            </w:tcMar>
            <w:vAlign w:val="bottom"/>
            <w:hideMark/>
          </w:tcPr>
          <w:p w14:paraId="51C27EEC" w14:textId="77777777" w:rsidR="0023475F" w:rsidRPr="00826DB2" w:rsidRDefault="0023475F" w:rsidP="00FC444D">
            <w:pPr>
              <w:spacing w:line="240" w:lineRule="auto"/>
              <w:ind w:firstLineChars="100"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D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nrolment </w:t>
            </w:r>
          </w:p>
        </w:tc>
        <w:tc>
          <w:tcPr>
            <w:tcW w:w="20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8BF987" w14:textId="77777777" w:rsidR="0023475F" w:rsidRPr="00826DB2" w:rsidRDefault="0023475F" w:rsidP="00FC44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D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826D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[-1.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826D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0.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826D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23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F0890E" w14:textId="77777777" w:rsidR="0023475F" w:rsidRPr="00826DB2" w:rsidRDefault="0023475F" w:rsidP="00FC44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D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</w:t>
            </w:r>
            <w:r w:rsidRPr="00826D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[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9</w:t>
            </w:r>
            <w:r w:rsidRPr="00826D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  <w:r w:rsidRPr="00826D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2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C6D632" w14:textId="77777777" w:rsidR="0023475F" w:rsidRPr="00826DB2" w:rsidRDefault="0023475F" w:rsidP="00FC44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D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1 [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3</w:t>
            </w:r>
            <w:r w:rsidRPr="00826D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  <w:r w:rsidRPr="00826D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26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141C99" w14:textId="77777777" w:rsidR="0023475F" w:rsidRPr="00826DB2" w:rsidRDefault="0023475F" w:rsidP="00FC44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D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</w:t>
            </w:r>
            <w:r w:rsidRPr="00826D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[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3</w:t>
            </w:r>
            <w:r w:rsidRPr="00826D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</w:t>
            </w:r>
            <w:r w:rsidRPr="00826D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99EAA9" w14:textId="77777777" w:rsidR="0023475F" w:rsidRPr="00826DB2" w:rsidRDefault="0023475F" w:rsidP="00FC444D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D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7</w:t>
            </w:r>
          </w:p>
        </w:tc>
      </w:tr>
      <w:tr w:rsidR="0023475F" w:rsidRPr="00826DB2" w14:paraId="32F87ED3" w14:textId="77777777" w:rsidTr="00FC444D">
        <w:trPr>
          <w:trHeight w:val="17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225" w:type="dxa"/>
              <w:bottom w:w="0" w:type="dxa"/>
              <w:right w:w="15" w:type="dxa"/>
            </w:tcMar>
            <w:vAlign w:val="bottom"/>
            <w:hideMark/>
          </w:tcPr>
          <w:p w14:paraId="4AD10377" w14:textId="77777777" w:rsidR="0023475F" w:rsidRPr="00826DB2" w:rsidRDefault="0023475F" w:rsidP="00FC444D">
            <w:pPr>
              <w:spacing w:line="240" w:lineRule="auto"/>
              <w:ind w:firstLineChars="100"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D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isit 1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7EC07D" w14:textId="77777777" w:rsidR="0023475F" w:rsidRPr="00826DB2" w:rsidRDefault="0023475F" w:rsidP="00FC44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D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826D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[-1.13, 0.33]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AB4BE2" w14:textId="77777777" w:rsidR="0023475F" w:rsidRPr="00826DB2" w:rsidRDefault="0023475F" w:rsidP="00FC44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D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</w:t>
            </w:r>
            <w:r w:rsidRPr="00826D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[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6</w:t>
            </w:r>
            <w:r w:rsidRPr="00826D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</w:t>
            </w:r>
            <w:r w:rsidRPr="00826D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8AFA16" w14:textId="77777777" w:rsidR="0023475F" w:rsidRPr="00826DB2" w:rsidRDefault="0023475F" w:rsidP="00FC44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D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</w:t>
            </w:r>
            <w:r w:rsidRPr="00826D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[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  <w:r w:rsidRPr="00826D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,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  <w:r w:rsidRPr="00826D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A907CB" w14:textId="77777777" w:rsidR="0023475F" w:rsidRPr="00826DB2" w:rsidRDefault="0023475F" w:rsidP="00FC44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D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7</w:t>
            </w:r>
            <w:r w:rsidRPr="00826D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[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</w:t>
            </w:r>
            <w:r w:rsidRPr="00826D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</w:t>
            </w:r>
            <w:r w:rsidRPr="00826D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9CBC81" w14:textId="77777777" w:rsidR="0023475F" w:rsidRPr="00826DB2" w:rsidRDefault="0023475F" w:rsidP="00FC444D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D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6</w:t>
            </w:r>
          </w:p>
        </w:tc>
      </w:tr>
      <w:tr w:rsidR="0023475F" w:rsidRPr="00826DB2" w14:paraId="79121F30" w14:textId="77777777" w:rsidTr="00FC444D">
        <w:trPr>
          <w:trHeight w:val="17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225" w:type="dxa"/>
              <w:bottom w:w="0" w:type="dxa"/>
              <w:right w:w="15" w:type="dxa"/>
            </w:tcMar>
            <w:vAlign w:val="bottom"/>
            <w:hideMark/>
          </w:tcPr>
          <w:p w14:paraId="022635F4" w14:textId="77777777" w:rsidR="0023475F" w:rsidRPr="00826DB2" w:rsidRDefault="0023475F" w:rsidP="00FC444D">
            <w:pPr>
              <w:spacing w:line="240" w:lineRule="auto"/>
              <w:ind w:firstLineChars="100"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D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isit 2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F08831" w14:textId="77777777" w:rsidR="0023475F" w:rsidRPr="00826DB2" w:rsidRDefault="0023475F" w:rsidP="00FC44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D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826D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[-1.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826D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-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6</w:t>
            </w:r>
            <w:r w:rsidRPr="00826D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A57C45" w14:textId="77777777" w:rsidR="0023475F" w:rsidRPr="00826DB2" w:rsidRDefault="0023475F" w:rsidP="00FC44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D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</w:t>
            </w:r>
            <w:r w:rsidRPr="00826D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[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5</w:t>
            </w:r>
            <w:r w:rsidRPr="00826D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1</w:t>
            </w:r>
            <w:r w:rsidRPr="00826D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9D43F3" w14:textId="77777777" w:rsidR="0023475F" w:rsidRPr="00826DB2" w:rsidRDefault="0023475F" w:rsidP="00FC44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D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 </w:t>
            </w:r>
            <w:r w:rsidRPr="00826D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9</w:t>
            </w:r>
            <w:r w:rsidRPr="00826D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1</w:t>
            </w:r>
            <w:r w:rsidRPr="00826D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4495CC" w14:textId="77777777" w:rsidR="0023475F" w:rsidRPr="00826DB2" w:rsidRDefault="0023475F" w:rsidP="00FC44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D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</w:t>
            </w:r>
            <w:r w:rsidRPr="00826D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[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8</w:t>
            </w:r>
            <w:r w:rsidRPr="00826D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</w:t>
            </w:r>
            <w:r w:rsidRPr="00826D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3388C0" w14:textId="77777777" w:rsidR="0023475F" w:rsidRPr="00826DB2" w:rsidRDefault="0023475F" w:rsidP="00FC444D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D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7</w:t>
            </w:r>
          </w:p>
        </w:tc>
      </w:tr>
      <w:tr w:rsidR="0023475F" w:rsidRPr="00826DB2" w14:paraId="36636BE9" w14:textId="77777777" w:rsidTr="00FC444D">
        <w:trPr>
          <w:trHeight w:val="178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4374CA" w14:textId="77777777" w:rsidR="0023475F" w:rsidRPr="00826DB2" w:rsidRDefault="0023475F" w:rsidP="00FC444D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26DB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Length-for-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g</w:t>
            </w:r>
            <w:r w:rsidRPr="00826DB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e*</w:t>
            </w:r>
          </w:p>
        </w:tc>
        <w:tc>
          <w:tcPr>
            <w:tcW w:w="2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E44912" w14:textId="77777777" w:rsidR="0023475F" w:rsidRPr="00826DB2" w:rsidRDefault="0023475F" w:rsidP="00FC444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26DB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otal (n=41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  <w:r w:rsidRPr="00826DB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2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D3E94B" w14:textId="77777777" w:rsidR="0023475F" w:rsidRPr="00826DB2" w:rsidRDefault="0023475F" w:rsidP="00FC444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26DB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onception (n=20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  <w:r w:rsidRPr="00826DB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2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A9AD1A" w14:textId="77777777" w:rsidR="0023475F" w:rsidRPr="00826DB2" w:rsidRDefault="0023475F" w:rsidP="00FC444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6D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  <w:r w:rsidRPr="00751464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st</w:t>
            </w:r>
            <w:r w:rsidRPr="00826D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2</w:t>
            </w:r>
            <w:r w:rsidRPr="00751464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nd</w:t>
            </w:r>
            <w:r w:rsidRPr="00826D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trimester (n=17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</w:t>
            </w:r>
            <w:r w:rsidRPr="00826D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6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629A88" w14:textId="77777777" w:rsidR="0023475F" w:rsidRPr="00826DB2" w:rsidRDefault="0023475F" w:rsidP="00FC444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6D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  <w:r w:rsidRPr="00751464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 xml:space="preserve">rd </w:t>
            </w:r>
            <w:r w:rsidRPr="00826D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imester/PP  (n=3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  <w:r w:rsidRPr="00826D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CF364F" w14:textId="77777777" w:rsidR="0023475F" w:rsidRPr="00826DB2" w:rsidRDefault="0023475F" w:rsidP="00FC444D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6D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23475F" w:rsidRPr="00826DB2" w14:paraId="2C684801" w14:textId="77777777" w:rsidTr="00FC444D">
        <w:trPr>
          <w:trHeight w:val="178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225" w:type="dxa"/>
              <w:bottom w:w="0" w:type="dxa"/>
              <w:right w:w="15" w:type="dxa"/>
            </w:tcMar>
            <w:vAlign w:val="bottom"/>
            <w:hideMark/>
          </w:tcPr>
          <w:p w14:paraId="1F2FA31C" w14:textId="77777777" w:rsidR="0023475F" w:rsidRPr="00826DB2" w:rsidRDefault="0023475F" w:rsidP="00FC444D">
            <w:pPr>
              <w:spacing w:line="240" w:lineRule="auto"/>
              <w:ind w:firstLineChars="100"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D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nrolment </w:t>
            </w:r>
          </w:p>
        </w:tc>
        <w:tc>
          <w:tcPr>
            <w:tcW w:w="20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913E5F" w14:textId="77777777" w:rsidR="0023475F" w:rsidRPr="00826DB2" w:rsidRDefault="0023475F" w:rsidP="00FC44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D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00 [-3.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826D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-0.91]</w:t>
            </w:r>
          </w:p>
        </w:tc>
        <w:tc>
          <w:tcPr>
            <w:tcW w:w="23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1263C8" w14:textId="77777777" w:rsidR="0023475F" w:rsidRPr="00826DB2" w:rsidRDefault="0023475F" w:rsidP="00FC44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D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  <w:r w:rsidRPr="00826D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[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8</w:t>
            </w:r>
            <w:r w:rsidRPr="00826D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97</w:t>
            </w:r>
            <w:r w:rsidRPr="00826D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2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8ABC03" w14:textId="77777777" w:rsidR="0023475F" w:rsidRPr="00826DB2" w:rsidRDefault="0023475F" w:rsidP="00FC44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D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00 [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3</w:t>
            </w:r>
            <w:r w:rsidRPr="00826D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</w:t>
            </w:r>
            <w:r w:rsidRPr="00826D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826D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26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5B818C" w14:textId="77777777" w:rsidR="0023475F" w:rsidRPr="00826DB2" w:rsidRDefault="0023475F" w:rsidP="00FC44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D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</w:t>
            </w:r>
            <w:r w:rsidRPr="00826D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[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64</w:t>
            </w:r>
            <w:r w:rsidRPr="00826D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84</w:t>
            </w:r>
            <w:r w:rsidRPr="00826D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85DC7B" w14:textId="77777777" w:rsidR="0023475F" w:rsidRPr="00826DB2" w:rsidRDefault="0023475F" w:rsidP="00FC444D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D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7</w:t>
            </w:r>
          </w:p>
        </w:tc>
      </w:tr>
      <w:tr w:rsidR="0023475F" w:rsidRPr="00826DB2" w14:paraId="1BA33626" w14:textId="77777777" w:rsidTr="00FC444D">
        <w:trPr>
          <w:trHeight w:val="17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225" w:type="dxa"/>
              <w:bottom w:w="0" w:type="dxa"/>
              <w:right w:w="15" w:type="dxa"/>
            </w:tcMar>
            <w:vAlign w:val="bottom"/>
            <w:hideMark/>
          </w:tcPr>
          <w:p w14:paraId="379F28BA" w14:textId="77777777" w:rsidR="0023475F" w:rsidRPr="00826DB2" w:rsidRDefault="0023475F" w:rsidP="00FC444D">
            <w:pPr>
              <w:spacing w:line="240" w:lineRule="auto"/>
              <w:ind w:firstLineChars="100"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D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isit 1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EA43A8" w14:textId="77777777" w:rsidR="0023475F" w:rsidRPr="00826DB2" w:rsidRDefault="0023475F" w:rsidP="00FC44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D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21 [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9</w:t>
            </w:r>
            <w:r w:rsidRPr="00826D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-0.31]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3266F1" w14:textId="77777777" w:rsidR="0023475F" w:rsidRPr="00826DB2" w:rsidRDefault="0023475F" w:rsidP="00FC44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D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</w:t>
            </w:r>
            <w:r w:rsidRPr="00826D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[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826D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826D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</w:t>
            </w:r>
            <w:r w:rsidRPr="00826D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]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A3D608" w14:textId="77777777" w:rsidR="0023475F" w:rsidRPr="00826DB2" w:rsidRDefault="0023475F" w:rsidP="00FC44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D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826D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[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826D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826D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9,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9</w:t>
            </w:r>
            <w:r w:rsidRPr="00826D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56F0BC" w14:textId="77777777" w:rsidR="0023475F" w:rsidRPr="00826DB2" w:rsidRDefault="0023475F" w:rsidP="00FC44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D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826D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[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3</w:t>
            </w:r>
            <w:r w:rsidRPr="00826D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</w:t>
            </w:r>
            <w:r w:rsidRPr="00826D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826D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5E31A4" w14:textId="77777777" w:rsidR="0023475F" w:rsidRPr="00826DB2" w:rsidRDefault="0023475F" w:rsidP="00FC444D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D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23475F" w:rsidRPr="00826DB2" w14:paraId="1F605C70" w14:textId="77777777" w:rsidTr="00FC444D">
        <w:trPr>
          <w:trHeight w:val="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225" w:type="dxa"/>
              <w:bottom w:w="0" w:type="dxa"/>
              <w:right w:w="15" w:type="dxa"/>
            </w:tcMar>
            <w:vAlign w:val="bottom"/>
            <w:hideMark/>
          </w:tcPr>
          <w:p w14:paraId="5F6113EA" w14:textId="77777777" w:rsidR="0023475F" w:rsidRPr="00826DB2" w:rsidRDefault="0023475F" w:rsidP="00FC444D">
            <w:pPr>
              <w:spacing w:line="240" w:lineRule="auto"/>
              <w:ind w:firstLineChars="100"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D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Visit 2 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45D61F" w14:textId="77777777" w:rsidR="0023475F" w:rsidRPr="00826DB2" w:rsidRDefault="0023475F" w:rsidP="00FC44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D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68 [-2.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826D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-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</w:t>
            </w:r>
            <w:r w:rsidRPr="00826D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341C22" w14:textId="77777777" w:rsidR="0023475F" w:rsidRPr="00826DB2" w:rsidRDefault="0023475F" w:rsidP="00FC44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D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</w:t>
            </w:r>
            <w:r w:rsidRPr="00826D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[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826D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</w:t>
            </w:r>
            <w:r w:rsidRPr="00826D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95</w:t>
            </w:r>
            <w:r w:rsidRPr="00826D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281905" w14:textId="77777777" w:rsidR="0023475F" w:rsidRPr="00826DB2" w:rsidRDefault="0023475F" w:rsidP="00FC44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D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826D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[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7</w:t>
            </w:r>
            <w:r w:rsidRPr="00826D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</w:t>
            </w:r>
            <w:r w:rsidRPr="00826D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826D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54B866" w14:textId="77777777" w:rsidR="0023475F" w:rsidRPr="00826DB2" w:rsidRDefault="0023475F" w:rsidP="00FC44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D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826D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[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9</w:t>
            </w:r>
            <w:r w:rsidRPr="00826D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0</w:t>
            </w:r>
            <w:r w:rsidRPr="00826D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32E3F7" w14:textId="77777777" w:rsidR="0023475F" w:rsidRPr="00826DB2" w:rsidRDefault="0023475F" w:rsidP="00FC444D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D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1</w:t>
            </w:r>
          </w:p>
        </w:tc>
      </w:tr>
      <w:bookmarkEnd w:id="0"/>
    </w:tbl>
    <w:p w14:paraId="4EC70922" w14:textId="77777777" w:rsidR="0023475F" w:rsidRPr="00826DB2" w:rsidRDefault="0023475F" w:rsidP="0023475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4B62C07" w14:textId="77777777" w:rsidR="0023475F" w:rsidRPr="00826DB2" w:rsidRDefault="0023475F" w:rsidP="0023475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BC3D7BF" w14:textId="77777777" w:rsidR="0023475F" w:rsidRPr="00826DB2" w:rsidRDefault="0023475F" w:rsidP="0023475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3386DA3" w14:textId="77777777" w:rsidR="0023475F" w:rsidRDefault="0023475F" w:rsidP="0023475F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6D2E958" w14:textId="77777777" w:rsidR="0023475F" w:rsidRDefault="0023475F" w:rsidP="0023475F">
      <w:pPr>
        <w:ind w:left="-567"/>
        <w:rPr>
          <w:rFonts w:ascii="Times New Roman" w:hAnsi="Times New Roman" w:cs="Times New Roman"/>
          <w:b/>
          <w:bCs/>
        </w:rPr>
      </w:pPr>
    </w:p>
    <w:p w14:paraId="444EBAB9" w14:textId="77777777" w:rsidR="0023475F" w:rsidRDefault="0023475F" w:rsidP="0023475F">
      <w:pPr>
        <w:ind w:left="-567"/>
        <w:rPr>
          <w:rFonts w:ascii="Times New Roman" w:hAnsi="Times New Roman" w:cs="Times New Roman"/>
          <w:b/>
          <w:bCs/>
        </w:rPr>
      </w:pPr>
    </w:p>
    <w:p w14:paraId="1B5E1850" w14:textId="77777777" w:rsidR="0023475F" w:rsidRDefault="0023475F" w:rsidP="0023475F">
      <w:pPr>
        <w:ind w:left="-567"/>
        <w:rPr>
          <w:rFonts w:ascii="Times New Roman" w:hAnsi="Times New Roman" w:cs="Times New Roman"/>
          <w:b/>
          <w:bCs/>
        </w:rPr>
      </w:pPr>
    </w:p>
    <w:p w14:paraId="03D76505" w14:textId="77777777" w:rsidR="0023475F" w:rsidRDefault="0023475F" w:rsidP="0023475F">
      <w:pPr>
        <w:spacing w:after="0"/>
        <w:ind w:left="-567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Abbreviations: 1</w:t>
      </w:r>
      <w:r w:rsidRPr="00A679C2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GB"/>
        </w:rPr>
        <w:t>st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: first trimester; 2</w:t>
      </w:r>
      <w:r w:rsidRPr="00A679C2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GB"/>
        </w:rPr>
        <w:t>nd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: second trimester; 3</w:t>
      </w:r>
      <w:r w:rsidRPr="00A679C2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GB"/>
        </w:rPr>
        <w:t>rd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: third trimester. </w:t>
      </w:r>
    </w:p>
    <w:p w14:paraId="794B2DE1" w14:textId="77777777" w:rsidR="0023475F" w:rsidRPr="00826DB2" w:rsidRDefault="0023475F" w:rsidP="0023475F">
      <w:pPr>
        <w:spacing w:after="0"/>
        <w:ind w:left="-567"/>
        <w:rPr>
          <w:rFonts w:ascii="Times New Roman" w:hAnsi="Times New Roman" w:cs="Times New Roman"/>
          <w:b/>
          <w:bCs/>
          <w:sz w:val="24"/>
          <w:szCs w:val="24"/>
        </w:rPr>
      </w:pPr>
      <w:r w:rsidRPr="00826DB2">
        <w:rPr>
          <w:rFonts w:ascii="Times New Roman" w:eastAsia="Times New Roman" w:hAnsi="Times New Roman" w:cs="Times New Roman"/>
          <w:sz w:val="24"/>
          <w:szCs w:val="24"/>
          <w:lang w:eastAsia="en-GB"/>
        </w:rPr>
        <w:t>*Enrolment took place at median age 2 months [interquartile range (IQR): 2,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826DB2">
        <w:rPr>
          <w:rFonts w:ascii="Times New Roman" w:eastAsia="Times New Roman" w:hAnsi="Times New Roman" w:cs="Times New Roman"/>
          <w:sz w:val="24"/>
          <w:szCs w:val="24"/>
          <w:lang w:eastAsia="en-GB"/>
        </w:rPr>
        <w:t>4: range 1-6); visit 1 at median age 12 months [IQR: 12,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826DB2">
        <w:rPr>
          <w:rFonts w:ascii="Times New Roman" w:eastAsia="Times New Roman" w:hAnsi="Times New Roman" w:cs="Times New Roman"/>
          <w:sz w:val="24"/>
          <w:szCs w:val="24"/>
          <w:lang w:eastAsia="en-GB"/>
        </w:rPr>
        <w:t>14: range 9-20]; visit 2 at median age 24 months [IQR: 23,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826DB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24: range 18-33]. </w:t>
      </w:r>
      <w:r w:rsidRPr="00826DB2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tbl>
      <w:tblPr>
        <w:tblW w:w="13707" w:type="dxa"/>
        <w:tblLook w:val="04A0" w:firstRow="1" w:lastRow="0" w:firstColumn="1" w:lastColumn="0" w:noHBand="0" w:noVBand="1"/>
      </w:tblPr>
      <w:tblGrid>
        <w:gridCol w:w="5992"/>
        <w:gridCol w:w="2617"/>
        <w:gridCol w:w="996"/>
        <w:gridCol w:w="2394"/>
        <w:gridCol w:w="1708"/>
      </w:tblGrid>
      <w:tr w:rsidR="0023475F" w:rsidRPr="00826DB2" w14:paraId="39C95CEA" w14:textId="77777777" w:rsidTr="00FC444D">
        <w:trPr>
          <w:trHeight w:val="301"/>
        </w:trPr>
        <w:tc>
          <w:tcPr>
            <w:tcW w:w="13707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</w:tcPr>
          <w:p w14:paraId="542C125D" w14:textId="77777777" w:rsidR="0023475F" w:rsidRPr="00826DB2" w:rsidRDefault="0023475F" w:rsidP="00FC444D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826D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lastRenderedPageBreak/>
              <w:t>Table S3. Differences in CHEU longitudinal growth by timing of ART exposure in complete-case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s. </w:t>
            </w:r>
          </w:p>
        </w:tc>
      </w:tr>
      <w:tr w:rsidR="0023475F" w:rsidRPr="00826DB2" w14:paraId="484225F3" w14:textId="77777777" w:rsidTr="00FC444D">
        <w:trPr>
          <w:trHeight w:val="301"/>
        </w:trPr>
        <w:tc>
          <w:tcPr>
            <w:tcW w:w="5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CFE62C2" w14:textId="77777777" w:rsidR="0023475F" w:rsidRPr="00826DB2" w:rsidRDefault="0023475F" w:rsidP="00FC44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61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61F9FF1" w14:textId="77777777" w:rsidR="0023475F" w:rsidRPr="00826DB2" w:rsidRDefault="0023475F" w:rsidP="00FC44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26D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   Weight-for-Age (n=336)</w:t>
            </w:r>
            <w:r w:rsidRPr="00B37E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410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647B6F1" w14:textId="77777777" w:rsidR="0023475F" w:rsidRPr="00826DB2" w:rsidRDefault="0023475F" w:rsidP="00FC44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26D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  Length-for-Age (n=310)</w:t>
            </w:r>
          </w:p>
        </w:tc>
      </w:tr>
      <w:tr w:rsidR="0023475F" w:rsidRPr="00ED4F34" w14:paraId="67CCAB09" w14:textId="77777777" w:rsidTr="00FC444D">
        <w:trPr>
          <w:trHeight w:val="301"/>
        </w:trPr>
        <w:tc>
          <w:tcPr>
            <w:tcW w:w="5992" w:type="dxa"/>
            <w:shd w:val="clear" w:color="auto" w:fill="auto"/>
            <w:noWrap/>
            <w:hideMark/>
          </w:tcPr>
          <w:p w14:paraId="2CB6B26C" w14:textId="77777777" w:rsidR="0023475F" w:rsidRPr="00ED4F34" w:rsidRDefault="0023475F" w:rsidP="00FC44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D4F3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Model 1: Crude regression</w:t>
            </w:r>
          </w:p>
        </w:tc>
        <w:tc>
          <w:tcPr>
            <w:tcW w:w="2617" w:type="dxa"/>
            <w:shd w:val="clear" w:color="auto" w:fill="auto"/>
            <w:noWrap/>
            <w:hideMark/>
          </w:tcPr>
          <w:p w14:paraId="77E79639" w14:textId="77777777" w:rsidR="0023475F" w:rsidRPr="00ED4F34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ED4F3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Mean difference (95% CI)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0A7B035E" w14:textId="77777777" w:rsidR="0023475F" w:rsidRPr="00ED4F34" w:rsidRDefault="0023475F" w:rsidP="00FC44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ED4F3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p-value</w:t>
            </w:r>
          </w:p>
        </w:tc>
        <w:tc>
          <w:tcPr>
            <w:tcW w:w="2394" w:type="dxa"/>
            <w:shd w:val="clear" w:color="auto" w:fill="auto"/>
            <w:noWrap/>
            <w:hideMark/>
          </w:tcPr>
          <w:p w14:paraId="2C3CEDF7" w14:textId="77777777" w:rsidR="0023475F" w:rsidRPr="00ED4F34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ED4F3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Mean difference (95% CI)</w:t>
            </w:r>
          </w:p>
        </w:tc>
        <w:tc>
          <w:tcPr>
            <w:tcW w:w="1708" w:type="dxa"/>
            <w:shd w:val="clear" w:color="auto" w:fill="auto"/>
            <w:noWrap/>
            <w:hideMark/>
          </w:tcPr>
          <w:p w14:paraId="3881D4C7" w14:textId="77777777" w:rsidR="0023475F" w:rsidRPr="00ED4F34" w:rsidRDefault="0023475F" w:rsidP="00FC44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ED4F3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p-value</w:t>
            </w:r>
          </w:p>
        </w:tc>
      </w:tr>
      <w:tr w:rsidR="0023475F" w:rsidRPr="00ED4F34" w14:paraId="0612D111" w14:textId="77777777" w:rsidTr="00FC444D">
        <w:trPr>
          <w:trHeight w:val="301"/>
        </w:trPr>
        <w:tc>
          <w:tcPr>
            <w:tcW w:w="5992" w:type="dxa"/>
            <w:shd w:val="clear" w:color="auto" w:fill="auto"/>
            <w:noWrap/>
            <w:hideMark/>
          </w:tcPr>
          <w:p w14:paraId="31CA62D2" w14:textId="77777777" w:rsidR="0023475F" w:rsidRPr="00ED4F34" w:rsidRDefault="0023475F" w:rsidP="00FC444D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D4F3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onception</w:t>
            </w:r>
          </w:p>
        </w:tc>
        <w:tc>
          <w:tcPr>
            <w:tcW w:w="2617" w:type="dxa"/>
            <w:shd w:val="clear" w:color="auto" w:fill="auto"/>
            <w:hideMark/>
          </w:tcPr>
          <w:p w14:paraId="3C3DD101" w14:textId="77777777" w:rsidR="0023475F" w:rsidRPr="00ED4F34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D4F3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153 (-0.510, 0.204)</w:t>
            </w:r>
          </w:p>
        </w:tc>
        <w:tc>
          <w:tcPr>
            <w:tcW w:w="996" w:type="dxa"/>
            <w:shd w:val="clear" w:color="auto" w:fill="auto"/>
            <w:hideMark/>
          </w:tcPr>
          <w:p w14:paraId="2A87EE7A" w14:textId="77777777" w:rsidR="0023475F" w:rsidRPr="00ED4F34" w:rsidRDefault="0023475F" w:rsidP="00FC44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D4F3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400</w:t>
            </w:r>
          </w:p>
        </w:tc>
        <w:tc>
          <w:tcPr>
            <w:tcW w:w="2394" w:type="dxa"/>
            <w:shd w:val="clear" w:color="auto" w:fill="auto"/>
            <w:noWrap/>
            <w:hideMark/>
          </w:tcPr>
          <w:p w14:paraId="3BD4935D" w14:textId="77777777" w:rsidR="0023475F" w:rsidRPr="00ED4F34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D4F3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247 (-0.713, 0.220)</w:t>
            </w:r>
          </w:p>
        </w:tc>
        <w:tc>
          <w:tcPr>
            <w:tcW w:w="1708" w:type="dxa"/>
            <w:shd w:val="clear" w:color="auto" w:fill="auto"/>
            <w:noWrap/>
            <w:hideMark/>
          </w:tcPr>
          <w:p w14:paraId="652636D7" w14:textId="77777777" w:rsidR="0023475F" w:rsidRPr="00ED4F34" w:rsidRDefault="0023475F" w:rsidP="00FC44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D4F3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300</w:t>
            </w:r>
          </w:p>
        </w:tc>
      </w:tr>
      <w:tr w:rsidR="0023475F" w:rsidRPr="00ED4F34" w14:paraId="35289B26" w14:textId="77777777" w:rsidTr="00FC444D">
        <w:trPr>
          <w:trHeight w:val="301"/>
        </w:trPr>
        <w:tc>
          <w:tcPr>
            <w:tcW w:w="5992" w:type="dxa"/>
            <w:shd w:val="clear" w:color="auto" w:fill="auto"/>
            <w:noWrap/>
            <w:hideMark/>
          </w:tcPr>
          <w:p w14:paraId="1AEB2F6D" w14:textId="77777777" w:rsidR="0023475F" w:rsidRPr="00ED4F34" w:rsidRDefault="0023475F" w:rsidP="00FC444D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D4F3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st/2nd trimester</w:t>
            </w:r>
          </w:p>
        </w:tc>
        <w:tc>
          <w:tcPr>
            <w:tcW w:w="2617" w:type="dxa"/>
            <w:shd w:val="clear" w:color="auto" w:fill="auto"/>
            <w:hideMark/>
          </w:tcPr>
          <w:p w14:paraId="4B872F8E" w14:textId="77777777" w:rsidR="0023475F" w:rsidRPr="00ED4F34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D4F3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4 (-0.358, 0.366)</w:t>
            </w:r>
          </w:p>
        </w:tc>
        <w:tc>
          <w:tcPr>
            <w:tcW w:w="996" w:type="dxa"/>
            <w:shd w:val="clear" w:color="auto" w:fill="auto"/>
            <w:hideMark/>
          </w:tcPr>
          <w:p w14:paraId="1C3834F4" w14:textId="77777777" w:rsidR="0023475F" w:rsidRPr="00ED4F34" w:rsidRDefault="0023475F" w:rsidP="00FC44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D4F3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83</w:t>
            </w:r>
          </w:p>
        </w:tc>
        <w:tc>
          <w:tcPr>
            <w:tcW w:w="2394" w:type="dxa"/>
            <w:shd w:val="clear" w:color="auto" w:fill="auto"/>
            <w:noWrap/>
            <w:hideMark/>
          </w:tcPr>
          <w:p w14:paraId="33542A5E" w14:textId="77777777" w:rsidR="0023475F" w:rsidRPr="00ED4F34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D4F3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47 (-0.515, 0.422)</w:t>
            </w:r>
          </w:p>
        </w:tc>
        <w:tc>
          <w:tcPr>
            <w:tcW w:w="1708" w:type="dxa"/>
            <w:shd w:val="clear" w:color="auto" w:fill="auto"/>
            <w:noWrap/>
            <w:hideMark/>
          </w:tcPr>
          <w:p w14:paraId="3EEA14B1" w14:textId="77777777" w:rsidR="0023475F" w:rsidRPr="00ED4F34" w:rsidRDefault="0023475F" w:rsidP="00FC44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D4F3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845</w:t>
            </w:r>
          </w:p>
        </w:tc>
      </w:tr>
      <w:tr w:rsidR="0023475F" w:rsidRPr="00ED4F34" w14:paraId="2A6E8D6E" w14:textId="77777777" w:rsidTr="00FC444D">
        <w:trPr>
          <w:trHeight w:val="301"/>
        </w:trPr>
        <w:tc>
          <w:tcPr>
            <w:tcW w:w="5992" w:type="dxa"/>
            <w:shd w:val="clear" w:color="auto" w:fill="auto"/>
            <w:noWrap/>
            <w:hideMark/>
          </w:tcPr>
          <w:p w14:paraId="71D4DA44" w14:textId="77777777" w:rsidR="0023475F" w:rsidRPr="00ED4F34" w:rsidRDefault="0023475F" w:rsidP="00FC444D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D4F3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rd trimester/postpartum</w:t>
            </w:r>
          </w:p>
        </w:tc>
        <w:tc>
          <w:tcPr>
            <w:tcW w:w="2617" w:type="dxa"/>
            <w:shd w:val="clear" w:color="auto" w:fill="auto"/>
            <w:noWrap/>
            <w:hideMark/>
          </w:tcPr>
          <w:p w14:paraId="0DC65E43" w14:textId="77777777" w:rsidR="0023475F" w:rsidRPr="00ED4F34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D4F3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ef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0E1AF80D" w14:textId="77777777" w:rsidR="0023475F" w:rsidRPr="00ED4F34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394" w:type="dxa"/>
            <w:shd w:val="clear" w:color="auto" w:fill="auto"/>
            <w:noWrap/>
            <w:hideMark/>
          </w:tcPr>
          <w:p w14:paraId="3BAAB7AE" w14:textId="77777777" w:rsidR="0023475F" w:rsidRPr="00ED4F34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D4F3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ef</w:t>
            </w:r>
          </w:p>
        </w:tc>
        <w:tc>
          <w:tcPr>
            <w:tcW w:w="1708" w:type="dxa"/>
            <w:shd w:val="clear" w:color="auto" w:fill="auto"/>
            <w:noWrap/>
            <w:hideMark/>
          </w:tcPr>
          <w:p w14:paraId="1F556774" w14:textId="77777777" w:rsidR="0023475F" w:rsidRPr="00ED4F34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23475F" w:rsidRPr="00ED4F34" w14:paraId="1D04C15D" w14:textId="77777777" w:rsidTr="00FC444D">
        <w:trPr>
          <w:trHeight w:val="301"/>
        </w:trPr>
        <w:tc>
          <w:tcPr>
            <w:tcW w:w="11999" w:type="dxa"/>
            <w:gridSpan w:val="4"/>
            <w:shd w:val="clear" w:color="auto" w:fill="auto"/>
            <w:noWrap/>
            <w:hideMark/>
          </w:tcPr>
          <w:p w14:paraId="6E3488F4" w14:textId="77777777" w:rsidR="0023475F" w:rsidRPr="00ED4F34" w:rsidRDefault="0023475F" w:rsidP="00FC44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ED4F3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Model 2: Confounder-adjusted * </w:t>
            </w:r>
          </w:p>
        </w:tc>
        <w:tc>
          <w:tcPr>
            <w:tcW w:w="1708" w:type="dxa"/>
            <w:shd w:val="clear" w:color="auto" w:fill="auto"/>
            <w:noWrap/>
            <w:hideMark/>
          </w:tcPr>
          <w:p w14:paraId="7076EA3B" w14:textId="77777777" w:rsidR="0023475F" w:rsidRPr="00ED4F34" w:rsidRDefault="0023475F" w:rsidP="00FC44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</w:tr>
      <w:tr w:rsidR="0023475F" w:rsidRPr="00ED4F34" w14:paraId="69F2CA06" w14:textId="77777777" w:rsidTr="00FC444D">
        <w:trPr>
          <w:trHeight w:val="301"/>
        </w:trPr>
        <w:tc>
          <w:tcPr>
            <w:tcW w:w="5992" w:type="dxa"/>
            <w:shd w:val="clear" w:color="auto" w:fill="auto"/>
            <w:noWrap/>
            <w:hideMark/>
          </w:tcPr>
          <w:p w14:paraId="5A7ABDDD" w14:textId="77777777" w:rsidR="0023475F" w:rsidRPr="00ED4F34" w:rsidRDefault="0023475F" w:rsidP="00FC444D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D4F3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onception</w:t>
            </w:r>
          </w:p>
        </w:tc>
        <w:tc>
          <w:tcPr>
            <w:tcW w:w="2617" w:type="dxa"/>
            <w:shd w:val="clear" w:color="auto" w:fill="auto"/>
            <w:noWrap/>
            <w:hideMark/>
          </w:tcPr>
          <w:p w14:paraId="31D2A027" w14:textId="77777777" w:rsidR="0023475F" w:rsidRPr="00ED4F34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D4F3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70 (-0.436, 0.295)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7856BBFA" w14:textId="77777777" w:rsidR="0023475F" w:rsidRPr="00ED4F34" w:rsidRDefault="0023475F" w:rsidP="00FC44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D4F3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706</w:t>
            </w:r>
          </w:p>
        </w:tc>
        <w:tc>
          <w:tcPr>
            <w:tcW w:w="2394" w:type="dxa"/>
            <w:shd w:val="clear" w:color="auto" w:fill="auto"/>
            <w:noWrap/>
            <w:hideMark/>
          </w:tcPr>
          <w:p w14:paraId="32764E6C" w14:textId="77777777" w:rsidR="0023475F" w:rsidRPr="00ED4F34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D4F3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91 (-0.564, 0.382)</w:t>
            </w:r>
          </w:p>
        </w:tc>
        <w:tc>
          <w:tcPr>
            <w:tcW w:w="1708" w:type="dxa"/>
            <w:shd w:val="clear" w:color="auto" w:fill="auto"/>
            <w:noWrap/>
            <w:hideMark/>
          </w:tcPr>
          <w:p w14:paraId="7FAB4E96" w14:textId="77777777" w:rsidR="0023475F" w:rsidRPr="00ED4F34" w:rsidRDefault="0023475F" w:rsidP="00FC44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D4F3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706</w:t>
            </w:r>
          </w:p>
        </w:tc>
      </w:tr>
      <w:tr w:rsidR="0023475F" w:rsidRPr="00ED4F34" w14:paraId="5929C1B2" w14:textId="77777777" w:rsidTr="00FC444D">
        <w:trPr>
          <w:trHeight w:val="301"/>
        </w:trPr>
        <w:tc>
          <w:tcPr>
            <w:tcW w:w="5992" w:type="dxa"/>
            <w:shd w:val="clear" w:color="auto" w:fill="auto"/>
            <w:noWrap/>
            <w:hideMark/>
          </w:tcPr>
          <w:p w14:paraId="223D39FF" w14:textId="77777777" w:rsidR="0023475F" w:rsidRPr="00ED4F34" w:rsidRDefault="0023475F" w:rsidP="00FC444D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D4F3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st/2nd trimester</w:t>
            </w:r>
          </w:p>
        </w:tc>
        <w:tc>
          <w:tcPr>
            <w:tcW w:w="2617" w:type="dxa"/>
            <w:shd w:val="clear" w:color="auto" w:fill="auto"/>
            <w:noWrap/>
            <w:hideMark/>
          </w:tcPr>
          <w:p w14:paraId="21E6C21B" w14:textId="77777777" w:rsidR="0023475F" w:rsidRPr="00ED4F34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D4F3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72 (-0.297, 0.442)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2CB150D0" w14:textId="77777777" w:rsidR="0023475F" w:rsidRPr="00ED4F34" w:rsidRDefault="0023475F" w:rsidP="00FC44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D4F3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700</w:t>
            </w:r>
          </w:p>
        </w:tc>
        <w:tc>
          <w:tcPr>
            <w:tcW w:w="2394" w:type="dxa"/>
            <w:shd w:val="clear" w:color="auto" w:fill="auto"/>
            <w:noWrap/>
            <w:hideMark/>
          </w:tcPr>
          <w:p w14:paraId="29760E96" w14:textId="77777777" w:rsidR="0023475F" w:rsidRPr="00ED4F34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D4F3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154 (-0.323, 0.631)</w:t>
            </w:r>
          </w:p>
        </w:tc>
        <w:tc>
          <w:tcPr>
            <w:tcW w:w="1708" w:type="dxa"/>
            <w:shd w:val="clear" w:color="auto" w:fill="auto"/>
            <w:noWrap/>
            <w:hideMark/>
          </w:tcPr>
          <w:p w14:paraId="311A4DDC" w14:textId="77777777" w:rsidR="0023475F" w:rsidRPr="00ED4F34" w:rsidRDefault="0023475F" w:rsidP="00FC44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D4F3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526</w:t>
            </w:r>
          </w:p>
        </w:tc>
      </w:tr>
      <w:tr w:rsidR="0023475F" w:rsidRPr="00ED4F34" w14:paraId="642C3257" w14:textId="77777777" w:rsidTr="00FC444D">
        <w:trPr>
          <w:trHeight w:val="301"/>
        </w:trPr>
        <w:tc>
          <w:tcPr>
            <w:tcW w:w="5992" w:type="dxa"/>
            <w:shd w:val="clear" w:color="auto" w:fill="auto"/>
            <w:noWrap/>
            <w:hideMark/>
          </w:tcPr>
          <w:p w14:paraId="31F89C29" w14:textId="77777777" w:rsidR="0023475F" w:rsidRPr="00ED4F34" w:rsidRDefault="0023475F" w:rsidP="00FC444D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D4F3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rd trimester/postpartum</w:t>
            </w:r>
          </w:p>
        </w:tc>
        <w:tc>
          <w:tcPr>
            <w:tcW w:w="2617" w:type="dxa"/>
            <w:shd w:val="clear" w:color="auto" w:fill="auto"/>
            <w:noWrap/>
            <w:hideMark/>
          </w:tcPr>
          <w:p w14:paraId="298BAA36" w14:textId="77777777" w:rsidR="0023475F" w:rsidRPr="00ED4F34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D4F3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ef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6E0DA0DF" w14:textId="77777777" w:rsidR="0023475F" w:rsidRPr="00ED4F34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394" w:type="dxa"/>
            <w:shd w:val="clear" w:color="auto" w:fill="auto"/>
            <w:noWrap/>
            <w:hideMark/>
          </w:tcPr>
          <w:p w14:paraId="1BE18140" w14:textId="77777777" w:rsidR="0023475F" w:rsidRPr="00ED4F34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D4F3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ef</w:t>
            </w:r>
          </w:p>
        </w:tc>
        <w:tc>
          <w:tcPr>
            <w:tcW w:w="1708" w:type="dxa"/>
            <w:shd w:val="clear" w:color="auto" w:fill="auto"/>
            <w:noWrap/>
            <w:hideMark/>
          </w:tcPr>
          <w:p w14:paraId="35284001" w14:textId="77777777" w:rsidR="0023475F" w:rsidRPr="00ED4F34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23475F" w:rsidRPr="00ED4F34" w14:paraId="55E9271A" w14:textId="77777777" w:rsidTr="00FC444D">
        <w:trPr>
          <w:trHeight w:val="301"/>
        </w:trPr>
        <w:tc>
          <w:tcPr>
            <w:tcW w:w="11999" w:type="dxa"/>
            <w:gridSpan w:val="4"/>
            <w:shd w:val="clear" w:color="auto" w:fill="auto"/>
            <w:noWrap/>
            <w:hideMark/>
          </w:tcPr>
          <w:p w14:paraId="0E94147E" w14:textId="77777777" w:rsidR="0023475F" w:rsidRPr="00ED4F34" w:rsidRDefault="0023475F" w:rsidP="00FC44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ED4F3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Model 3: Confounder-adjusted **</w:t>
            </w:r>
          </w:p>
        </w:tc>
        <w:tc>
          <w:tcPr>
            <w:tcW w:w="1708" w:type="dxa"/>
            <w:shd w:val="clear" w:color="auto" w:fill="auto"/>
            <w:noWrap/>
            <w:hideMark/>
          </w:tcPr>
          <w:p w14:paraId="61E2D3ED" w14:textId="77777777" w:rsidR="0023475F" w:rsidRPr="00ED4F34" w:rsidRDefault="0023475F" w:rsidP="00FC44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</w:tr>
      <w:tr w:rsidR="0023475F" w:rsidRPr="00ED4F34" w14:paraId="748A1A51" w14:textId="77777777" w:rsidTr="00FC444D">
        <w:trPr>
          <w:trHeight w:val="301"/>
        </w:trPr>
        <w:tc>
          <w:tcPr>
            <w:tcW w:w="5992" w:type="dxa"/>
            <w:shd w:val="clear" w:color="auto" w:fill="auto"/>
            <w:noWrap/>
            <w:hideMark/>
          </w:tcPr>
          <w:p w14:paraId="6C8E01E2" w14:textId="77777777" w:rsidR="0023475F" w:rsidRPr="00ED4F34" w:rsidRDefault="0023475F" w:rsidP="00FC444D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D4F3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onception</w:t>
            </w:r>
          </w:p>
        </w:tc>
        <w:tc>
          <w:tcPr>
            <w:tcW w:w="2617" w:type="dxa"/>
            <w:shd w:val="clear" w:color="auto" w:fill="auto"/>
            <w:hideMark/>
          </w:tcPr>
          <w:p w14:paraId="1EEB3B75" w14:textId="77777777" w:rsidR="0023475F" w:rsidRPr="00ED4F34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D4F3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84 (-0.449, 0.281)</w:t>
            </w:r>
          </w:p>
        </w:tc>
        <w:tc>
          <w:tcPr>
            <w:tcW w:w="996" w:type="dxa"/>
            <w:shd w:val="clear" w:color="auto" w:fill="auto"/>
            <w:hideMark/>
          </w:tcPr>
          <w:p w14:paraId="4154B0D3" w14:textId="77777777" w:rsidR="0023475F" w:rsidRPr="00ED4F34" w:rsidRDefault="0023475F" w:rsidP="00FC44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D4F3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652</w:t>
            </w:r>
          </w:p>
        </w:tc>
        <w:tc>
          <w:tcPr>
            <w:tcW w:w="2394" w:type="dxa"/>
            <w:shd w:val="clear" w:color="auto" w:fill="auto"/>
            <w:noWrap/>
            <w:hideMark/>
          </w:tcPr>
          <w:p w14:paraId="691066C4" w14:textId="77777777" w:rsidR="0023475F" w:rsidRPr="00ED4F34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D4F3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95 (-0.569, 0.379)</w:t>
            </w:r>
          </w:p>
        </w:tc>
        <w:tc>
          <w:tcPr>
            <w:tcW w:w="1708" w:type="dxa"/>
            <w:shd w:val="clear" w:color="auto" w:fill="auto"/>
            <w:noWrap/>
            <w:hideMark/>
          </w:tcPr>
          <w:p w14:paraId="35435E6C" w14:textId="77777777" w:rsidR="0023475F" w:rsidRPr="00ED4F34" w:rsidRDefault="0023475F" w:rsidP="00FC44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D4F3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696</w:t>
            </w:r>
          </w:p>
        </w:tc>
      </w:tr>
      <w:tr w:rsidR="0023475F" w:rsidRPr="00ED4F34" w14:paraId="48E94DE3" w14:textId="77777777" w:rsidTr="00FC444D">
        <w:trPr>
          <w:trHeight w:val="301"/>
        </w:trPr>
        <w:tc>
          <w:tcPr>
            <w:tcW w:w="5992" w:type="dxa"/>
            <w:shd w:val="clear" w:color="auto" w:fill="auto"/>
            <w:noWrap/>
            <w:hideMark/>
          </w:tcPr>
          <w:p w14:paraId="71208165" w14:textId="77777777" w:rsidR="0023475F" w:rsidRPr="00ED4F34" w:rsidRDefault="0023475F" w:rsidP="00FC444D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D4F3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st/2nd trimester</w:t>
            </w:r>
          </w:p>
        </w:tc>
        <w:tc>
          <w:tcPr>
            <w:tcW w:w="2617" w:type="dxa"/>
            <w:shd w:val="clear" w:color="auto" w:fill="auto"/>
            <w:hideMark/>
          </w:tcPr>
          <w:p w14:paraId="0710F628" w14:textId="77777777" w:rsidR="0023475F" w:rsidRPr="00ED4F34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D4F3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60 (-0.309, 0.428)</w:t>
            </w:r>
          </w:p>
        </w:tc>
        <w:tc>
          <w:tcPr>
            <w:tcW w:w="996" w:type="dxa"/>
            <w:shd w:val="clear" w:color="auto" w:fill="auto"/>
            <w:hideMark/>
          </w:tcPr>
          <w:p w14:paraId="30C016C0" w14:textId="77777777" w:rsidR="0023475F" w:rsidRPr="00ED4F34" w:rsidRDefault="0023475F" w:rsidP="00FC44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D4F3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752</w:t>
            </w:r>
          </w:p>
        </w:tc>
        <w:tc>
          <w:tcPr>
            <w:tcW w:w="2394" w:type="dxa"/>
            <w:shd w:val="clear" w:color="auto" w:fill="auto"/>
            <w:noWrap/>
            <w:hideMark/>
          </w:tcPr>
          <w:p w14:paraId="5435A2C2" w14:textId="77777777" w:rsidR="0023475F" w:rsidRPr="00ED4F34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D4F3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130 (-0.349, 0.609)</w:t>
            </w:r>
          </w:p>
        </w:tc>
        <w:tc>
          <w:tcPr>
            <w:tcW w:w="1708" w:type="dxa"/>
            <w:shd w:val="clear" w:color="auto" w:fill="auto"/>
            <w:noWrap/>
            <w:hideMark/>
          </w:tcPr>
          <w:p w14:paraId="28B1D29B" w14:textId="77777777" w:rsidR="0023475F" w:rsidRPr="00ED4F34" w:rsidRDefault="0023475F" w:rsidP="00FC44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D4F3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595</w:t>
            </w:r>
          </w:p>
        </w:tc>
      </w:tr>
      <w:tr w:rsidR="0023475F" w:rsidRPr="00ED4F34" w14:paraId="44433870" w14:textId="77777777" w:rsidTr="00FC444D">
        <w:trPr>
          <w:trHeight w:val="301"/>
        </w:trPr>
        <w:tc>
          <w:tcPr>
            <w:tcW w:w="5992" w:type="dxa"/>
            <w:shd w:val="clear" w:color="auto" w:fill="auto"/>
            <w:noWrap/>
            <w:hideMark/>
          </w:tcPr>
          <w:p w14:paraId="395DE58A" w14:textId="77777777" w:rsidR="0023475F" w:rsidRPr="00ED4F34" w:rsidRDefault="0023475F" w:rsidP="00FC444D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D4F3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rd trimester/postpartum</w:t>
            </w:r>
          </w:p>
        </w:tc>
        <w:tc>
          <w:tcPr>
            <w:tcW w:w="2617" w:type="dxa"/>
            <w:shd w:val="clear" w:color="auto" w:fill="auto"/>
            <w:noWrap/>
            <w:hideMark/>
          </w:tcPr>
          <w:p w14:paraId="623BC46F" w14:textId="77777777" w:rsidR="0023475F" w:rsidRPr="00ED4F34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D4F3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ef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29EBC658" w14:textId="77777777" w:rsidR="0023475F" w:rsidRPr="00ED4F34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394" w:type="dxa"/>
            <w:shd w:val="clear" w:color="auto" w:fill="auto"/>
            <w:noWrap/>
            <w:hideMark/>
          </w:tcPr>
          <w:p w14:paraId="5524E6A6" w14:textId="77777777" w:rsidR="0023475F" w:rsidRPr="00ED4F34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D4F3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ef</w:t>
            </w:r>
          </w:p>
        </w:tc>
        <w:tc>
          <w:tcPr>
            <w:tcW w:w="1708" w:type="dxa"/>
            <w:shd w:val="clear" w:color="auto" w:fill="auto"/>
            <w:noWrap/>
            <w:hideMark/>
          </w:tcPr>
          <w:p w14:paraId="03B14F7E" w14:textId="77777777" w:rsidR="0023475F" w:rsidRPr="00ED4F34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23475F" w:rsidRPr="00ED4F34" w14:paraId="10C98A12" w14:textId="77777777" w:rsidTr="00FC444D">
        <w:trPr>
          <w:trHeight w:val="301"/>
        </w:trPr>
        <w:tc>
          <w:tcPr>
            <w:tcW w:w="11999" w:type="dxa"/>
            <w:gridSpan w:val="4"/>
            <w:shd w:val="clear" w:color="auto" w:fill="auto"/>
            <w:noWrap/>
            <w:hideMark/>
          </w:tcPr>
          <w:p w14:paraId="61D90C35" w14:textId="77777777" w:rsidR="0023475F" w:rsidRPr="00ED4F34" w:rsidRDefault="0023475F" w:rsidP="00FC44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ED4F3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Model 4: Confounder-adjusted ***</w:t>
            </w:r>
          </w:p>
        </w:tc>
        <w:tc>
          <w:tcPr>
            <w:tcW w:w="1708" w:type="dxa"/>
            <w:shd w:val="clear" w:color="auto" w:fill="auto"/>
            <w:noWrap/>
            <w:vAlign w:val="bottom"/>
            <w:hideMark/>
          </w:tcPr>
          <w:p w14:paraId="5EB64031" w14:textId="77777777" w:rsidR="0023475F" w:rsidRPr="00ED4F34" w:rsidRDefault="0023475F" w:rsidP="00FC44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</w:tr>
      <w:tr w:rsidR="0023475F" w:rsidRPr="00ED4F34" w14:paraId="7275139D" w14:textId="77777777" w:rsidTr="00FC444D">
        <w:trPr>
          <w:trHeight w:val="301"/>
        </w:trPr>
        <w:tc>
          <w:tcPr>
            <w:tcW w:w="5992" w:type="dxa"/>
            <w:shd w:val="clear" w:color="auto" w:fill="auto"/>
            <w:noWrap/>
            <w:hideMark/>
          </w:tcPr>
          <w:p w14:paraId="1EC28818" w14:textId="77777777" w:rsidR="0023475F" w:rsidRPr="00ED4F34" w:rsidRDefault="0023475F" w:rsidP="00FC444D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D4F3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onception</w:t>
            </w:r>
          </w:p>
        </w:tc>
        <w:tc>
          <w:tcPr>
            <w:tcW w:w="2617" w:type="dxa"/>
            <w:shd w:val="clear" w:color="auto" w:fill="auto"/>
            <w:noWrap/>
            <w:vAlign w:val="bottom"/>
            <w:hideMark/>
          </w:tcPr>
          <w:p w14:paraId="27EBB2FF" w14:textId="77777777" w:rsidR="0023475F" w:rsidRPr="00ED4F34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D4F3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05 (-0.342, 0.332)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183EB5E8" w14:textId="77777777" w:rsidR="0023475F" w:rsidRPr="00ED4F34" w:rsidRDefault="0023475F" w:rsidP="00FC44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D4F3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78</w:t>
            </w:r>
          </w:p>
        </w:tc>
        <w:tc>
          <w:tcPr>
            <w:tcW w:w="2394" w:type="dxa"/>
            <w:shd w:val="clear" w:color="auto" w:fill="auto"/>
            <w:noWrap/>
            <w:vAlign w:val="bottom"/>
            <w:hideMark/>
          </w:tcPr>
          <w:p w14:paraId="38D553E2" w14:textId="77777777" w:rsidR="0023475F" w:rsidRPr="00ED4F34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D4F3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25 (-0.498, 0.435)</w:t>
            </w:r>
          </w:p>
        </w:tc>
        <w:tc>
          <w:tcPr>
            <w:tcW w:w="1708" w:type="dxa"/>
            <w:shd w:val="clear" w:color="auto" w:fill="auto"/>
            <w:noWrap/>
            <w:vAlign w:val="bottom"/>
            <w:hideMark/>
          </w:tcPr>
          <w:p w14:paraId="6AFFCD55" w14:textId="77777777" w:rsidR="0023475F" w:rsidRPr="00ED4F34" w:rsidRDefault="0023475F" w:rsidP="00FC44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D4F3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15</w:t>
            </w:r>
          </w:p>
        </w:tc>
      </w:tr>
      <w:tr w:rsidR="0023475F" w:rsidRPr="00ED4F34" w14:paraId="0FDD3386" w14:textId="77777777" w:rsidTr="00FC444D">
        <w:trPr>
          <w:trHeight w:val="301"/>
        </w:trPr>
        <w:tc>
          <w:tcPr>
            <w:tcW w:w="5992" w:type="dxa"/>
            <w:shd w:val="clear" w:color="auto" w:fill="auto"/>
            <w:noWrap/>
            <w:hideMark/>
          </w:tcPr>
          <w:p w14:paraId="107E50DE" w14:textId="77777777" w:rsidR="0023475F" w:rsidRPr="00ED4F34" w:rsidRDefault="0023475F" w:rsidP="00FC444D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D4F3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st/2nd trimester</w:t>
            </w:r>
          </w:p>
        </w:tc>
        <w:tc>
          <w:tcPr>
            <w:tcW w:w="2617" w:type="dxa"/>
            <w:shd w:val="clear" w:color="auto" w:fill="auto"/>
            <w:noWrap/>
            <w:vAlign w:val="bottom"/>
            <w:hideMark/>
          </w:tcPr>
          <w:p w14:paraId="58F11E9A" w14:textId="77777777" w:rsidR="0023475F" w:rsidRPr="00ED4F34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D4F3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84 (-0.256, 0.424)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352FDE80" w14:textId="77777777" w:rsidR="0023475F" w:rsidRPr="00ED4F34" w:rsidRDefault="0023475F" w:rsidP="00FC44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D4F3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628</w:t>
            </w:r>
          </w:p>
        </w:tc>
        <w:tc>
          <w:tcPr>
            <w:tcW w:w="2394" w:type="dxa"/>
            <w:shd w:val="clear" w:color="auto" w:fill="auto"/>
            <w:noWrap/>
            <w:vAlign w:val="bottom"/>
            <w:hideMark/>
          </w:tcPr>
          <w:p w14:paraId="0877A534" w14:textId="77777777" w:rsidR="0023475F" w:rsidRPr="00ED4F34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D4F3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127 (-0.337, 0.590)</w:t>
            </w:r>
          </w:p>
        </w:tc>
        <w:tc>
          <w:tcPr>
            <w:tcW w:w="1708" w:type="dxa"/>
            <w:shd w:val="clear" w:color="auto" w:fill="auto"/>
            <w:noWrap/>
            <w:vAlign w:val="bottom"/>
            <w:hideMark/>
          </w:tcPr>
          <w:p w14:paraId="7109610D" w14:textId="77777777" w:rsidR="0023475F" w:rsidRPr="00ED4F34" w:rsidRDefault="0023475F" w:rsidP="00FC44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D4F3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593</w:t>
            </w:r>
          </w:p>
        </w:tc>
      </w:tr>
      <w:tr w:rsidR="0023475F" w:rsidRPr="00ED4F34" w14:paraId="0DC890CA" w14:textId="77777777" w:rsidTr="00FC444D">
        <w:trPr>
          <w:trHeight w:val="301"/>
        </w:trPr>
        <w:tc>
          <w:tcPr>
            <w:tcW w:w="5992" w:type="dxa"/>
            <w:shd w:val="clear" w:color="auto" w:fill="auto"/>
            <w:noWrap/>
          </w:tcPr>
          <w:p w14:paraId="340E62A3" w14:textId="77777777" w:rsidR="0023475F" w:rsidRPr="00ED4F34" w:rsidRDefault="0023475F" w:rsidP="00FC444D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D4F3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3rd trimester/postpartum </w:t>
            </w:r>
          </w:p>
        </w:tc>
        <w:tc>
          <w:tcPr>
            <w:tcW w:w="2617" w:type="dxa"/>
            <w:shd w:val="clear" w:color="auto" w:fill="auto"/>
            <w:noWrap/>
            <w:vAlign w:val="bottom"/>
          </w:tcPr>
          <w:p w14:paraId="26EAE195" w14:textId="77777777" w:rsidR="0023475F" w:rsidRPr="00ED4F34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D4F3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ef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14:paraId="1BDCC6DB" w14:textId="77777777" w:rsidR="0023475F" w:rsidRPr="00ED4F34" w:rsidRDefault="0023475F" w:rsidP="00FC44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394" w:type="dxa"/>
            <w:shd w:val="clear" w:color="auto" w:fill="auto"/>
            <w:noWrap/>
            <w:vAlign w:val="bottom"/>
          </w:tcPr>
          <w:p w14:paraId="7FC57C19" w14:textId="77777777" w:rsidR="0023475F" w:rsidRPr="00ED4F34" w:rsidRDefault="0023475F" w:rsidP="00FC4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D4F3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ef</w:t>
            </w:r>
          </w:p>
        </w:tc>
        <w:tc>
          <w:tcPr>
            <w:tcW w:w="1708" w:type="dxa"/>
            <w:shd w:val="clear" w:color="auto" w:fill="auto"/>
            <w:noWrap/>
            <w:vAlign w:val="bottom"/>
          </w:tcPr>
          <w:p w14:paraId="5636C24B" w14:textId="77777777" w:rsidR="0023475F" w:rsidRPr="00ED4F34" w:rsidRDefault="0023475F" w:rsidP="00FC44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</w:tbl>
    <w:p w14:paraId="62674B2E" w14:textId="77777777" w:rsidR="0023475F" w:rsidRDefault="0023475F" w:rsidP="0023475F">
      <w:pPr>
        <w:spacing w:after="0" w:line="240" w:lineRule="auto"/>
        <w:rPr>
          <w:rFonts w:ascii="Times New Roman" w:hAnsi="Times New Roman" w:cs="Times New Roman"/>
        </w:rPr>
      </w:pPr>
    </w:p>
    <w:p w14:paraId="2FBC0D96" w14:textId="77777777" w:rsidR="0023475F" w:rsidRPr="00B77EC3" w:rsidRDefault="0023475F" w:rsidP="0023475F">
      <w:pPr>
        <w:spacing w:after="0" w:line="240" w:lineRule="auto"/>
        <w:rPr>
          <w:rFonts w:ascii="Times New Roman" w:hAnsi="Times New Roman" w:cs="Times New Roman"/>
        </w:rPr>
      </w:pPr>
      <w:r w:rsidRPr="00A679C2">
        <w:rPr>
          <w:rFonts w:ascii="Times New Roman" w:hAnsi="Times New Roman" w:cs="Times New Roman"/>
        </w:rPr>
        <w:t>Abbreviations:</w:t>
      </w:r>
      <w:r>
        <w:rPr>
          <w:rFonts w:ascii="Times New Roman" w:hAnsi="Times New Roman" w:cs="Times New Roman"/>
        </w:rPr>
        <w:t xml:space="preserve"> </w:t>
      </w:r>
      <w:r w:rsidRPr="00A679C2">
        <w:rPr>
          <w:rFonts w:ascii="Times New Roman" w:eastAsia="Times New Roman" w:hAnsi="Times New Roman" w:cs="Times New Roman"/>
          <w:color w:val="000000"/>
          <w:lang w:eastAsia="en-GB"/>
        </w:rPr>
        <w:t>1</w:t>
      </w:r>
      <w:r w:rsidRPr="00A679C2">
        <w:rPr>
          <w:rFonts w:ascii="Times New Roman" w:eastAsia="Times New Roman" w:hAnsi="Times New Roman" w:cs="Times New Roman"/>
          <w:color w:val="000000"/>
          <w:vertAlign w:val="superscript"/>
          <w:lang w:eastAsia="en-GB"/>
        </w:rPr>
        <w:t>st</w:t>
      </w:r>
      <w:r w:rsidRPr="00A679C2">
        <w:rPr>
          <w:rFonts w:ascii="Times New Roman" w:eastAsia="Times New Roman" w:hAnsi="Times New Roman" w:cs="Times New Roman"/>
          <w:color w:val="000000"/>
          <w:lang w:eastAsia="en-GB"/>
        </w:rPr>
        <w:t>: first trimester; 2</w:t>
      </w:r>
      <w:r w:rsidRPr="00A679C2">
        <w:rPr>
          <w:rFonts w:ascii="Times New Roman" w:eastAsia="Times New Roman" w:hAnsi="Times New Roman" w:cs="Times New Roman"/>
          <w:color w:val="000000"/>
          <w:vertAlign w:val="superscript"/>
          <w:lang w:eastAsia="en-GB"/>
        </w:rPr>
        <w:t>nd</w:t>
      </w:r>
      <w:r w:rsidRPr="00A679C2">
        <w:rPr>
          <w:rFonts w:ascii="Times New Roman" w:eastAsia="Times New Roman" w:hAnsi="Times New Roman" w:cs="Times New Roman"/>
          <w:color w:val="000000"/>
          <w:lang w:eastAsia="en-GB"/>
        </w:rPr>
        <w:t>: second trimester; 3</w:t>
      </w:r>
      <w:r w:rsidRPr="00A679C2">
        <w:rPr>
          <w:rFonts w:ascii="Times New Roman" w:eastAsia="Times New Roman" w:hAnsi="Times New Roman" w:cs="Times New Roman"/>
          <w:color w:val="000000"/>
          <w:vertAlign w:val="superscript"/>
          <w:lang w:eastAsia="en-GB"/>
        </w:rPr>
        <w:t>rd</w:t>
      </w:r>
      <w:r w:rsidRPr="00A679C2">
        <w:rPr>
          <w:rFonts w:ascii="Times New Roman" w:eastAsia="Times New Roman" w:hAnsi="Times New Roman" w:cs="Times New Roman"/>
          <w:color w:val="000000"/>
          <w:lang w:eastAsia="en-GB"/>
        </w:rPr>
        <w:t>: third trimester; LBW: low birthweight.</w:t>
      </w:r>
    </w:p>
    <w:p w14:paraId="5C620038" w14:textId="77777777" w:rsidR="0023475F" w:rsidRPr="00826DB2" w:rsidRDefault="0023475F" w:rsidP="0023475F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26DB2">
        <w:rPr>
          <w:rFonts w:ascii="Times New Roman" w:hAnsi="Times New Roman" w:cs="Times New Roman"/>
          <w:sz w:val="24"/>
          <w:szCs w:val="24"/>
        </w:rPr>
        <w:t>*Model 2 was adjusted fo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3176F">
        <w:rPr>
          <w:rFonts w:ascii="Times New Roman" w:hAnsi="Times New Roman" w:cs="Times New Roman"/>
          <w:i/>
          <w:iCs/>
          <w:sz w:val="24"/>
          <w:szCs w:val="24"/>
        </w:rPr>
        <w:t>a priori</w:t>
      </w:r>
      <w:r>
        <w:rPr>
          <w:rFonts w:ascii="Times New Roman" w:hAnsi="Times New Roman" w:cs="Times New Roman"/>
          <w:sz w:val="24"/>
          <w:szCs w:val="24"/>
        </w:rPr>
        <w:t xml:space="preserve"> confounders (</w:t>
      </w:r>
      <w:r w:rsidRPr="00826DB2">
        <w:rPr>
          <w:rFonts w:ascii="Times New Roman" w:hAnsi="Times New Roman" w:cs="Times New Roman"/>
          <w:sz w:val="24"/>
          <w:szCs w:val="24"/>
        </w:rPr>
        <w:t>infant sex and age, breastfeeding in the past 7 days, maternal age, parity, maternal employment, maternal HIV viral</w:t>
      </w:r>
      <w:r>
        <w:rPr>
          <w:rFonts w:ascii="Times New Roman" w:hAnsi="Times New Roman" w:cs="Times New Roman"/>
          <w:sz w:val="24"/>
          <w:szCs w:val="24"/>
        </w:rPr>
        <w:t xml:space="preserve"> load</w:t>
      </w:r>
      <w:r w:rsidRPr="00826DB2">
        <w:rPr>
          <w:rFonts w:ascii="Times New Roman" w:hAnsi="Times New Roman" w:cs="Times New Roman"/>
          <w:sz w:val="24"/>
          <w:szCs w:val="24"/>
        </w:rPr>
        <w:t>, maternal self-reported health at ART initiation, maternal MUAC, and geographical region</w:t>
      </w:r>
      <w:r>
        <w:rPr>
          <w:rFonts w:ascii="Times New Roman" w:hAnsi="Times New Roman" w:cs="Times New Roman"/>
          <w:sz w:val="24"/>
          <w:szCs w:val="24"/>
        </w:rPr>
        <w:t>) as well as potential confounders identified in bivariate analyses (Weight-for-Age models were adjusted for child receipt of co-trimoxazole prophylaxis with P&lt;0.1 in fitted model; no additional confounders were fitted in Length-for-Age models)</w:t>
      </w:r>
      <w:r w:rsidRPr="00826DB2">
        <w:rPr>
          <w:rFonts w:ascii="Times New Roman" w:hAnsi="Times New Roman" w:cs="Times New Roman"/>
          <w:sz w:val="24"/>
          <w:szCs w:val="24"/>
        </w:rPr>
        <w:t xml:space="preserve">. **Model 3 was adjusted for all confounders in model 2 and markers for child morbidity (child health, history of infectious disease diagnosis, child ever hospitalized) ***Model 4 was adjusted for all confounders in model 3 and infant </w:t>
      </w:r>
      <w:r>
        <w:rPr>
          <w:rFonts w:ascii="Times New Roman" w:hAnsi="Times New Roman" w:cs="Times New Roman"/>
          <w:sz w:val="24"/>
          <w:szCs w:val="24"/>
        </w:rPr>
        <w:t>LBW</w:t>
      </w:r>
      <w:r w:rsidRPr="00826DB2">
        <w:rPr>
          <w:rFonts w:ascii="Times New Roman" w:hAnsi="Times New Roman" w:cs="Times New Roman"/>
          <w:sz w:val="24"/>
          <w:szCs w:val="24"/>
        </w:rPr>
        <w:t>.</w:t>
      </w:r>
      <w:r w:rsidRPr="00826DB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36AF3E2F" w14:textId="6D48EB7D" w:rsidR="0023475F" w:rsidRPr="00826DB2" w:rsidRDefault="0023475F" w:rsidP="0023475F">
      <w:pPr>
        <w:rPr>
          <w:rFonts w:ascii="Times New Roman" w:hAnsi="Times New Roman" w:cs="Times New Roman"/>
          <w:sz w:val="24"/>
          <w:szCs w:val="24"/>
        </w:rPr>
      </w:pPr>
    </w:p>
    <w:sectPr w:rsidR="0023475F" w:rsidRPr="00826DB2" w:rsidSect="0023475F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BC4CD0"/>
    <w:multiLevelType w:val="hybridMultilevel"/>
    <w:tmpl w:val="A3CAE4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3B1C5E"/>
    <w:multiLevelType w:val="hybridMultilevel"/>
    <w:tmpl w:val="146018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821809"/>
    <w:multiLevelType w:val="hybridMultilevel"/>
    <w:tmpl w:val="1890D466"/>
    <w:lvl w:ilvl="0" w:tplc="DEEC82FE">
      <w:start w:val="1"/>
      <w:numFmt w:val="bullet"/>
      <w:pStyle w:val="BulletLevel1"/>
      <w:lvlText w:val=""/>
      <w:lvlJc w:val="left"/>
      <w:pPr>
        <w:tabs>
          <w:tab w:val="num" w:pos="340"/>
        </w:tabs>
        <w:ind w:left="340" w:hanging="340"/>
      </w:pPr>
      <w:rPr>
        <w:rFonts w:ascii="Symbol" w:hAnsi="Symbol" w:hint="default"/>
        <w:color w:val="auto"/>
      </w:rPr>
    </w:lvl>
    <w:lvl w:ilvl="1" w:tplc="08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97C70F7"/>
    <w:multiLevelType w:val="hybridMultilevel"/>
    <w:tmpl w:val="EB84D0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99A68B8"/>
    <w:multiLevelType w:val="hybridMultilevel"/>
    <w:tmpl w:val="6590B4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5425AAA"/>
    <w:multiLevelType w:val="hybridMultilevel"/>
    <w:tmpl w:val="F45E54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A7821E8"/>
    <w:multiLevelType w:val="hybridMultilevel"/>
    <w:tmpl w:val="1BEEFD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50375795">
    <w:abstractNumId w:val="4"/>
  </w:num>
  <w:num w:numId="2" w16cid:durableId="317541654">
    <w:abstractNumId w:val="3"/>
  </w:num>
  <w:num w:numId="3" w16cid:durableId="2019192213">
    <w:abstractNumId w:val="5"/>
  </w:num>
  <w:num w:numId="4" w16cid:durableId="1319305784">
    <w:abstractNumId w:val="0"/>
  </w:num>
  <w:num w:numId="5" w16cid:durableId="1424958012">
    <w:abstractNumId w:val="1"/>
  </w:num>
  <w:num w:numId="6" w16cid:durableId="233128001">
    <w:abstractNumId w:val="6"/>
  </w:num>
  <w:num w:numId="7" w16cid:durableId="80373918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475F"/>
    <w:rsid w:val="002347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3418B3"/>
  <w15:chartTrackingRefBased/>
  <w15:docId w15:val="{F3BD38D7-978F-44D5-B1A6-AC62F4D9A3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475F"/>
  </w:style>
  <w:style w:type="paragraph" w:styleId="Heading1">
    <w:name w:val="heading 1"/>
    <w:basedOn w:val="Normal"/>
    <w:next w:val="Normal"/>
    <w:link w:val="Heading1Char"/>
    <w:uiPriority w:val="9"/>
    <w:qFormat/>
    <w:rsid w:val="0023475F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3475F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b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475F"/>
    <w:rPr>
      <w:rFonts w:ascii="Times New Roman" w:eastAsiaTheme="majorEastAsia" w:hAnsi="Times New Roman" w:cstheme="majorBidi"/>
      <w:b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3475F"/>
    <w:rPr>
      <w:rFonts w:ascii="Times New Roman" w:eastAsiaTheme="majorEastAsia" w:hAnsi="Times New Roman" w:cstheme="majorBidi"/>
      <w:b/>
      <w:sz w:val="24"/>
      <w:szCs w:val="26"/>
    </w:rPr>
  </w:style>
  <w:style w:type="paragraph" w:customStyle="1" w:styleId="EndNoteBibliographyTitle">
    <w:name w:val="EndNote Bibliography Title"/>
    <w:basedOn w:val="Normal"/>
    <w:link w:val="EndNoteBibliographyTitleChar"/>
    <w:rsid w:val="0023475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3475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3475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3475F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23475F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3475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3475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3475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475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475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3475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475F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23475F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23475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Mention">
    <w:name w:val="Mention"/>
    <w:basedOn w:val="DefaultParagraphFont"/>
    <w:uiPriority w:val="99"/>
    <w:unhideWhenUsed/>
    <w:rsid w:val="0023475F"/>
    <w:rPr>
      <w:color w:val="2B579A"/>
      <w:shd w:val="clear" w:color="auto" w:fill="E6E6E6"/>
    </w:rPr>
  </w:style>
  <w:style w:type="paragraph" w:styleId="Revision">
    <w:name w:val="Revision"/>
    <w:hidden/>
    <w:uiPriority w:val="99"/>
    <w:semiHidden/>
    <w:rsid w:val="0023475F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23475F"/>
    <w:rPr>
      <w:color w:val="605E5C"/>
      <w:shd w:val="clear" w:color="auto" w:fill="E1DFDD"/>
    </w:rPr>
  </w:style>
  <w:style w:type="paragraph" w:customStyle="1" w:styleId="BulletLevel1">
    <w:name w:val="Bullet Level 1"/>
    <w:basedOn w:val="Normal"/>
    <w:link w:val="BulletLevel1Char"/>
    <w:rsid w:val="0023475F"/>
    <w:pPr>
      <w:keepLines/>
      <w:numPr>
        <w:numId w:val="7"/>
      </w:numPr>
      <w:suppressAutoHyphens/>
      <w:spacing w:line="240" w:lineRule="auto"/>
      <w:jc w:val="both"/>
    </w:pPr>
    <w:rPr>
      <w:rFonts w:ascii="Calibri" w:eastAsia="Times New Roman" w:hAnsi="Calibri" w:cs="Times New Roman"/>
      <w:szCs w:val="24"/>
      <w:lang w:eastAsia="en-GB"/>
    </w:rPr>
  </w:style>
  <w:style w:type="character" w:customStyle="1" w:styleId="BulletLevel1Char">
    <w:name w:val="Bullet Level 1 Char"/>
    <w:basedOn w:val="DefaultParagraphFont"/>
    <w:link w:val="BulletLevel1"/>
    <w:rsid w:val="0023475F"/>
    <w:rPr>
      <w:rFonts w:ascii="Calibri" w:eastAsia="Times New Roman" w:hAnsi="Calibri" w:cs="Times New Roman"/>
      <w:szCs w:val="24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23475F"/>
  </w:style>
  <w:style w:type="paragraph" w:styleId="Title">
    <w:name w:val="Title"/>
    <w:basedOn w:val="Normal"/>
    <w:next w:val="Normal"/>
    <w:link w:val="TitleChar"/>
    <w:uiPriority w:val="10"/>
    <w:qFormat/>
    <w:rsid w:val="0023475F"/>
    <w:pPr>
      <w:spacing w:after="0" w:line="240" w:lineRule="auto"/>
      <w:contextualSpacing/>
    </w:pPr>
    <w:rPr>
      <w:rFonts w:ascii="Times New Roman" w:eastAsiaTheme="majorEastAsia" w:hAnsi="Times New Roman" w:cstheme="majorBidi"/>
      <w:b/>
      <w:spacing w:val="-10"/>
      <w:kern w:val="28"/>
      <w:sz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3475F"/>
    <w:rPr>
      <w:rFonts w:ascii="Times New Roman" w:eastAsiaTheme="majorEastAsia" w:hAnsi="Times New Roman" w:cstheme="majorBidi"/>
      <w:b/>
      <w:spacing w:val="-10"/>
      <w:kern w:val="28"/>
      <w:sz w:val="28"/>
      <w:szCs w:val="56"/>
    </w:rPr>
  </w:style>
  <w:style w:type="paragraph" w:styleId="Header">
    <w:name w:val="header"/>
    <w:basedOn w:val="Normal"/>
    <w:link w:val="HeaderChar"/>
    <w:uiPriority w:val="99"/>
    <w:unhideWhenUsed/>
    <w:rsid w:val="0023475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3475F"/>
  </w:style>
  <w:style w:type="paragraph" w:styleId="Footer">
    <w:name w:val="footer"/>
    <w:basedOn w:val="Normal"/>
    <w:link w:val="FooterChar"/>
    <w:uiPriority w:val="99"/>
    <w:unhideWhenUsed/>
    <w:rsid w:val="0023475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347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331</Words>
  <Characters>7593</Characters>
  <Application>Microsoft Office Word</Application>
  <DocSecurity>0</DocSecurity>
  <Lines>63</Lines>
  <Paragraphs>17</Paragraphs>
  <ScaleCrop>false</ScaleCrop>
  <Company/>
  <LinksUpToDate>false</LinksUpToDate>
  <CharactersWithSpaces>8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22-05-05T13:10:00Z</dcterms:created>
  <dcterms:modified xsi:type="dcterms:W3CDTF">2022-05-05T13:11:00Z</dcterms:modified>
</cp:coreProperties>
</file>